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BD4837" w14:textId="77777777" w:rsidR="006C1093" w:rsidRPr="001B7E61" w:rsidRDefault="006C1093" w:rsidP="00982AAE">
      <w:pPr>
        <w:pStyle w:val="BodyText"/>
        <w:spacing w:line="480" w:lineRule="auto"/>
        <w:jc w:val="left"/>
        <w:rPr>
          <w:szCs w:val="22"/>
        </w:rPr>
      </w:pPr>
    </w:p>
    <w:p w14:paraId="21882C91" w14:textId="3AB75E17" w:rsidR="00982AAE" w:rsidRPr="001B7E61" w:rsidRDefault="00982AAE" w:rsidP="00F375EB">
      <w:pPr>
        <w:pStyle w:val="BodyText"/>
        <w:spacing w:line="480" w:lineRule="auto"/>
        <w:rPr>
          <w:rFonts w:ascii="Arial" w:hAnsi="Arial" w:cs="Arial"/>
        </w:rPr>
      </w:pPr>
      <w:r w:rsidRPr="001B7E61">
        <w:rPr>
          <w:rFonts w:ascii="Arial" w:hAnsi="Arial" w:cs="Arial"/>
        </w:rPr>
        <w:t xml:space="preserve">A Phase </w:t>
      </w:r>
      <w:r w:rsidR="00032333" w:rsidRPr="001B7E61">
        <w:rPr>
          <w:rFonts w:ascii="Arial" w:hAnsi="Arial" w:cs="Arial"/>
        </w:rPr>
        <w:t>I</w:t>
      </w:r>
      <w:r w:rsidR="003E5D68">
        <w:rPr>
          <w:rFonts w:ascii="Arial" w:hAnsi="Arial" w:cs="Arial"/>
        </w:rPr>
        <w:t>b</w:t>
      </w:r>
      <w:r w:rsidR="00032333" w:rsidRPr="001B7E61">
        <w:rPr>
          <w:rFonts w:ascii="Arial" w:hAnsi="Arial" w:cs="Arial"/>
        </w:rPr>
        <w:t>/II</w:t>
      </w:r>
      <w:r w:rsidRPr="001B7E61">
        <w:rPr>
          <w:rFonts w:ascii="Arial" w:hAnsi="Arial" w:cs="Arial"/>
        </w:rPr>
        <w:t xml:space="preserve"> Study of </w:t>
      </w:r>
      <w:r w:rsidR="00FC0838" w:rsidRPr="001B7E61">
        <w:rPr>
          <w:rFonts w:ascii="Arial" w:hAnsi="Arial" w:cs="Arial"/>
        </w:rPr>
        <w:t xml:space="preserve">Cabozantinib (XL184) </w:t>
      </w:r>
      <w:r w:rsidRPr="001B7E61">
        <w:rPr>
          <w:rFonts w:ascii="Arial" w:hAnsi="Arial" w:cs="Arial"/>
        </w:rPr>
        <w:t>with or without Erlotinib in Patients with Non</w:t>
      </w:r>
      <w:r w:rsidRPr="001B7E61">
        <w:rPr>
          <w:rFonts w:ascii="Arial" w:hAnsi="Arial" w:cs="Arial"/>
        </w:rPr>
        <w:noBreakHyphen/>
        <w:t>Small Cell Lung Cancer</w:t>
      </w:r>
    </w:p>
    <w:p w14:paraId="00226E34" w14:textId="77777777" w:rsidR="00982AAE" w:rsidRPr="001B7E61" w:rsidRDefault="00982AAE" w:rsidP="00F375EB">
      <w:pPr>
        <w:pStyle w:val="BodyText"/>
        <w:spacing w:line="480" w:lineRule="auto"/>
        <w:rPr>
          <w:rFonts w:ascii="Arial" w:hAnsi="Arial" w:cs="Arial"/>
          <w:b w:val="0"/>
        </w:rPr>
      </w:pPr>
    </w:p>
    <w:p w14:paraId="43EA64DB" w14:textId="040BDAC8" w:rsidR="00982AAE" w:rsidRPr="001B7E61" w:rsidRDefault="00982AAE" w:rsidP="00F375EB">
      <w:pPr>
        <w:pStyle w:val="BodyText"/>
        <w:spacing w:line="480" w:lineRule="auto"/>
        <w:rPr>
          <w:rFonts w:ascii="Arial" w:hAnsi="Arial" w:cs="Arial"/>
          <w:b w:val="0"/>
        </w:rPr>
      </w:pPr>
      <w:r w:rsidRPr="001B7E61">
        <w:rPr>
          <w:rFonts w:ascii="Arial" w:hAnsi="Arial" w:cs="Arial"/>
          <w:b w:val="0"/>
        </w:rPr>
        <w:t>Heather A. Wakelee</w:t>
      </w:r>
      <w:r w:rsidRPr="001B7E61">
        <w:rPr>
          <w:rFonts w:ascii="Arial" w:hAnsi="Arial" w:cs="Arial"/>
          <w:b w:val="0"/>
          <w:vertAlign w:val="superscript"/>
        </w:rPr>
        <w:t>1</w:t>
      </w:r>
      <w:r w:rsidRPr="001B7E61">
        <w:rPr>
          <w:rFonts w:ascii="Arial" w:hAnsi="Arial" w:cs="Arial"/>
          <w:b w:val="0"/>
        </w:rPr>
        <w:t>, Scott Gettinger</w:t>
      </w:r>
      <w:r w:rsidRPr="001B7E61">
        <w:rPr>
          <w:rFonts w:ascii="Arial" w:hAnsi="Arial" w:cs="Arial"/>
          <w:b w:val="0"/>
          <w:vertAlign w:val="superscript"/>
        </w:rPr>
        <w:t>2</w:t>
      </w:r>
      <w:r w:rsidRPr="001B7E61">
        <w:rPr>
          <w:rFonts w:ascii="Arial" w:hAnsi="Arial" w:cs="Arial"/>
          <w:b w:val="0"/>
        </w:rPr>
        <w:t>, Jeffrey Engelman</w:t>
      </w:r>
      <w:r w:rsidRPr="001B7E61">
        <w:rPr>
          <w:rFonts w:ascii="Arial" w:hAnsi="Arial" w:cs="Arial"/>
          <w:b w:val="0"/>
          <w:vertAlign w:val="superscript"/>
        </w:rPr>
        <w:t>3</w:t>
      </w:r>
      <w:r w:rsidRPr="001B7E61">
        <w:rPr>
          <w:rFonts w:ascii="Arial" w:hAnsi="Arial" w:cs="Arial"/>
          <w:b w:val="0"/>
        </w:rPr>
        <w:t>, Pasi A. Jänne</w:t>
      </w:r>
      <w:r w:rsidRPr="001B7E61">
        <w:rPr>
          <w:rFonts w:ascii="Arial" w:hAnsi="Arial" w:cs="Arial"/>
          <w:b w:val="0"/>
          <w:vertAlign w:val="superscript"/>
        </w:rPr>
        <w:t>4</w:t>
      </w:r>
      <w:r w:rsidRPr="001B7E61">
        <w:rPr>
          <w:rFonts w:ascii="Arial" w:hAnsi="Arial" w:cs="Arial"/>
          <w:b w:val="0"/>
        </w:rPr>
        <w:t>, Howard West</w:t>
      </w:r>
      <w:r w:rsidRPr="001B7E61">
        <w:rPr>
          <w:rFonts w:ascii="Arial" w:hAnsi="Arial" w:cs="Arial"/>
          <w:b w:val="0"/>
          <w:vertAlign w:val="superscript"/>
        </w:rPr>
        <w:t>5</w:t>
      </w:r>
      <w:r w:rsidRPr="001B7E61">
        <w:rPr>
          <w:rFonts w:ascii="Arial" w:hAnsi="Arial" w:cs="Arial"/>
          <w:b w:val="0"/>
        </w:rPr>
        <w:t xml:space="preserve">, Deepa </w:t>
      </w:r>
      <w:r w:rsidR="00D04A0A">
        <w:rPr>
          <w:rFonts w:ascii="Arial" w:hAnsi="Arial" w:cs="Arial"/>
          <w:b w:val="0"/>
        </w:rPr>
        <w:t xml:space="preserve">S. </w:t>
      </w:r>
      <w:r w:rsidRPr="001B7E61">
        <w:rPr>
          <w:rFonts w:ascii="Arial" w:hAnsi="Arial" w:cs="Arial"/>
          <w:b w:val="0"/>
        </w:rPr>
        <w:t>Subramaniam</w:t>
      </w:r>
      <w:r w:rsidRPr="001B7E61">
        <w:rPr>
          <w:rFonts w:ascii="Arial" w:hAnsi="Arial" w:cs="Arial"/>
          <w:b w:val="0"/>
          <w:vertAlign w:val="superscript"/>
        </w:rPr>
        <w:t>6</w:t>
      </w:r>
      <w:r w:rsidRPr="001B7E61">
        <w:rPr>
          <w:rFonts w:ascii="Arial" w:hAnsi="Arial" w:cs="Arial"/>
          <w:b w:val="0"/>
        </w:rPr>
        <w:t>, Joseph Leach</w:t>
      </w:r>
      <w:r w:rsidRPr="001B7E61">
        <w:rPr>
          <w:rFonts w:ascii="Arial" w:hAnsi="Arial" w:cs="Arial"/>
          <w:b w:val="0"/>
          <w:vertAlign w:val="superscript"/>
        </w:rPr>
        <w:t>7</w:t>
      </w:r>
      <w:r w:rsidRPr="001B7E61">
        <w:rPr>
          <w:rFonts w:ascii="Arial" w:hAnsi="Arial" w:cs="Arial"/>
          <w:b w:val="0"/>
        </w:rPr>
        <w:t>, Michael Wax</w:t>
      </w:r>
      <w:r w:rsidRPr="001B7E61">
        <w:rPr>
          <w:rFonts w:ascii="Arial" w:hAnsi="Arial" w:cs="Arial"/>
          <w:b w:val="0"/>
          <w:vertAlign w:val="superscript"/>
        </w:rPr>
        <w:t>8</w:t>
      </w:r>
      <w:r w:rsidRPr="001B7E61">
        <w:rPr>
          <w:rFonts w:ascii="Arial" w:hAnsi="Arial" w:cs="Arial"/>
          <w:b w:val="0"/>
        </w:rPr>
        <w:t>, Yifah Yaron</w:t>
      </w:r>
      <w:r w:rsidRPr="001B7E61">
        <w:rPr>
          <w:rFonts w:ascii="Arial" w:hAnsi="Arial" w:cs="Arial"/>
          <w:b w:val="0"/>
          <w:vertAlign w:val="superscript"/>
        </w:rPr>
        <w:t>9</w:t>
      </w:r>
      <w:r w:rsidRPr="001B7E61">
        <w:rPr>
          <w:rFonts w:ascii="Arial" w:hAnsi="Arial" w:cs="Arial"/>
          <w:b w:val="0"/>
        </w:rPr>
        <w:t xml:space="preserve">, </w:t>
      </w:r>
      <w:r w:rsidR="002F3D79" w:rsidRPr="001B7E61">
        <w:rPr>
          <w:rFonts w:ascii="Arial" w:hAnsi="Arial" w:cs="Arial"/>
          <w:b w:val="0"/>
        </w:rPr>
        <w:t xml:space="preserve">Dale </w:t>
      </w:r>
      <w:r w:rsidR="00C76188">
        <w:rPr>
          <w:rFonts w:ascii="Arial" w:hAnsi="Arial" w:cs="Arial"/>
          <w:b w:val="0"/>
        </w:rPr>
        <w:t xml:space="preserve">R. </w:t>
      </w:r>
      <w:r w:rsidR="002F3D79" w:rsidRPr="001B7E61">
        <w:rPr>
          <w:rFonts w:ascii="Arial" w:hAnsi="Arial" w:cs="Arial"/>
          <w:b w:val="0"/>
        </w:rPr>
        <w:t>Miles</w:t>
      </w:r>
      <w:r w:rsidR="002F3D79" w:rsidRPr="001B7E61">
        <w:rPr>
          <w:rFonts w:ascii="Arial" w:hAnsi="Arial" w:cs="Arial"/>
          <w:b w:val="0"/>
          <w:vertAlign w:val="superscript"/>
        </w:rPr>
        <w:t>9</w:t>
      </w:r>
      <w:r w:rsidR="002F3D79" w:rsidRPr="001B7E61">
        <w:rPr>
          <w:rFonts w:ascii="Arial" w:hAnsi="Arial" w:cs="Arial"/>
          <w:b w:val="0"/>
        </w:rPr>
        <w:t xml:space="preserve">, </w:t>
      </w:r>
      <w:r w:rsidRPr="001B7E61">
        <w:rPr>
          <w:rFonts w:ascii="Arial" w:hAnsi="Arial" w:cs="Arial"/>
          <w:b w:val="0"/>
        </w:rPr>
        <w:t>Primo</w:t>
      </w:r>
      <w:r w:rsidR="00FC0838" w:rsidRPr="001B7E61">
        <w:rPr>
          <w:rFonts w:ascii="Arial" w:hAnsi="Arial" w:cs="Arial"/>
          <w:b w:val="0"/>
        </w:rPr>
        <w:t xml:space="preserve"> N.</w:t>
      </w:r>
      <w:r w:rsidRPr="001B7E61">
        <w:rPr>
          <w:rFonts w:ascii="Arial" w:hAnsi="Arial" w:cs="Arial"/>
          <w:b w:val="0"/>
        </w:rPr>
        <w:t xml:space="preserve"> Lara</w:t>
      </w:r>
      <w:r w:rsidR="00FC0838" w:rsidRPr="001B7E61">
        <w:rPr>
          <w:rFonts w:ascii="Arial" w:hAnsi="Arial" w:cs="Arial"/>
          <w:b w:val="0"/>
        </w:rPr>
        <w:t>, Jr.</w:t>
      </w:r>
      <w:r w:rsidRPr="001B7E61">
        <w:rPr>
          <w:rFonts w:ascii="Arial" w:hAnsi="Arial" w:cs="Arial"/>
          <w:b w:val="0"/>
          <w:vertAlign w:val="superscript"/>
        </w:rPr>
        <w:t>10</w:t>
      </w:r>
    </w:p>
    <w:p w14:paraId="122C0698" w14:textId="77777777" w:rsidR="00982AAE" w:rsidRPr="001B7E61" w:rsidRDefault="00982AAE" w:rsidP="00F375EB">
      <w:pPr>
        <w:pStyle w:val="BodyText"/>
        <w:spacing w:line="480" w:lineRule="auto"/>
        <w:rPr>
          <w:rFonts w:ascii="Arial" w:hAnsi="Arial" w:cs="Arial"/>
          <w:b w:val="0"/>
          <w:vertAlign w:val="superscript"/>
        </w:rPr>
      </w:pPr>
    </w:p>
    <w:p w14:paraId="3E05BFB3" w14:textId="44465438" w:rsidR="00982AAE" w:rsidRPr="001B7E61" w:rsidRDefault="00982AAE" w:rsidP="009A3C20">
      <w:pPr>
        <w:pStyle w:val="BodyText"/>
        <w:spacing w:line="480" w:lineRule="auto"/>
        <w:jc w:val="left"/>
        <w:rPr>
          <w:rFonts w:ascii="Arial" w:hAnsi="Arial" w:cs="Arial"/>
          <w:b w:val="0"/>
        </w:rPr>
      </w:pPr>
      <w:r w:rsidRPr="001B7E61">
        <w:rPr>
          <w:rFonts w:ascii="Arial" w:hAnsi="Arial" w:cs="Arial"/>
          <w:b w:val="0"/>
          <w:vertAlign w:val="superscript"/>
        </w:rPr>
        <w:t>1</w:t>
      </w:r>
      <w:r w:rsidRPr="001B7E61">
        <w:rPr>
          <w:rFonts w:ascii="Arial" w:hAnsi="Arial" w:cs="Arial"/>
          <w:b w:val="0"/>
        </w:rPr>
        <w:t xml:space="preserve">Stanford University Cancer Center, </w:t>
      </w:r>
      <w:r w:rsidR="0003427D" w:rsidRPr="001B7E61">
        <w:rPr>
          <w:rFonts w:ascii="Arial" w:hAnsi="Arial" w:cs="Arial"/>
          <w:b w:val="0"/>
        </w:rPr>
        <w:t xml:space="preserve">Stanford, </w:t>
      </w:r>
      <w:r w:rsidRPr="001B7E61">
        <w:rPr>
          <w:rFonts w:ascii="Arial" w:hAnsi="Arial" w:cs="Arial"/>
          <w:b w:val="0"/>
        </w:rPr>
        <w:t xml:space="preserve">CA, USA; </w:t>
      </w:r>
      <w:r w:rsidRPr="001B7E61">
        <w:rPr>
          <w:rFonts w:ascii="Arial" w:hAnsi="Arial" w:cs="Arial"/>
          <w:b w:val="0"/>
          <w:vertAlign w:val="superscript"/>
        </w:rPr>
        <w:t>2</w:t>
      </w:r>
      <w:r w:rsidRPr="001B7E61">
        <w:rPr>
          <w:rFonts w:ascii="Arial" w:hAnsi="Arial" w:cs="Arial"/>
          <w:b w:val="0"/>
        </w:rPr>
        <w:t xml:space="preserve">Yale University Cancer Center, New Haven, CT, USA; </w:t>
      </w:r>
      <w:r w:rsidRPr="001B7E61">
        <w:rPr>
          <w:rFonts w:ascii="Arial" w:hAnsi="Arial" w:cs="Arial"/>
          <w:b w:val="0"/>
          <w:vertAlign w:val="superscript"/>
        </w:rPr>
        <w:t>3</w:t>
      </w:r>
      <w:r w:rsidRPr="001B7E61">
        <w:rPr>
          <w:rFonts w:ascii="Arial" w:hAnsi="Arial" w:cs="Arial"/>
          <w:b w:val="0"/>
        </w:rPr>
        <w:t xml:space="preserve">Massachusetts General Hospital, Charlestown, MA, USA; </w:t>
      </w:r>
      <w:r w:rsidRPr="001B7E61">
        <w:rPr>
          <w:rFonts w:ascii="Arial" w:hAnsi="Arial" w:cs="Arial"/>
          <w:b w:val="0"/>
          <w:vertAlign w:val="superscript"/>
        </w:rPr>
        <w:t>4</w:t>
      </w:r>
      <w:r w:rsidRPr="001B7E61">
        <w:rPr>
          <w:rFonts w:ascii="Arial" w:hAnsi="Arial" w:cs="Arial"/>
          <w:b w:val="0"/>
        </w:rPr>
        <w:t xml:space="preserve">Lowe Center for Thoracic Oncology, Dana Farber Cancer Institute, Boston, MA, USA; </w:t>
      </w:r>
      <w:r w:rsidRPr="001B7E61">
        <w:rPr>
          <w:rFonts w:ascii="Arial" w:hAnsi="Arial" w:cs="Arial"/>
          <w:b w:val="0"/>
          <w:vertAlign w:val="superscript"/>
        </w:rPr>
        <w:t>5</w:t>
      </w:r>
      <w:r w:rsidRPr="001B7E61">
        <w:rPr>
          <w:rFonts w:ascii="Arial" w:hAnsi="Arial" w:cs="Arial"/>
          <w:b w:val="0"/>
        </w:rPr>
        <w:t xml:space="preserve">Swedish Cancer Institute, Seattle, WA, USA; </w:t>
      </w:r>
      <w:r w:rsidRPr="001B7E61">
        <w:rPr>
          <w:rFonts w:ascii="Arial" w:hAnsi="Arial" w:cs="Arial"/>
          <w:b w:val="0"/>
          <w:vertAlign w:val="superscript"/>
        </w:rPr>
        <w:t>6</w:t>
      </w:r>
      <w:r w:rsidRPr="001B7E61">
        <w:rPr>
          <w:rFonts w:ascii="Arial" w:hAnsi="Arial" w:cs="Arial"/>
          <w:b w:val="0"/>
        </w:rPr>
        <w:t xml:space="preserve">Department of Hematology &amp; Oncology, Georgetown University Hospital, Washington, DC, USA; </w:t>
      </w:r>
      <w:r w:rsidRPr="001B7E61">
        <w:rPr>
          <w:rFonts w:ascii="Arial" w:hAnsi="Arial" w:cs="Arial"/>
          <w:b w:val="0"/>
          <w:vertAlign w:val="superscript"/>
        </w:rPr>
        <w:t>7</w:t>
      </w:r>
      <w:r w:rsidRPr="001B7E61">
        <w:rPr>
          <w:rFonts w:ascii="Arial" w:hAnsi="Arial" w:cs="Arial"/>
          <w:b w:val="0"/>
        </w:rPr>
        <w:t xml:space="preserve">Park Nicollet Cancer Center, Minneapolis, MN, USA; </w:t>
      </w:r>
      <w:r w:rsidRPr="001B7E61">
        <w:rPr>
          <w:rFonts w:ascii="Arial" w:hAnsi="Arial" w:cs="Arial"/>
          <w:b w:val="0"/>
          <w:vertAlign w:val="superscript"/>
        </w:rPr>
        <w:t>8</w:t>
      </w:r>
      <w:r w:rsidRPr="001B7E61">
        <w:rPr>
          <w:rFonts w:ascii="Arial" w:hAnsi="Arial" w:cs="Arial"/>
          <w:b w:val="0"/>
        </w:rPr>
        <w:t xml:space="preserve">Summit Medical Group, Berkeley Heights, NJ, USA; </w:t>
      </w:r>
      <w:r w:rsidRPr="001B7E61">
        <w:rPr>
          <w:rFonts w:ascii="Arial" w:hAnsi="Arial" w:cs="Arial"/>
          <w:b w:val="0"/>
          <w:vertAlign w:val="superscript"/>
        </w:rPr>
        <w:t>9</w:t>
      </w:r>
      <w:r w:rsidRPr="001B7E61">
        <w:rPr>
          <w:rFonts w:ascii="Arial" w:hAnsi="Arial" w:cs="Arial"/>
          <w:b w:val="0"/>
        </w:rPr>
        <w:t xml:space="preserve">Exelixis, South San Francisco, CA, USA; </w:t>
      </w:r>
      <w:r w:rsidRPr="001B7E61">
        <w:rPr>
          <w:rFonts w:ascii="Arial" w:hAnsi="Arial" w:cs="Arial"/>
          <w:b w:val="0"/>
          <w:vertAlign w:val="superscript"/>
        </w:rPr>
        <w:t>10</w:t>
      </w:r>
      <w:r w:rsidRPr="001B7E61">
        <w:rPr>
          <w:rFonts w:ascii="Arial" w:hAnsi="Arial" w:cs="Arial"/>
          <w:b w:val="0"/>
        </w:rPr>
        <w:t xml:space="preserve">University of California Davis </w:t>
      </w:r>
      <w:r w:rsidR="00FC0838" w:rsidRPr="001B7E61">
        <w:rPr>
          <w:rFonts w:ascii="Arial" w:hAnsi="Arial" w:cs="Arial"/>
          <w:b w:val="0"/>
        </w:rPr>
        <w:t xml:space="preserve">Comprehensive </w:t>
      </w:r>
      <w:r w:rsidRPr="001B7E61">
        <w:rPr>
          <w:rFonts w:ascii="Arial" w:hAnsi="Arial" w:cs="Arial"/>
          <w:b w:val="0"/>
        </w:rPr>
        <w:t>Cancer Center, Sacramento, CA, USA</w:t>
      </w:r>
    </w:p>
    <w:p w14:paraId="7D97FEA1" w14:textId="77777777" w:rsidR="00982AAE" w:rsidRPr="001B7E61" w:rsidRDefault="00982AAE" w:rsidP="009A3C20">
      <w:pPr>
        <w:pStyle w:val="BodyText"/>
        <w:spacing w:line="480" w:lineRule="auto"/>
        <w:jc w:val="left"/>
        <w:rPr>
          <w:rFonts w:ascii="Arial" w:hAnsi="Arial" w:cs="Arial"/>
          <w:b w:val="0"/>
        </w:rPr>
      </w:pPr>
    </w:p>
    <w:p w14:paraId="4F4EC553" w14:textId="77777777" w:rsidR="00982AAE" w:rsidRPr="001B7E61" w:rsidRDefault="00982AAE" w:rsidP="007E5710">
      <w:pPr>
        <w:pStyle w:val="BodyText"/>
        <w:spacing w:line="360" w:lineRule="auto"/>
        <w:jc w:val="left"/>
        <w:rPr>
          <w:rFonts w:ascii="Arial" w:hAnsi="Arial" w:cs="Arial"/>
          <w:b w:val="0"/>
        </w:rPr>
      </w:pPr>
      <w:r w:rsidRPr="001B7E61">
        <w:rPr>
          <w:rFonts w:ascii="Arial" w:hAnsi="Arial" w:cs="Arial"/>
          <w:b w:val="0"/>
        </w:rPr>
        <w:t>Corresponding Author: Heather A. Wakelee, MD</w:t>
      </w:r>
    </w:p>
    <w:p w14:paraId="1BF4EC4D" w14:textId="77777777" w:rsidR="00982AAE" w:rsidRPr="001B7E61" w:rsidRDefault="00982AAE" w:rsidP="007E5710">
      <w:pPr>
        <w:pStyle w:val="BodyText"/>
        <w:spacing w:line="360" w:lineRule="auto"/>
        <w:jc w:val="left"/>
        <w:rPr>
          <w:rFonts w:ascii="Arial" w:hAnsi="Arial" w:cs="Arial"/>
          <w:b w:val="0"/>
        </w:rPr>
      </w:pPr>
      <w:r w:rsidRPr="001B7E61">
        <w:rPr>
          <w:rFonts w:ascii="Arial" w:hAnsi="Arial" w:cs="Arial"/>
          <w:b w:val="0"/>
        </w:rPr>
        <w:t>Stanford University/Stanford Cancer Center</w:t>
      </w:r>
    </w:p>
    <w:p w14:paraId="1E1A1613" w14:textId="77777777" w:rsidR="00982AAE" w:rsidRPr="001B7E61" w:rsidRDefault="00982AAE" w:rsidP="007E5710">
      <w:pPr>
        <w:pStyle w:val="BodyText"/>
        <w:spacing w:line="360" w:lineRule="auto"/>
        <w:jc w:val="left"/>
        <w:rPr>
          <w:rFonts w:ascii="Arial" w:hAnsi="Arial" w:cs="Arial"/>
          <w:b w:val="0"/>
        </w:rPr>
      </w:pPr>
      <w:r w:rsidRPr="001B7E61">
        <w:rPr>
          <w:rFonts w:ascii="Arial" w:hAnsi="Arial" w:cs="Arial"/>
          <w:b w:val="0"/>
        </w:rPr>
        <w:t>875 Blake Wilbur Drive, Rm 2233</w:t>
      </w:r>
    </w:p>
    <w:p w14:paraId="69CD910B" w14:textId="77777777" w:rsidR="00982AAE" w:rsidRPr="001B7E61" w:rsidRDefault="00982AAE" w:rsidP="007E5710">
      <w:pPr>
        <w:pStyle w:val="BodyText"/>
        <w:spacing w:line="360" w:lineRule="auto"/>
        <w:jc w:val="left"/>
        <w:rPr>
          <w:rFonts w:ascii="Arial" w:hAnsi="Arial" w:cs="Arial"/>
          <w:b w:val="0"/>
        </w:rPr>
      </w:pPr>
      <w:r w:rsidRPr="001B7E61">
        <w:rPr>
          <w:rFonts w:ascii="Arial" w:hAnsi="Arial" w:cs="Arial"/>
          <w:b w:val="0"/>
        </w:rPr>
        <w:t>Stanford, CA 94305-5826</w:t>
      </w:r>
    </w:p>
    <w:p w14:paraId="0E425167" w14:textId="4C5AF553" w:rsidR="00982AAE" w:rsidRPr="001B7E61" w:rsidRDefault="00982AAE" w:rsidP="007E5710">
      <w:pPr>
        <w:pStyle w:val="BodyText"/>
        <w:spacing w:line="360" w:lineRule="auto"/>
        <w:jc w:val="left"/>
        <w:rPr>
          <w:rFonts w:ascii="Arial" w:hAnsi="Arial" w:cs="Arial"/>
          <w:b w:val="0"/>
        </w:rPr>
      </w:pPr>
      <w:r w:rsidRPr="001B7E61">
        <w:rPr>
          <w:rFonts w:ascii="Arial" w:hAnsi="Arial" w:cs="Arial"/>
          <w:b w:val="0"/>
        </w:rPr>
        <w:t>Phone (650) 723-9094</w:t>
      </w:r>
      <w:r w:rsidR="0003427D" w:rsidRPr="001B7E61">
        <w:rPr>
          <w:rFonts w:ascii="Arial" w:hAnsi="Arial" w:cs="Arial"/>
          <w:b w:val="0"/>
        </w:rPr>
        <w:t>;</w:t>
      </w:r>
      <w:r w:rsidRPr="001B7E61">
        <w:rPr>
          <w:rFonts w:ascii="Arial" w:hAnsi="Arial" w:cs="Arial"/>
          <w:b w:val="0"/>
        </w:rPr>
        <w:t xml:space="preserve"> Fax</w:t>
      </w:r>
      <w:r w:rsidR="00DE6AA8">
        <w:rPr>
          <w:rFonts w:ascii="Arial" w:hAnsi="Arial" w:cs="Arial"/>
          <w:b w:val="0"/>
        </w:rPr>
        <w:t xml:space="preserve"> </w:t>
      </w:r>
      <w:r w:rsidRPr="001B7E61">
        <w:rPr>
          <w:rFonts w:ascii="Arial" w:hAnsi="Arial" w:cs="Arial"/>
          <w:b w:val="0"/>
        </w:rPr>
        <w:t>(650) 724-3697</w:t>
      </w:r>
      <w:r w:rsidR="0003427D" w:rsidRPr="001B7E61">
        <w:rPr>
          <w:rFonts w:ascii="Arial" w:hAnsi="Arial" w:cs="Arial"/>
          <w:b w:val="0"/>
        </w:rPr>
        <w:t>;</w:t>
      </w:r>
      <w:r w:rsidRPr="001B7E61">
        <w:rPr>
          <w:rFonts w:ascii="Arial" w:hAnsi="Arial" w:cs="Arial"/>
          <w:b w:val="0"/>
        </w:rPr>
        <w:t xml:space="preserve"> hwakelee@stanford.edu</w:t>
      </w:r>
    </w:p>
    <w:p w14:paraId="2139A04E" w14:textId="77777777" w:rsidR="00982AAE" w:rsidRPr="001B7E61" w:rsidRDefault="00982AAE" w:rsidP="009A3C20">
      <w:pPr>
        <w:pStyle w:val="BodyText"/>
        <w:spacing w:line="480" w:lineRule="auto"/>
        <w:jc w:val="left"/>
        <w:rPr>
          <w:rFonts w:ascii="Arial" w:hAnsi="Arial" w:cs="Arial"/>
          <w:b w:val="0"/>
        </w:rPr>
      </w:pPr>
    </w:p>
    <w:p w14:paraId="3AC7998B" w14:textId="58824393" w:rsidR="00982AAE" w:rsidRPr="001B7E61" w:rsidRDefault="00FC0838" w:rsidP="009A3C20">
      <w:pPr>
        <w:pStyle w:val="BodyText"/>
        <w:spacing w:line="480" w:lineRule="auto"/>
        <w:jc w:val="left"/>
        <w:rPr>
          <w:rFonts w:ascii="Arial" w:hAnsi="Arial" w:cs="Arial"/>
          <w:b w:val="0"/>
        </w:rPr>
      </w:pPr>
      <w:r w:rsidRPr="001B7E61">
        <w:rPr>
          <w:rFonts w:ascii="Arial" w:hAnsi="Arial" w:cs="Arial"/>
        </w:rPr>
        <w:lastRenderedPageBreak/>
        <w:t>A</w:t>
      </w:r>
      <w:r w:rsidR="0092270F" w:rsidRPr="001B7E61">
        <w:rPr>
          <w:rFonts w:ascii="Arial" w:hAnsi="Arial" w:cs="Arial"/>
        </w:rPr>
        <w:t>cknowledgements</w:t>
      </w:r>
      <w:r w:rsidRPr="001B7E61">
        <w:rPr>
          <w:rFonts w:ascii="Arial" w:hAnsi="Arial" w:cs="Arial"/>
        </w:rPr>
        <w:t xml:space="preserve">: </w:t>
      </w:r>
      <w:r w:rsidR="00982AAE" w:rsidRPr="001B7E61">
        <w:rPr>
          <w:rFonts w:ascii="Arial" w:hAnsi="Arial" w:cs="Arial"/>
          <w:b w:val="0"/>
        </w:rPr>
        <w:t xml:space="preserve">Supported by Exelixis. Also supported in part by </w:t>
      </w:r>
      <w:r w:rsidR="007A7AC4" w:rsidRPr="001B7E61">
        <w:rPr>
          <w:rFonts w:ascii="Arial" w:hAnsi="Arial" w:cs="Arial"/>
          <w:b w:val="0"/>
        </w:rPr>
        <w:t xml:space="preserve">CTSA award number UL1 RR025744 </w:t>
      </w:r>
      <w:r w:rsidRPr="001B7E61">
        <w:rPr>
          <w:rFonts w:ascii="Arial" w:hAnsi="Arial" w:cs="Arial"/>
          <w:b w:val="0"/>
        </w:rPr>
        <w:t>(</w:t>
      </w:r>
      <w:r w:rsidR="00982AAE" w:rsidRPr="001B7E61">
        <w:rPr>
          <w:rFonts w:ascii="Arial" w:hAnsi="Arial" w:cs="Arial"/>
          <w:b w:val="0"/>
        </w:rPr>
        <w:t xml:space="preserve">STANFORD </w:t>
      </w:r>
      <w:r w:rsidR="007A7AC4" w:rsidRPr="001B7E61">
        <w:rPr>
          <w:rFonts w:ascii="Arial" w:hAnsi="Arial" w:cs="Arial"/>
          <w:b w:val="0"/>
        </w:rPr>
        <w:t>CTRU</w:t>
      </w:r>
      <w:r w:rsidRPr="001B7E61">
        <w:rPr>
          <w:rFonts w:ascii="Arial" w:hAnsi="Arial" w:cs="Arial"/>
          <w:b w:val="0"/>
        </w:rPr>
        <w:t>)</w:t>
      </w:r>
      <w:r w:rsidR="00982AAE" w:rsidRPr="001B7E61">
        <w:rPr>
          <w:rFonts w:ascii="Arial" w:hAnsi="Arial" w:cs="Arial"/>
          <w:b w:val="0"/>
        </w:rPr>
        <w:t xml:space="preserve"> from the National Center for Research Resources, National Institutes of Health</w:t>
      </w:r>
    </w:p>
    <w:p w14:paraId="165A2EBC" w14:textId="4E7630F8" w:rsidR="00982AAE" w:rsidRPr="001B7E61" w:rsidRDefault="00982AAE" w:rsidP="009A3C20">
      <w:pPr>
        <w:pStyle w:val="BodyText"/>
        <w:spacing w:line="480" w:lineRule="auto"/>
        <w:jc w:val="left"/>
        <w:rPr>
          <w:rFonts w:ascii="Arial" w:hAnsi="Arial" w:cs="Arial"/>
          <w:b w:val="0"/>
        </w:rPr>
      </w:pPr>
    </w:p>
    <w:p w14:paraId="1CBF8F7B" w14:textId="77C9842E" w:rsidR="00982AAE" w:rsidRPr="001B7E61" w:rsidRDefault="00982AAE" w:rsidP="009A3C20">
      <w:pPr>
        <w:pStyle w:val="BodyText"/>
        <w:spacing w:line="480" w:lineRule="auto"/>
        <w:jc w:val="left"/>
        <w:rPr>
          <w:rFonts w:ascii="Arial" w:hAnsi="Arial" w:cs="Arial"/>
          <w:b w:val="0"/>
        </w:rPr>
      </w:pPr>
      <w:r w:rsidRPr="001B7E61">
        <w:rPr>
          <w:rFonts w:ascii="Arial" w:hAnsi="Arial" w:cs="Arial"/>
          <w:b w:val="0"/>
        </w:rPr>
        <w:t>These data were presented in part at the American Society for Clinical Oncology (ASCO</w:t>
      </w:r>
      <w:r w:rsidR="00FC0838" w:rsidRPr="001B7E61">
        <w:rPr>
          <w:rFonts w:ascii="Arial" w:hAnsi="Arial" w:cs="Arial"/>
          <w:b w:val="0"/>
        </w:rPr>
        <w:t>)</w:t>
      </w:r>
      <w:r w:rsidRPr="001B7E61">
        <w:rPr>
          <w:rFonts w:ascii="Arial" w:hAnsi="Arial" w:cs="Arial"/>
          <w:b w:val="0"/>
        </w:rPr>
        <w:t xml:space="preserve"> annual meeting in </w:t>
      </w:r>
      <w:r w:rsidR="00FC0838" w:rsidRPr="001B7E61">
        <w:rPr>
          <w:rFonts w:ascii="Arial" w:hAnsi="Arial" w:cs="Arial"/>
          <w:b w:val="0"/>
        </w:rPr>
        <w:t xml:space="preserve">June </w:t>
      </w:r>
      <w:r w:rsidRPr="001B7E61">
        <w:rPr>
          <w:rFonts w:ascii="Arial" w:hAnsi="Arial" w:cs="Arial"/>
          <w:b w:val="0"/>
        </w:rPr>
        <w:t>2010</w:t>
      </w:r>
      <w:r w:rsidR="00FC0838" w:rsidRPr="001B7E61">
        <w:rPr>
          <w:rFonts w:ascii="Arial" w:hAnsi="Arial" w:cs="Arial"/>
          <w:b w:val="0"/>
        </w:rPr>
        <w:t>, Chicago, IL.</w:t>
      </w:r>
    </w:p>
    <w:p w14:paraId="7BF02976" w14:textId="08E0DAA4" w:rsidR="00FC0838" w:rsidRPr="001B7E61" w:rsidRDefault="00FC0838" w:rsidP="009A3C20">
      <w:pPr>
        <w:pStyle w:val="BodyText"/>
        <w:spacing w:line="480" w:lineRule="auto"/>
        <w:jc w:val="left"/>
        <w:rPr>
          <w:rFonts w:ascii="Arial" w:hAnsi="Arial" w:cs="Arial"/>
          <w:b w:val="0"/>
        </w:rPr>
      </w:pPr>
    </w:p>
    <w:p w14:paraId="47739485" w14:textId="186730C0" w:rsidR="00982AAE" w:rsidRPr="001B7E61" w:rsidRDefault="00982AAE" w:rsidP="009A3C20">
      <w:pPr>
        <w:pStyle w:val="BodyText"/>
        <w:spacing w:line="480" w:lineRule="auto"/>
        <w:jc w:val="left"/>
        <w:rPr>
          <w:rFonts w:ascii="Arial" w:hAnsi="Arial" w:cs="Arial"/>
          <w:b w:val="0"/>
        </w:rPr>
      </w:pPr>
      <w:r w:rsidRPr="001B7E61">
        <w:rPr>
          <w:rFonts w:ascii="Arial" w:hAnsi="Arial" w:cs="Arial"/>
          <w:b w:val="0"/>
        </w:rPr>
        <w:t>Short Title: Phase I</w:t>
      </w:r>
      <w:r w:rsidR="008F337C">
        <w:rPr>
          <w:rFonts w:ascii="Arial" w:hAnsi="Arial" w:cs="Arial"/>
          <w:b w:val="0"/>
        </w:rPr>
        <w:t>b</w:t>
      </w:r>
      <w:r w:rsidR="00032333" w:rsidRPr="001B7E61">
        <w:rPr>
          <w:rFonts w:ascii="Arial" w:hAnsi="Arial" w:cs="Arial"/>
          <w:b w:val="0"/>
        </w:rPr>
        <w:t>/II</w:t>
      </w:r>
      <w:r w:rsidRPr="001B7E61">
        <w:rPr>
          <w:rFonts w:ascii="Arial" w:hAnsi="Arial" w:cs="Arial"/>
          <w:b w:val="0"/>
        </w:rPr>
        <w:t xml:space="preserve"> </w:t>
      </w:r>
      <w:r w:rsidR="00FC0838" w:rsidRPr="001B7E61">
        <w:rPr>
          <w:rFonts w:ascii="Arial" w:hAnsi="Arial" w:cs="Arial"/>
          <w:b w:val="0"/>
        </w:rPr>
        <w:t xml:space="preserve">trial </w:t>
      </w:r>
      <w:r w:rsidRPr="001B7E61">
        <w:rPr>
          <w:rFonts w:ascii="Arial" w:hAnsi="Arial" w:cs="Arial"/>
          <w:b w:val="0"/>
        </w:rPr>
        <w:t xml:space="preserve">of </w:t>
      </w:r>
      <w:r w:rsidR="008F337C">
        <w:rPr>
          <w:rFonts w:ascii="Arial" w:hAnsi="Arial" w:cs="Arial"/>
          <w:b w:val="0"/>
        </w:rPr>
        <w:t>cabozantinib</w:t>
      </w:r>
      <w:r w:rsidRPr="001B7E61">
        <w:rPr>
          <w:rFonts w:ascii="Arial" w:hAnsi="Arial" w:cs="Arial"/>
          <w:b w:val="0"/>
        </w:rPr>
        <w:t>/erlotinib</w:t>
      </w:r>
    </w:p>
    <w:p w14:paraId="3ECEC46A" w14:textId="77777777" w:rsidR="006C7DF4" w:rsidRDefault="006C7DF4" w:rsidP="003F1EEF">
      <w:pPr>
        <w:pStyle w:val="BodyText"/>
        <w:spacing w:line="480" w:lineRule="auto"/>
        <w:jc w:val="left"/>
        <w:rPr>
          <w:rFonts w:ascii="Arial" w:hAnsi="Arial" w:cs="Arial"/>
          <w:b w:val="0"/>
        </w:rPr>
      </w:pPr>
    </w:p>
    <w:p w14:paraId="5B9C1B37" w14:textId="122CC334" w:rsidR="00881A07" w:rsidRPr="003F1EEF" w:rsidRDefault="006C7DF4" w:rsidP="003F1EEF">
      <w:pPr>
        <w:pStyle w:val="BodyText"/>
        <w:spacing w:line="480" w:lineRule="auto"/>
        <w:jc w:val="left"/>
        <w:rPr>
          <w:rFonts w:ascii="Arial" w:hAnsi="Arial" w:cs="Arial"/>
          <w:b w:val="0"/>
        </w:rPr>
        <w:sectPr w:rsidR="00881A07" w:rsidRPr="003F1EEF" w:rsidSect="00881A07"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rFonts w:ascii="Arial" w:hAnsi="Arial" w:cs="Arial"/>
          <w:b w:val="0"/>
        </w:rPr>
        <w:t>Journal Submission: Cancer Chemotherapy and Pharmacology</w:t>
      </w:r>
      <w:bookmarkStart w:id="0" w:name="_GoBack"/>
      <w:bookmarkEnd w:id="0"/>
      <w:r w:rsidR="00164C64" w:rsidRPr="001B7E61">
        <w:rPr>
          <w:rFonts w:ascii="Arial" w:hAnsi="Arial" w:cs="Arial"/>
          <w:b w:val="0"/>
        </w:rPr>
        <w:br w:type="page"/>
      </w:r>
      <w:bookmarkStart w:id="1" w:name="_Ref338947063"/>
      <w:bookmarkStart w:id="2" w:name="_Toc343260344"/>
    </w:p>
    <w:bookmarkEnd w:id="1"/>
    <w:bookmarkEnd w:id="2"/>
    <w:p w14:paraId="781B8061" w14:textId="2729F32D" w:rsidR="00EA7F61" w:rsidRPr="001B7E61" w:rsidRDefault="00EA7F61" w:rsidP="0094034A">
      <w:pPr>
        <w:pStyle w:val="Caption"/>
        <w:tabs>
          <w:tab w:val="clear" w:pos="1080"/>
          <w:tab w:val="left" w:pos="0"/>
        </w:tabs>
        <w:spacing w:line="360" w:lineRule="auto"/>
        <w:ind w:left="0" w:firstLine="0"/>
        <w:jc w:val="left"/>
        <w:rPr>
          <w:rFonts w:ascii="Arial" w:hAnsi="Arial" w:cs="Arial"/>
          <w:sz w:val="24"/>
          <w:szCs w:val="24"/>
          <w:lang w:val="en-US"/>
        </w:rPr>
      </w:pPr>
      <w:r w:rsidRPr="001B7E61">
        <w:rPr>
          <w:rFonts w:ascii="Arial" w:hAnsi="Arial" w:cs="Arial"/>
          <w:sz w:val="24"/>
          <w:szCs w:val="24"/>
          <w:lang w:val="en-US"/>
        </w:rPr>
        <w:lastRenderedPageBreak/>
        <w:t>Supplement</w:t>
      </w:r>
    </w:p>
    <w:p w14:paraId="7F6014AD" w14:textId="3D5110B3" w:rsidR="00EA7F61" w:rsidRPr="001B7E61" w:rsidRDefault="00EA7F61" w:rsidP="00EA7F61">
      <w:pPr>
        <w:pStyle w:val="Caption"/>
        <w:jc w:val="left"/>
        <w:rPr>
          <w:rFonts w:ascii="Arial" w:hAnsi="Arial" w:cs="Arial"/>
          <w:b w:val="0"/>
          <w:sz w:val="24"/>
          <w:szCs w:val="24"/>
          <w:lang w:val="en-US"/>
        </w:rPr>
      </w:pPr>
      <w:r w:rsidRPr="001B7E61">
        <w:rPr>
          <w:rFonts w:ascii="Arial" w:hAnsi="Arial" w:cs="Arial"/>
          <w:sz w:val="24"/>
          <w:szCs w:val="24"/>
          <w:lang w:val="en-US"/>
        </w:rPr>
        <w:t xml:space="preserve">Table </w:t>
      </w:r>
      <w:r w:rsidR="0029034B" w:rsidRPr="001B7E61">
        <w:rPr>
          <w:rFonts w:ascii="Arial" w:hAnsi="Arial" w:cs="Arial"/>
          <w:sz w:val="24"/>
          <w:szCs w:val="24"/>
          <w:lang w:val="en-US"/>
        </w:rPr>
        <w:t>S1</w:t>
      </w:r>
      <w:r w:rsidRPr="001B7E61">
        <w:rPr>
          <w:rFonts w:ascii="Arial" w:hAnsi="Arial" w:cs="Arial"/>
          <w:sz w:val="24"/>
          <w:szCs w:val="24"/>
          <w:lang w:val="en-US"/>
        </w:rPr>
        <w:t xml:space="preserve"> </w:t>
      </w:r>
      <w:r w:rsidRPr="001B7E61">
        <w:rPr>
          <w:rFonts w:ascii="Arial" w:hAnsi="Arial" w:cs="Arial"/>
          <w:b w:val="0"/>
          <w:sz w:val="24"/>
          <w:szCs w:val="24"/>
          <w:lang w:val="en-US"/>
        </w:rPr>
        <w:t>Treatment-emergent adverse events reported by ≥15% of patients</w:t>
      </w:r>
      <w:r w:rsidR="00601436" w:rsidRPr="001B7E61">
        <w:rPr>
          <w:rFonts w:ascii="Arial" w:hAnsi="Arial" w:cs="Arial"/>
          <w:b w:val="0"/>
          <w:sz w:val="24"/>
          <w:szCs w:val="24"/>
          <w:lang w:val="en-US"/>
        </w:rPr>
        <w:t xml:space="preserve"> in </w:t>
      </w:r>
      <w:r w:rsidR="00D4439E" w:rsidRPr="001B7E61">
        <w:rPr>
          <w:rFonts w:ascii="Arial" w:hAnsi="Arial" w:cs="Arial"/>
          <w:b w:val="0"/>
          <w:sz w:val="24"/>
          <w:szCs w:val="24"/>
          <w:lang w:val="en-US"/>
        </w:rPr>
        <w:t>Phase I</w:t>
      </w:r>
      <w:r w:rsidRPr="001B7E61">
        <w:rPr>
          <w:rFonts w:ascii="Arial" w:hAnsi="Arial" w:cs="Arial"/>
          <w:b w:val="0"/>
          <w:sz w:val="24"/>
          <w:szCs w:val="24"/>
          <w:lang w:val="en-US"/>
        </w:rPr>
        <w:t xml:space="preserve"> (safety population)</w:t>
      </w:r>
    </w:p>
    <w:p w14:paraId="087BAEBA" w14:textId="77777777" w:rsidR="00B372EC" w:rsidRPr="001B7E61" w:rsidRDefault="00B372EC" w:rsidP="00B372EC">
      <w:pPr>
        <w:rPr>
          <w:lang w:eastAsia="x-none"/>
        </w:rPr>
      </w:pPr>
    </w:p>
    <w:p w14:paraId="0BEACF0B" w14:textId="77777777" w:rsidR="00B372EC" w:rsidRPr="001B7E61" w:rsidRDefault="00B372EC" w:rsidP="00B372EC">
      <w:pPr>
        <w:rPr>
          <w:lang w:eastAsia="x-none"/>
        </w:rPr>
      </w:pPr>
    </w:p>
    <w:tbl>
      <w:tblPr>
        <w:tblStyle w:val="TableGrid"/>
        <w:tblW w:w="13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1589"/>
        <w:gridCol w:w="1589"/>
        <w:gridCol w:w="1444"/>
        <w:gridCol w:w="1589"/>
        <w:gridCol w:w="1589"/>
        <w:gridCol w:w="1444"/>
      </w:tblGrid>
      <w:tr w:rsidR="00EA7F61" w:rsidRPr="001B7E61" w14:paraId="174EC971" w14:textId="77777777" w:rsidTr="00E0690C">
        <w:trPr>
          <w:trHeight w:val="917"/>
          <w:tblHeader/>
        </w:trPr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F95875" w14:textId="77777777" w:rsidR="00EA7F61" w:rsidRPr="001B7E61" w:rsidRDefault="00EA7F61" w:rsidP="00EA7F6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1B7E61">
              <w:rPr>
                <w:rFonts w:ascii="Arial" w:hAnsi="Arial" w:cs="Arial"/>
                <w:b/>
                <w:sz w:val="22"/>
                <w:szCs w:val="22"/>
              </w:rPr>
              <w:t>Preferred term, n (%)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C332DB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B7E61">
              <w:rPr>
                <w:rFonts w:ascii="Arial" w:hAnsi="Arial" w:cs="Arial"/>
                <w:b/>
                <w:sz w:val="22"/>
                <w:szCs w:val="22"/>
              </w:rPr>
              <w:t>Cohort 01 (N=3)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82D7CC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B7E61">
              <w:rPr>
                <w:rFonts w:ascii="Arial" w:hAnsi="Arial" w:cs="Arial"/>
                <w:b/>
                <w:sz w:val="22"/>
                <w:szCs w:val="22"/>
              </w:rPr>
              <w:t>Cohort 2A (N=15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D7798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B7E61">
              <w:rPr>
                <w:rFonts w:ascii="Arial" w:hAnsi="Arial" w:cs="Arial"/>
                <w:b/>
                <w:sz w:val="22"/>
                <w:szCs w:val="22"/>
              </w:rPr>
              <w:t>Cohort 2B (N=17)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01A476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B7E61">
              <w:rPr>
                <w:rFonts w:ascii="Arial" w:hAnsi="Arial" w:cs="Arial"/>
                <w:b/>
                <w:sz w:val="22"/>
                <w:szCs w:val="22"/>
              </w:rPr>
              <w:t>Cohort 3A (N=15)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0F1D14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B7E61">
              <w:rPr>
                <w:rFonts w:ascii="Arial" w:hAnsi="Arial" w:cs="Arial"/>
                <w:b/>
                <w:sz w:val="22"/>
                <w:szCs w:val="22"/>
              </w:rPr>
              <w:t>Cohort 4A (N=14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DB7CC7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B7E61">
              <w:rPr>
                <w:rFonts w:ascii="Arial" w:hAnsi="Arial" w:cs="Arial"/>
                <w:b/>
                <w:sz w:val="22"/>
                <w:szCs w:val="22"/>
              </w:rPr>
              <w:t>Total (N=64)</w:t>
            </w:r>
          </w:p>
        </w:tc>
      </w:tr>
      <w:tr w:rsidR="00EA7F61" w:rsidRPr="001B7E61" w14:paraId="35B3B6B2" w14:textId="77777777" w:rsidTr="00E0690C">
        <w:trPr>
          <w:trHeight w:val="458"/>
        </w:trPr>
        <w:tc>
          <w:tcPr>
            <w:tcW w:w="4045" w:type="dxa"/>
            <w:tcBorders>
              <w:top w:val="single" w:sz="4" w:space="0" w:color="auto"/>
            </w:tcBorders>
          </w:tcPr>
          <w:p w14:paraId="4492C44D" w14:textId="69FA7A77" w:rsidR="00EA7F61" w:rsidRPr="001B7E61" w:rsidRDefault="00EA7F61" w:rsidP="004F32F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 xml:space="preserve">At least </w:t>
            </w:r>
            <w:r w:rsidR="004F32FB">
              <w:rPr>
                <w:rFonts w:ascii="Arial" w:hAnsi="Arial" w:cs="Arial"/>
                <w:sz w:val="22"/>
                <w:szCs w:val="22"/>
              </w:rPr>
              <w:t>1</w:t>
            </w:r>
            <w:r w:rsidR="004F32FB" w:rsidRPr="001B7E6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E61">
              <w:rPr>
                <w:rFonts w:ascii="Arial" w:hAnsi="Arial" w:cs="Arial"/>
                <w:sz w:val="22"/>
                <w:szCs w:val="22"/>
              </w:rPr>
              <w:t>event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4D81860E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3 (100.0)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7D0096E2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5 (100.0)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1AA9471A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5 (88.2)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6B19729B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5 (100.0)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4A4E8D0F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4 (100.0)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42864FE4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62 (96.9)</w:t>
            </w:r>
          </w:p>
        </w:tc>
      </w:tr>
      <w:tr w:rsidR="00EA7F61" w:rsidRPr="001B7E61" w14:paraId="3065BAF7" w14:textId="77777777" w:rsidTr="00E0690C">
        <w:trPr>
          <w:trHeight w:val="458"/>
        </w:trPr>
        <w:tc>
          <w:tcPr>
            <w:tcW w:w="4045" w:type="dxa"/>
          </w:tcPr>
          <w:p w14:paraId="4A748E79" w14:textId="77777777" w:rsidR="00EA7F61" w:rsidRPr="001B7E61" w:rsidRDefault="00EA7F61" w:rsidP="00EA7F61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Diarrhea</w:t>
            </w:r>
          </w:p>
        </w:tc>
        <w:tc>
          <w:tcPr>
            <w:tcW w:w="1589" w:type="dxa"/>
          </w:tcPr>
          <w:p w14:paraId="748AA08E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3 (100.0)</w:t>
            </w:r>
          </w:p>
        </w:tc>
        <w:tc>
          <w:tcPr>
            <w:tcW w:w="1589" w:type="dxa"/>
          </w:tcPr>
          <w:p w14:paraId="053E574F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4 (93.3)</w:t>
            </w:r>
          </w:p>
        </w:tc>
        <w:tc>
          <w:tcPr>
            <w:tcW w:w="1444" w:type="dxa"/>
          </w:tcPr>
          <w:p w14:paraId="43A81E95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3 (76.5)</w:t>
            </w:r>
          </w:p>
        </w:tc>
        <w:tc>
          <w:tcPr>
            <w:tcW w:w="1589" w:type="dxa"/>
          </w:tcPr>
          <w:p w14:paraId="23AA0C67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2 (80.0)</w:t>
            </w:r>
          </w:p>
        </w:tc>
        <w:tc>
          <w:tcPr>
            <w:tcW w:w="1589" w:type="dxa"/>
          </w:tcPr>
          <w:p w14:paraId="4DAA8FD4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2 (85.7)</w:t>
            </w:r>
          </w:p>
        </w:tc>
        <w:tc>
          <w:tcPr>
            <w:tcW w:w="1444" w:type="dxa"/>
          </w:tcPr>
          <w:p w14:paraId="235C8BA3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54 (84.4)</w:t>
            </w:r>
          </w:p>
        </w:tc>
      </w:tr>
      <w:tr w:rsidR="00EA7F61" w:rsidRPr="001B7E61" w14:paraId="34514927" w14:textId="77777777" w:rsidTr="00E0690C">
        <w:trPr>
          <w:trHeight w:val="477"/>
        </w:trPr>
        <w:tc>
          <w:tcPr>
            <w:tcW w:w="4045" w:type="dxa"/>
          </w:tcPr>
          <w:p w14:paraId="49C26BE6" w14:textId="77777777" w:rsidR="00EA7F61" w:rsidRPr="001B7E61" w:rsidRDefault="00EA7F61" w:rsidP="00EA7F61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Decreased appetite</w:t>
            </w:r>
          </w:p>
        </w:tc>
        <w:tc>
          <w:tcPr>
            <w:tcW w:w="1589" w:type="dxa"/>
          </w:tcPr>
          <w:p w14:paraId="42B22C0C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89" w:type="dxa"/>
          </w:tcPr>
          <w:p w14:paraId="4850ABDD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7 (46.7)</w:t>
            </w:r>
          </w:p>
        </w:tc>
        <w:tc>
          <w:tcPr>
            <w:tcW w:w="1444" w:type="dxa"/>
          </w:tcPr>
          <w:p w14:paraId="59DE1F84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1 (64.7)</w:t>
            </w:r>
          </w:p>
        </w:tc>
        <w:tc>
          <w:tcPr>
            <w:tcW w:w="1589" w:type="dxa"/>
          </w:tcPr>
          <w:p w14:paraId="396BE9D0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0 (66.7)</w:t>
            </w:r>
          </w:p>
        </w:tc>
        <w:tc>
          <w:tcPr>
            <w:tcW w:w="1589" w:type="dxa"/>
          </w:tcPr>
          <w:p w14:paraId="7BF5A8C0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0 (71.4)</w:t>
            </w:r>
          </w:p>
        </w:tc>
        <w:tc>
          <w:tcPr>
            <w:tcW w:w="1444" w:type="dxa"/>
          </w:tcPr>
          <w:p w14:paraId="1A57C5F0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38 (59.4)</w:t>
            </w:r>
          </w:p>
        </w:tc>
      </w:tr>
      <w:tr w:rsidR="00EA7F61" w:rsidRPr="001B7E61" w14:paraId="54E44DF2" w14:textId="77777777" w:rsidTr="00E0690C">
        <w:trPr>
          <w:trHeight w:val="458"/>
        </w:trPr>
        <w:tc>
          <w:tcPr>
            <w:tcW w:w="4045" w:type="dxa"/>
          </w:tcPr>
          <w:p w14:paraId="2D702327" w14:textId="77777777" w:rsidR="00EA7F61" w:rsidRPr="001B7E61" w:rsidRDefault="00EA7F61" w:rsidP="00EA7F61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Fatigue</w:t>
            </w:r>
          </w:p>
        </w:tc>
        <w:tc>
          <w:tcPr>
            <w:tcW w:w="1589" w:type="dxa"/>
          </w:tcPr>
          <w:p w14:paraId="42015BAC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2 (66.7)</w:t>
            </w:r>
          </w:p>
        </w:tc>
        <w:tc>
          <w:tcPr>
            <w:tcW w:w="1589" w:type="dxa"/>
          </w:tcPr>
          <w:p w14:paraId="49269A6B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8 (53.3)</w:t>
            </w:r>
          </w:p>
        </w:tc>
        <w:tc>
          <w:tcPr>
            <w:tcW w:w="1444" w:type="dxa"/>
          </w:tcPr>
          <w:p w14:paraId="68FED8E7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7 (41.2)</w:t>
            </w:r>
          </w:p>
        </w:tc>
        <w:tc>
          <w:tcPr>
            <w:tcW w:w="1589" w:type="dxa"/>
          </w:tcPr>
          <w:p w14:paraId="13D4148D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0 (66.7)</w:t>
            </w:r>
          </w:p>
        </w:tc>
        <w:tc>
          <w:tcPr>
            <w:tcW w:w="1589" w:type="dxa"/>
          </w:tcPr>
          <w:p w14:paraId="4A2517A6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0 (71.4)</w:t>
            </w:r>
          </w:p>
        </w:tc>
        <w:tc>
          <w:tcPr>
            <w:tcW w:w="1444" w:type="dxa"/>
          </w:tcPr>
          <w:p w14:paraId="0C091E83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37 (57.8)</w:t>
            </w:r>
          </w:p>
        </w:tc>
      </w:tr>
      <w:tr w:rsidR="00EA7F61" w:rsidRPr="001B7E61" w14:paraId="76C5772A" w14:textId="77777777" w:rsidTr="00E0690C">
        <w:trPr>
          <w:trHeight w:val="458"/>
        </w:trPr>
        <w:tc>
          <w:tcPr>
            <w:tcW w:w="4045" w:type="dxa"/>
          </w:tcPr>
          <w:p w14:paraId="558F2C42" w14:textId="77777777" w:rsidR="00EA7F61" w:rsidRPr="001B7E61" w:rsidRDefault="00EA7F61" w:rsidP="00EA7F61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Nausea</w:t>
            </w:r>
          </w:p>
        </w:tc>
        <w:tc>
          <w:tcPr>
            <w:tcW w:w="1589" w:type="dxa"/>
          </w:tcPr>
          <w:p w14:paraId="70A1B6AA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2 (66.7)</w:t>
            </w:r>
          </w:p>
        </w:tc>
        <w:tc>
          <w:tcPr>
            <w:tcW w:w="1589" w:type="dxa"/>
          </w:tcPr>
          <w:p w14:paraId="06E99E08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7 (46.7)</w:t>
            </w:r>
          </w:p>
        </w:tc>
        <w:tc>
          <w:tcPr>
            <w:tcW w:w="1444" w:type="dxa"/>
          </w:tcPr>
          <w:p w14:paraId="4B605F90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7 (41.2)</w:t>
            </w:r>
          </w:p>
        </w:tc>
        <w:tc>
          <w:tcPr>
            <w:tcW w:w="1589" w:type="dxa"/>
          </w:tcPr>
          <w:p w14:paraId="4B3EFC2A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1 (73.3)</w:t>
            </w:r>
          </w:p>
        </w:tc>
        <w:tc>
          <w:tcPr>
            <w:tcW w:w="1589" w:type="dxa"/>
          </w:tcPr>
          <w:p w14:paraId="4A5CC3D4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6 (42.9)</w:t>
            </w:r>
          </w:p>
        </w:tc>
        <w:tc>
          <w:tcPr>
            <w:tcW w:w="1444" w:type="dxa"/>
          </w:tcPr>
          <w:p w14:paraId="63D17D6C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33 (51.6)</w:t>
            </w:r>
          </w:p>
        </w:tc>
      </w:tr>
      <w:tr w:rsidR="00EA7F61" w:rsidRPr="001B7E61" w14:paraId="1CEBF4CF" w14:textId="77777777" w:rsidTr="00E0690C">
        <w:trPr>
          <w:trHeight w:val="477"/>
        </w:trPr>
        <w:tc>
          <w:tcPr>
            <w:tcW w:w="4045" w:type="dxa"/>
          </w:tcPr>
          <w:p w14:paraId="10798BC9" w14:textId="77777777" w:rsidR="00EA7F61" w:rsidRPr="001B7E61" w:rsidRDefault="00EA7F61" w:rsidP="00EA7F61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Rash</w:t>
            </w:r>
          </w:p>
        </w:tc>
        <w:tc>
          <w:tcPr>
            <w:tcW w:w="1589" w:type="dxa"/>
          </w:tcPr>
          <w:p w14:paraId="21F44582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89" w:type="dxa"/>
          </w:tcPr>
          <w:p w14:paraId="331B5B80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9 (60.0)</w:t>
            </w:r>
          </w:p>
        </w:tc>
        <w:tc>
          <w:tcPr>
            <w:tcW w:w="1444" w:type="dxa"/>
          </w:tcPr>
          <w:p w14:paraId="3B921E15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7 (41.2)</w:t>
            </w:r>
          </w:p>
        </w:tc>
        <w:tc>
          <w:tcPr>
            <w:tcW w:w="1589" w:type="dxa"/>
          </w:tcPr>
          <w:p w14:paraId="6F98EAA3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6 (40.0)</w:t>
            </w:r>
          </w:p>
        </w:tc>
        <w:tc>
          <w:tcPr>
            <w:tcW w:w="1589" w:type="dxa"/>
          </w:tcPr>
          <w:p w14:paraId="586E5557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3 (21.4)</w:t>
            </w:r>
          </w:p>
        </w:tc>
        <w:tc>
          <w:tcPr>
            <w:tcW w:w="1444" w:type="dxa"/>
          </w:tcPr>
          <w:p w14:paraId="1BCCDAA0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25 (39.1)</w:t>
            </w:r>
          </w:p>
        </w:tc>
      </w:tr>
      <w:tr w:rsidR="00EA7F61" w:rsidRPr="001B7E61" w14:paraId="7AEC144C" w14:textId="77777777" w:rsidTr="00E0690C">
        <w:trPr>
          <w:trHeight w:val="458"/>
        </w:trPr>
        <w:tc>
          <w:tcPr>
            <w:tcW w:w="4045" w:type="dxa"/>
          </w:tcPr>
          <w:p w14:paraId="231B6405" w14:textId="77777777" w:rsidR="00EA7F61" w:rsidRPr="001B7E61" w:rsidRDefault="00EA7F61" w:rsidP="00EA7F61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Weight decreased</w:t>
            </w:r>
          </w:p>
        </w:tc>
        <w:tc>
          <w:tcPr>
            <w:tcW w:w="1589" w:type="dxa"/>
          </w:tcPr>
          <w:p w14:paraId="6CD8DDD8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89" w:type="dxa"/>
          </w:tcPr>
          <w:p w14:paraId="56C392FD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5 (33.3)</w:t>
            </w:r>
          </w:p>
        </w:tc>
        <w:tc>
          <w:tcPr>
            <w:tcW w:w="1444" w:type="dxa"/>
          </w:tcPr>
          <w:p w14:paraId="27EAE6ED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7 (41.2)</w:t>
            </w:r>
          </w:p>
        </w:tc>
        <w:tc>
          <w:tcPr>
            <w:tcW w:w="1589" w:type="dxa"/>
          </w:tcPr>
          <w:p w14:paraId="79A9E4F7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5 (33.3)</w:t>
            </w:r>
          </w:p>
        </w:tc>
        <w:tc>
          <w:tcPr>
            <w:tcW w:w="1589" w:type="dxa"/>
          </w:tcPr>
          <w:p w14:paraId="05C1D3E4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6 (42.9)</w:t>
            </w:r>
          </w:p>
        </w:tc>
        <w:tc>
          <w:tcPr>
            <w:tcW w:w="1444" w:type="dxa"/>
          </w:tcPr>
          <w:p w14:paraId="77EA848D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23 (35.9)</w:t>
            </w:r>
          </w:p>
        </w:tc>
      </w:tr>
      <w:tr w:rsidR="00EA7F61" w:rsidRPr="001B7E61" w14:paraId="22207F2A" w14:textId="77777777" w:rsidTr="00E0690C">
        <w:trPr>
          <w:trHeight w:val="458"/>
        </w:trPr>
        <w:tc>
          <w:tcPr>
            <w:tcW w:w="4045" w:type="dxa"/>
          </w:tcPr>
          <w:p w14:paraId="4DD3AA35" w14:textId="77777777" w:rsidR="00EA7F61" w:rsidRPr="001B7E61" w:rsidRDefault="00EA7F61" w:rsidP="00EA7F61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Vomiting</w:t>
            </w:r>
          </w:p>
        </w:tc>
        <w:tc>
          <w:tcPr>
            <w:tcW w:w="1589" w:type="dxa"/>
          </w:tcPr>
          <w:p w14:paraId="4C35A42C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 (33.3)</w:t>
            </w:r>
          </w:p>
        </w:tc>
        <w:tc>
          <w:tcPr>
            <w:tcW w:w="1589" w:type="dxa"/>
          </w:tcPr>
          <w:p w14:paraId="40E7FB8F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4 (26.7)</w:t>
            </w:r>
          </w:p>
        </w:tc>
        <w:tc>
          <w:tcPr>
            <w:tcW w:w="1444" w:type="dxa"/>
          </w:tcPr>
          <w:p w14:paraId="1EAA730B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8 (47.1)</w:t>
            </w:r>
          </w:p>
        </w:tc>
        <w:tc>
          <w:tcPr>
            <w:tcW w:w="1589" w:type="dxa"/>
          </w:tcPr>
          <w:p w14:paraId="0C0C3B86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5 (33.3)</w:t>
            </w:r>
          </w:p>
        </w:tc>
        <w:tc>
          <w:tcPr>
            <w:tcW w:w="1589" w:type="dxa"/>
          </w:tcPr>
          <w:p w14:paraId="4C5444F1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4 (28.6)</w:t>
            </w:r>
          </w:p>
        </w:tc>
        <w:tc>
          <w:tcPr>
            <w:tcW w:w="1444" w:type="dxa"/>
          </w:tcPr>
          <w:p w14:paraId="57E5B368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22 (34.4)</w:t>
            </w:r>
          </w:p>
        </w:tc>
      </w:tr>
      <w:tr w:rsidR="00EA7F61" w:rsidRPr="001B7E61" w14:paraId="2030DB60" w14:textId="77777777" w:rsidTr="00E0690C">
        <w:trPr>
          <w:trHeight w:val="458"/>
        </w:trPr>
        <w:tc>
          <w:tcPr>
            <w:tcW w:w="4045" w:type="dxa"/>
          </w:tcPr>
          <w:p w14:paraId="53BB34B1" w14:textId="77777777" w:rsidR="00EA7F61" w:rsidRPr="001B7E61" w:rsidRDefault="00EA7F61" w:rsidP="00EA7F61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Dysgeusia</w:t>
            </w:r>
          </w:p>
        </w:tc>
        <w:tc>
          <w:tcPr>
            <w:tcW w:w="1589" w:type="dxa"/>
          </w:tcPr>
          <w:p w14:paraId="4FE13A40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89" w:type="dxa"/>
          </w:tcPr>
          <w:p w14:paraId="0E847BD3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3 (20.0)</w:t>
            </w:r>
          </w:p>
        </w:tc>
        <w:tc>
          <w:tcPr>
            <w:tcW w:w="1444" w:type="dxa"/>
          </w:tcPr>
          <w:p w14:paraId="0B8F0793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2 (11.8)</w:t>
            </w:r>
          </w:p>
        </w:tc>
        <w:tc>
          <w:tcPr>
            <w:tcW w:w="1589" w:type="dxa"/>
          </w:tcPr>
          <w:p w14:paraId="0922558B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8 (53.5)</w:t>
            </w:r>
          </w:p>
        </w:tc>
        <w:tc>
          <w:tcPr>
            <w:tcW w:w="1589" w:type="dxa"/>
          </w:tcPr>
          <w:p w14:paraId="05385F63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5 (35.7)</w:t>
            </w:r>
          </w:p>
        </w:tc>
        <w:tc>
          <w:tcPr>
            <w:tcW w:w="1444" w:type="dxa"/>
          </w:tcPr>
          <w:p w14:paraId="5EAFFAAE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8 (28.1)</w:t>
            </w:r>
          </w:p>
        </w:tc>
      </w:tr>
      <w:tr w:rsidR="00EA7F61" w:rsidRPr="001B7E61" w14:paraId="3728ED46" w14:textId="77777777" w:rsidTr="00E0690C">
        <w:trPr>
          <w:trHeight w:val="477"/>
        </w:trPr>
        <w:tc>
          <w:tcPr>
            <w:tcW w:w="4045" w:type="dxa"/>
          </w:tcPr>
          <w:p w14:paraId="0D5CB683" w14:textId="77777777" w:rsidR="00EA7F61" w:rsidRPr="001B7E61" w:rsidRDefault="00EA7F61" w:rsidP="00EA7F61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Dizziness</w:t>
            </w:r>
          </w:p>
        </w:tc>
        <w:tc>
          <w:tcPr>
            <w:tcW w:w="1589" w:type="dxa"/>
          </w:tcPr>
          <w:p w14:paraId="38D281C1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89" w:type="dxa"/>
          </w:tcPr>
          <w:p w14:paraId="7EC88B7F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5 (33.3)</w:t>
            </w:r>
          </w:p>
        </w:tc>
        <w:tc>
          <w:tcPr>
            <w:tcW w:w="1444" w:type="dxa"/>
          </w:tcPr>
          <w:p w14:paraId="6E9C84CA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2 (11.8)</w:t>
            </w:r>
          </w:p>
        </w:tc>
        <w:tc>
          <w:tcPr>
            <w:tcW w:w="1589" w:type="dxa"/>
          </w:tcPr>
          <w:p w14:paraId="059F2AC1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3 (20.0)</w:t>
            </w:r>
          </w:p>
        </w:tc>
        <w:tc>
          <w:tcPr>
            <w:tcW w:w="1589" w:type="dxa"/>
          </w:tcPr>
          <w:p w14:paraId="4637DAD8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7 (50.0)</w:t>
            </w:r>
          </w:p>
        </w:tc>
        <w:tc>
          <w:tcPr>
            <w:tcW w:w="1444" w:type="dxa"/>
          </w:tcPr>
          <w:p w14:paraId="67D37B2A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7 (26.6)</w:t>
            </w:r>
          </w:p>
        </w:tc>
      </w:tr>
      <w:tr w:rsidR="00EA7F61" w:rsidRPr="001B7E61" w14:paraId="4F4EBC16" w14:textId="77777777" w:rsidTr="00E0690C">
        <w:trPr>
          <w:trHeight w:val="458"/>
        </w:trPr>
        <w:tc>
          <w:tcPr>
            <w:tcW w:w="4045" w:type="dxa"/>
          </w:tcPr>
          <w:p w14:paraId="3823694D" w14:textId="77777777" w:rsidR="00EA7F61" w:rsidRPr="001B7E61" w:rsidRDefault="00EA7F61" w:rsidP="00EA7F61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Dehydration</w:t>
            </w:r>
          </w:p>
        </w:tc>
        <w:tc>
          <w:tcPr>
            <w:tcW w:w="1589" w:type="dxa"/>
          </w:tcPr>
          <w:p w14:paraId="418B84C4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89" w:type="dxa"/>
          </w:tcPr>
          <w:p w14:paraId="20712C38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5 (33.3)</w:t>
            </w:r>
          </w:p>
        </w:tc>
        <w:tc>
          <w:tcPr>
            <w:tcW w:w="1444" w:type="dxa"/>
          </w:tcPr>
          <w:p w14:paraId="30BA3217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3 (17.6)</w:t>
            </w:r>
          </w:p>
        </w:tc>
        <w:tc>
          <w:tcPr>
            <w:tcW w:w="1589" w:type="dxa"/>
          </w:tcPr>
          <w:p w14:paraId="72207CB6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5 (33.3)</w:t>
            </w:r>
          </w:p>
        </w:tc>
        <w:tc>
          <w:tcPr>
            <w:tcW w:w="1589" w:type="dxa"/>
          </w:tcPr>
          <w:p w14:paraId="635D4295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3 (21.4)</w:t>
            </w:r>
          </w:p>
        </w:tc>
        <w:tc>
          <w:tcPr>
            <w:tcW w:w="1444" w:type="dxa"/>
          </w:tcPr>
          <w:p w14:paraId="0BD040B3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6 (25.0)</w:t>
            </w:r>
          </w:p>
        </w:tc>
      </w:tr>
      <w:tr w:rsidR="00EA7F61" w:rsidRPr="001B7E61" w14:paraId="21FEEA49" w14:textId="77777777" w:rsidTr="00E0690C">
        <w:trPr>
          <w:trHeight w:val="458"/>
        </w:trPr>
        <w:tc>
          <w:tcPr>
            <w:tcW w:w="4045" w:type="dxa"/>
          </w:tcPr>
          <w:p w14:paraId="1A928684" w14:textId="77777777" w:rsidR="00EA7F61" w:rsidRPr="001B7E61" w:rsidRDefault="00EA7F61" w:rsidP="00EA7F61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Hypomagnesemia</w:t>
            </w:r>
          </w:p>
        </w:tc>
        <w:tc>
          <w:tcPr>
            <w:tcW w:w="1589" w:type="dxa"/>
          </w:tcPr>
          <w:p w14:paraId="023F265C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 (33.3)</w:t>
            </w:r>
          </w:p>
        </w:tc>
        <w:tc>
          <w:tcPr>
            <w:tcW w:w="1589" w:type="dxa"/>
          </w:tcPr>
          <w:p w14:paraId="4BAF57EF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4 (26.7)</w:t>
            </w:r>
          </w:p>
        </w:tc>
        <w:tc>
          <w:tcPr>
            <w:tcW w:w="1444" w:type="dxa"/>
          </w:tcPr>
          <w:p w14:paraId="20CD54BA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2 (11.8)</w:t>
            </w:r>
          </w:p>
        </w:tc>
        <w:tc>
          <w:tcPr>
            <w:tcW w:w="1589" w:type="dxa"/>
          </w:tcPr>
          <w:p w14:paraId="00383971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5 (33.3)</w:t>
            </w:r>
          </w:p>
        </w:tc>
        <w:tc>
          <w:tcPr>
            <w:tcW w:w="1589" w:type="dxa"/>
          </w:tcPr>
          <w:p w14:paraId="08005DAD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4 (28.6)</w:t>
            </w:r>
          </w:p>
        </w:tc>
        <w:tc>
          <w:tcPr>
            <w:tcW w:w="1444" w:type="dxa"/>
          </w:tcPr>
          <w:p w14:paraId="11165D1D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6 (25.0)</w:t>
            </w:r>
          </w:p>
        </w:tc>
      </w:tr>
      <w:tr w:rsidR="00EA7F61" w:rsidRPr="001B7E61" w14:paraId="77466954" w14:textId="77777777" w:rsidTr="00E0690C">
        <w:trPr>
          <w:trHeight w:val="477"/>
        </w:trPr>
        <w:tc>
          <w:tcPr>
            <w:tcW w:w="4045" w:type="dxa"/>
          </w:tcPr>
          <w:p w14:paraId="4B6EA50F" w14:textId="77777777" w:rsidR="00EA7F61" w:rsidRPr="001B7E61" w:rsidRDefault="00EA7F61" w:rsidP="00EA7F61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Hypokalemia</w:t>
            </w:r>
          </w:p>
        </w:tc>
        <w:tc>
          <w:tcPr>
            <w:tcW w:w="1589" w:type="dxa"/>
          </w:tcPr>
          <w:p w14:paraId="6EBF0AEC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89" w:type="dxa"/>
          </w:tcPr>
          <w:p w14:paraId="3212F96B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4 (26.7)</w:t>
            </w:r>
          </w:p>
        </w:tc>
        <w:tc>
          <w:tcPr>
            <w:tcW w:w="1444" w:type="dxa"/>
          </w:tcPr>
          <w:p w14:paraId="1CF7571D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 (5.9)</w:t>
            </w:r>
          </w:p>
        </w:tc>
        <w:tc>
          <w:tcPr>
            <w:tcW w:w="1589" w:type="dxa"/>
          </w:tcPr>
          <w:p w14:paraId="57D5B3D3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6 (40.0)</w:t>
            </w:r>
          </w:p>
        </w:tc>
        <w:tc>
          <w:tcPr>
            <w:tcW w:w="1589" w:type="dxa"/>
          </w:tcPr>
          <w:p w14:paraId="3C6079A6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4 (28.6)</w:t>
            </w:r>
          </w:p>
        </w:tc>
        <w:tc>
          <w:tcPr>
            <w:tcW w:w="1444" w:type="dxa"/>
          </w:tcPr>
          <w:p w14:paraId="5C27A088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5 (23.4)</w:t>
            </w:r>
          </w:p>
        </w:tc>
      </w:tr>
      <w:tr w:rsidR="00EA7F61" w:rsidRPr="001B7E61" w14:paraId="0290915A" w14:textId="77777777" w:rsidTr="00E0690C">
        <w:trPr>
          <w:trHeight w:val="458"/>
        </w:trPr>
        <w:tc>
          <w:tcPr>
            <w:tcW w:w="4045" w:type="dxa"/>
          </w:tcPr>
          <w:p w14:paraId="6343B93E" w14:textId="49392675" w:rsidR="00EA7F61" w:rsidRPr="001B7E61" w:rsidRDefault="00EA7F61" w:rsidP="00EA7F61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lastRenderedPageBreak/>
              <w:t xml:space="preserve">Dry </w:t>
            </w:r>
            <w:r w:rsidR="004F32FB">
              <w:rPr>
                <w:rFonts w:ascii="Arial" w:hAnsi="Arial" w:cs="Arial"/>
                <w:sz w:val="22"/>
                <w:szCs w:val="22"/>
              </w:rPr>
              <w:t>s</w:t>
            </w:r>
            <w:r w:rsidRPr="001B7E61">
              <w:rPr>
                <w:rFonts w:ascii="Arial" w:hAnsi="Arial" w:cs="Arial"/>
                <w:sz w:val="22"/>
                <w:szCs w:val="22"/>
              </w:rPr>
              <w:t>kin</w:t>
            </w:r>
          </w:p>
        </w:tc>
        <w:tc>
          <w:tcPr>
            <w:tcW w:w="1589" w:type="dxa"/>
          </w:tcPr>
          <w:p w14:paraId="382677EF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2 (66.7)</w:t>
            </w:r>
          </w:p>
        </w:tc>
        <w:tc>
          <w:tcPr>
            <w:tcW w:w="1589" w:type="dxa"/>
          </w:tcPr>
          <w:p w14:paraId="36D3E1B1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4 (26.7)</w:t>
            </w:r>
          </w:p>
        </w:tc>
        <w:tc>
          <w:tcPr>
            <w:tcW w:w="1444" w:type="dxa"/>
          </w:tcPr>
          <w:p w14:paraId="79862348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 (5.9)</w:t>
            </w:r>
          </w:p>
        </w:tc>
        <w:tc>
          <w:tcPr>
            <w:tcW w:w="1589" w:type="dxa"/>
          </w:tcPr>
          <w:p w14:paraId="2A047526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89" w:type="dxa"/>
          </w:tcPr>
          <w:p w14:paraId="080EED2D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4 (28.6)</w:t>
            </w:r>
          </w:p>
        </w:tc>
        <w:tc>
          <w:tcPr>
            <w:tcW w:w="1444" w:type="dxa"/>
          </w:tcPr>
          <w:p w14:paraId="3FAD9DEE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1 (17.2)</w:t>
            </w:r>
          </w:p>
        </w:tc>
      </w:tr>
      <w:tr w:rsidR="00EA7F61" w:rsidRPr="001B7E61" w14:paraId="6B2C5D93" w14:textId="77777777" w:rsidTr="00E0690C">
        <w:trPr>
          <w:trHeight w:val="458"/>
        </w:trPr>
        <w:tc>
          <w:tcPr>
            <w:tcW w:w="4045" w:type="dxa"/>
          </w:tcPr>
          <w:p w14:paraId="7F24CDA8" w14:textId="77777777" w:rsidR="00EA7F61" w:rsidRPr="001B7E61" w:rsidRDefault="00EA7F61" w:rsidP="00EA7F61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Dyspepsia</w:t>
            </w:r>
          </w:p>
        </w:tc>
        <w:tc>
          <w:tcPr>
            <w:tcW w:w="1589" w:type="dxa"/>
          </w:tcPr>
          <w:p w14:paraId="41F2AD6E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 (33.3)</w:t>
            </w:r>
          </w:p>
        </w:tc>
        <w:tc>
          <w:tcPr>
            <w:tcW w:w="1589" w:type="dxa"/>
          </w:tcPr>
          <w:p w14:paraId="15F4280F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2 (13.3)</w:t>
            </w:r>
          </w:p>
        </w:tc>
        <w:tc>
          <w:tcPr>
            <w:tcW w:w="1444" w:type="dxa"/>
          </w:tcPr>
          <w:p w14:paraId="52B18BC8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 (5.9)</w:t>
            </w:r>
          </w:p>
        </w:tc>
        <w:tc>
          <w:tcPr>
            <w:tcW w:w="1589" w:type="dxa"/>
          </w:tcPr>
          <w:p w14:paraId="004C6AAD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3 (20.0)</w:t>
            </w:r>
          </w:p>
        </w:tc>
        <w:tc>
          <w:tcPr>
            <w:tcW w:w="1589" w:type="dxa"/>
          </w:tcPr>
          <w:p w14:paraId="0EA51B5C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4 (28.6)</w:t>
            </w:r>
          </w:p>
        </w:tc>
        <w:tc>
          <w:tcPr>
            <w:tcW w:w="1444" w:type="dxa"/>
          </w:tcPr>
          <w:p w14:paraId="6F1747DA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1 (17.2)</w:t>
            </w:r>
          </w:p>
        </w:tc>
      </w:tr>
      <w:tr w:rsidR="00EA7F61" w:rsidRPr="001B7E61" w14:paraId="4F142A4C" w14:textId="77777777" w:rsidTr="00E0690C">
        <w:trPr>
          <w:trHeight w:val="936"/>
        </w:trPr>
        <w:tc>
          <w:tcPr>
            <w:tcW w:w="4045" w:type="dxa"/>
          </w:tcPr>
          <w:p w14:paraId="200ECBA9" w14:textId="77777777" w:rsidR="00EA7F61" w:rsidRPr="001B7E61" w:rsidRDefault="00EA7F61" w:rsidP="00EA7F61">
            <w:pPr>
              <w:spacing w:line="360" w:lineRule="auto"/>
              <w:ind w:left="522" w:hanging="342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Blood lactate dehydrogenase increased</w:t>
            </w:r>
          </w:p>
        </w:tc>
        <w:tc>
          <w:tcPr>
            <w:tcW w:w="1589" w:type="dxa"/>
          </w:tcPr>
          <w:p w14:paraId="72A7E497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 (33.3)</w:t>
            </w:r>
          </w:p>
        </w:tc>
        <w:tc>
          <w:tcPr>
            <w:tcW w:w="1589" w:type="dxa"/>
          </w:tcPr>
          <w:p w14:paraId="2DF958A9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2 (13.3)</w:t>
            </w:r>
          </w:p>
        </w:tc>
        <w:tc>
          <w:tcPr>
            <w:tcW w:w="1444" w:type="dxa"/>
          </w:tcPr>
          <w:p w14:paraId="51CB2323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3 (17.6)</w:t>
            </w:r>
          </w:p>
        </w:tc>
        <w:tc>
          <w:tcPr>
            <w:tcW w:w="1589" w:type="dxa"/>
          </w:tcPr>
          <w:p w14:paraId="790FC416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2 (13.3)</w:t>
            </w:r>
          </w:p>
        </w:tc>
        <w:tc>
          <w:tcPr>
            <w:tcW w:w="1589" w:type="dxa"/>
          </w:tcPr>
          <w:p w14:paraId="6CE2800B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2 (14.3)</w:t>
            </w:r>
          </w:p>
        </w:tc>
        <w:tc>
          <w:tcPr>
            <w:tcW w:w="1444" w:type="dxa"/>
          </w:tcPr>
          <w:p w14:paraId="4857102B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0 (15.6)</w:t>
            </w:r>
          </w:p>
        </w:tc>
      </w:tr>
      <w:tr w:rsidR="00EA7F61" w:rsidRPr="001B7E61" w14:paraId="4EBE357A" w14:textId="77777777" w:rsidTr="00E0690C">
        <w:trPr>
          <w:trHeight w:val="458"/>
        </w:trPr>
        <w:tc>
          <w:tcPr>
            <w:tcW w:w="4045" w:type="dxa"/>
          </w:tcPr>
          <w:p w14:paraId="53A775EE" w14:textId="77777777" w:rsidR="00EA7F61" w:rsidRPr="001B7E61" w:rsidRDefault="00EA7F61" w:rsidP="00EA7F61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Myalgia</w:t>
            </w:r>
          </w:p>
        </w:tc>
        <w:tc>
          <w:tcPr>
            <w:tcW w:w="1589" w:type="dxa"/>
          </w:tcPr>
          <w:p w14:paraId="5A6420DF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89" w:type="dxa"/>
          </w:tcPr>
          <w:p w14:paraId="4E4DFD0D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 (6.7)</w:t>
            </w:r>
          </w:p>
        </w:tc>
        <w:tc>
          <w:tcPr>
            <w:tcW w:w="1444" w:type="dxa"/>
          </w:tcPr>
          <w:p w14:paraId="20F1C719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3 (17.6)</w:t>
            </w:r>
          </w:p>
        </w:tc>
        <w:tc>
          <w:tcPr>
            <w:tcW w:w="1589" w:type="dxa"/>
          </w:tcPr>
          <w:p w14:paraId="766FC8B8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4 (26.7)</w:t>
            </w:r>
          </w:p>
        </w:tc>
        <w:tc>
          <w:tcPr>
            <w:tcW w:w="1589" w:type="dxa"/>
          </w:tcPr>
          <w:p w14:paraId="3974355A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2 (14.3)</w:t>
            </w:r>
          </w:p>
        </w:tc>
        <w:tc>
          <w:tcPr>
            <w:tcW w:w="1444" w:type="dxa"/>
          </w:tcPr>
          <w:p w14:paraId="3A2F96F0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0 (15.6)</w:t>
            </w:r>
          </w:p>
        </w:tc>
      </w:tr>
      <w:tr w:rsidR="00EA7F61" w:rsidRPr="001B7E61" w14:paraId="651946C4" w14:textId="77777777" w:rsidTr="00E0690C">
        <w:trPr>
          <w:trHeight w:val="477"/>
        </w:trPr>
        <w:tc>
          <w:tcPr>
            <w:tcW w:w="4045" w:type="dxa"/>
            <w:tcBorders>
              <w:bottom w:val="single" w:sz="4" w:space="0" w:color="auto"/>
            </w:tcBorders>
          </w:tcPr>
          <w:p w14:paraId="72165D50" w14:textId="77777777" w:rsidR="00EA7F61" w:rsidRPr="001B7E61" w:rsidRDefault="00EA7F61" w:rsidP="00EA7F61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Stomatitis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5F06B7A7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1FC06999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 (6.7)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339FC396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3 (17.6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131F2364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3 (20.0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2C9D7B43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3 (21.4)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308E7B34" w14:textId="77777777" w:rsidR="00EA7F61" w:rsidRPr="001B7E61" w:rsidRDefault="00EA7F61" w:rsidP="00EA7F6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E61">
              <w:rPr>
                <w:rFonts w:ascii="Arial" w:hAnsi="Arial" w:cs="Arial"/>
                <w:sz w:val="22"/>
                <w:szCs w:val="22"/>
              </w:rPr>
              <w:t>10 (15.6)</w:t>
            </w:r>
          </w:p>
        </w:tc>
      </w:tr>
    </w:tbl>
    <w:p w14:paraId="576CAE1B" w14:textId="77777777" w:rsidR="00EA7F61" w:rsidRPr="001B7E61" w:rsidRDefault="00EA7F61" w:rsidP="00EA7F61">
      <w:pPr>
        <w:rPr>
          <w:lang w:eastAsia="x-none"/>
        </w:rPr>
      </w:pPr>
    </w:p>
    <w:p w14:paraId="5219143B" w14:textId="77777777" w:rsidR="00EA7F61" w:rsidRPr="001B7E61" w:rsidRDefault="00EA7F61" w:rsidP="00EA7F61">
      <w:pPr>
        <w:rPr>
          <w:lang w:eastAsia="x-none"/>
        </w:rPr>
      </w:pPr>
    </w:p>
    <w:p w14:paraId="5057E803" w14:textId="77777777" w:rsidR="00EA7F61" w:rsidRPr="001B7E61" w:rsidRDefault="00EA7F61" w:rsidP="0094034A">
      <w:pPr>
        <w:pStyle w:val="Caption"/>
        <w:tabs>
          <w:tab w:val="clear" w:pos="1080"/>
          <w:tab w:val="left" w:pos="0"/>
        </w:tabs>
        <w:spacing w:line="360" w:lineRule="auto"/>
        <w:ind w:left="0" w:firstLine="0"/>
        <w:jc w:val="left"/>
        <w:rPr>
          <w:lang w:val="en-US"/>
        </w:rPr>
        <w:sectPr w:rsidR="00EA7F61" w:rsidRPr="001B7E61" w:rsidSect="00EA7F61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437DF4FB" w14:textId="74B6A621" w:rsidR="00B372EC" w:rsidRPr="001B7E61" w:rsidRDefault="00B372EC" w:rsidP="00B372EC">
      <w:pPr>
        <w:spacing w:line="360" w:lineRule="auto"/>
        <w:rPr>
          <w:rFonts w:ascii="Arial" w:hAnsi="Arial" w:cs="Arial"/>
          <w:b/>
          <w:bCs/>
        </w:rPr>
      </w:pPr>
      <w:r w:rsidRPr="001B7E61">
        <w:rPr>
          <w:rFonts w:ascii="Arial" w:hAnsi="Arial" w:cs="Arial"/>
          <w:b/>
          <w:bCs/>
        </w:rPr>
        <w:lastRenderedPageBreak/>
        <w:t xml:space="preserve">Table S2 </w:t>
      </w:r>
      <w:r w:rsidRPr="001B7E61">
        <w:rPr>
          <w:rFonts w:ascii="Arial" w:hAnsi="Arial" w:cs="Arial"/>
          <w:bCs/>
        </w:rPr>
        <w:t xml:space="preserve">Substantial </w:t>
      </w:r>
      <w:r w:rsidR="004F32FB">
        <w:rPr>
          <w:rFonts w:ascii="Arial" w:hAnsi="Arial" w:cs="Arial"/>
          <w:bCs/>
        </w:rPr>
        <w:t>c</w:t>
      </w:r>
      <w:r w:rsidRPr="001B7E61">
        <w:rPr>
          <w:rFonts w:ascii="Arial" w:hAnsi="Arial" w:cs="Arial"/>
          <w:bCs/>
        </w:rPr>
        <w:t xml:space="preserve">hanges from </w:t>
      </w:r>
      <w:r w:rsidR="004F32FB">
        <w:rPr>
          <w:rFonts w:ascii="Arial" w:hAnsi="Arial" w:cs="Arial"/>
          <w:bCs/>
        </w:rPr>
        <w:t>b</w:t>
      </w:r>
      <w:r w:rsidRPr="001B7E61">
        <w:rPr>
          <w:rFonts w:ascii="Arial" w:hAnsi="Arial" w:cs="Arial"/>
          <w:bCs/>
        </w:rPr>
        <w:t xml:space="preserve">aseline in BP in </w:t>
      </w:r>
      <w:r w:rsidR="00D4439E" w:rsidRPr="001B7E61">
        <w:rPr>
          <w:rFonts w:ascii="Arial" w:hAnsi="Arial" w:cs="Arial"/>
          <w:bCs/>
        </w:rPr>
        <w:t>Phase I</w:t>
      </w:r>
    </w:p>
    <w:tbl>
      <w:tblPr>
        <w:tblW w:w="9640" w:type="dxa"/>
        <w:tblInd w:w="108" w:type="dxa"/>
        <w:tblLook w:val="04A0" w:firstRow="1" w:lastRow="0" w:firstColumn="1" w:lastColumn="0" w:noHBand="0" w:noVBand="1"/>
      </w:tblPr>
      <w:tblGrid>
        <w:gridCol w:w="2614"/>
        <w:gridCol w:w="1171"/>
        <w:gridCol w:w="1171"/>
        <w:gridCol w:w="1171"/>
        <w:gridCol w:w="1171"/>
        <w:gridCol w:w="1171"/>
        <w:gridCol w:w="1171"/>
      </w:tblGrid>
      <w:tr w:rsidR="00B372EC" w:rsidRPr="001B7E61" w14:paraId="0E7825CC" w14:textId="77777777" w:rsidTr="00E0690C">
        <w:trPr>
          <w:trHeight w:val="1022"/>
        </w:trPr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C176D" w14:textId="77777777" w:rsidR="00B372EC" w:rsidRPr="001B7E61" w:rsidRDefault="00B372EC" w:rsidP="00B372E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7E61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8B8D10" w14:textId="551DAFED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ohort 01 </w:t>
            </w: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</w:r>
            <w:r w:rsidR="00364C30"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>(N=3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AF57D6" w14:textId="2E52615B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ohort 2A </w:t>
            </w: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</w:r>
            <w:r w:rsidR="00364C30"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>(N=15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C968FC" w14:textId="713F6133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>Cohort 2B</w:t>
            </w: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</w:r>
            <w:r w:rsidR="00364C30"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>(N=17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CD7262" w14:textId="13445895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>Cohort 3A</w:t>
            </w: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</w:r>
            <w:r w:rsidR="00364C30"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>(N=15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A9E43B" w14:textId="79B2F19D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>Cohort 4A</w:t>
            </w: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</w:r>
            <w:r w:rsidR="00364C30"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>(N=14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A581F9" w14:textId="34278CC8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</w:t>
            </w:r>
            <w:r w:rsidR="00364C30"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(N=64)</w:t>
            </w:r>
          </w:p>
        </w:tc>
      </w:tr>
      <w:tr w:rsidR="00B372EC" w:rsidRPr="001B7E61" w14:paraId="35133CD4" w14:textId="77777777" w:rsidTr="00E0690C">
        <w:trPr>
          <w:trHeight w:val="511"/>
        </w:trPr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ABA6" w14:textId="1E103987" w:rsidR="00B372EC" w:rsidRPr="001B7E61" w:rsidRDefault="00B372EC" w:rsidP="00B372E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≥30</w:t>
            </w:r>
            <w:r w:rsidR="004F32FB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-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mm</w:t>
            </w:r>
            <w:r w:rsidR="004F32FB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Hg</w:t>
            </w:r>
            <w:r w:rsidR="00364C30"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SBP increase</w:t>
            </w:r>
            <w:r w:rsidR="00364C30"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BD0D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429D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7 (46.7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3EEC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E549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7 (46.7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FD9C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0637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20 (31.3)</w:t>
            </w:r>
          </w:p>
        </w:tc>
      </w:tr>
      <w:tr w:rsidR="00B372EC" w:rsidRPr="001B7E61" w14:paraId="3718D97C" w14:textId="77777777" w:rsidTr="00E0690C">
        <w:trPr>
          <w:trHeight w:val="511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6A7B" w14:textId="6F7BAC0F" w:rsidR="00B372EC" w:rsidRPr="001B7E61" w:rsidRDefault="00B372EC" w:rsidP="00B372E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≥30</w:t>
            </w:r>
            <w:r w:rsidR="004F32FB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-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mm</w:t>
            </w:r>
            <w:r w:rsidR="004F32FB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Hg</w:t>
            </w:r>
            <w:r w:rsidR="00364C30"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SBP decrease</w:t>
            </w:r>
            <w:r w:rsidR="00364C30"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C5E1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105F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D8DC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73A4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675E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66AE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9 (14.1)</w:t>
            </w:r>
          </w:p>
        </w:tc>
      </w:tr>
      <w:tr w:rsidR="00B372EC" w:rsidRPr="001B7E61" w14:paraId="68AF537B" w14:textId="77777777" w:rsidTr="00E0690C">
        <w:trPr>
          <w:trHeight w:val="511"/>
        </w:trPr>
        <w:tc>
          <w:tcPr>
            <w:tcW w:w="2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2D56" w14:textId="7684A83E" w:rsidR="00B372EC" w:rsidRPr="001B7E61" w:rsidRDefault="00B372EC" w:rsidP="00B372E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≥20</w:t>
            </w:r>
            <w:r w:rsidR="004F32FB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-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mm</w:t>
            </w:r>
            <w:r w:rsidR="004F32FB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Hg</w:t>
            </w:r>
            <w:r w:rsidR="00364C30"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DBP increase</w:t>
            </w:r>
            <w:r w:rsidR="00364C30"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0B12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6850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6 (40.0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966F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0434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1DAD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5 (35.7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4712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17 (26.6)</w:t>
            </w:r>
          </w:p>
        </w:tc>
      </w:tr>
      <w:tr w:rsidR="00B372EC" w:rsidRPr="001B7E61" w14:paraId="3F71B6B9" w14:textId="77777777" w:rsidTr="00E0690C">
        <w:trPr>
          <w:trHeight w:val="511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27CA3" w14:textId="5A3748D5" w:rsidR="00B372EC" w:rsidRPr="001B7E61" w:rsidRDefault="00B372EC" w:rsidP="00B372E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≥20</w:t>
            </w:r>
            <w:r w:rsidR="004F32FB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-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mm</w:t>
            </w:r>
            <w:r w:rsidR="004F32FB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Hg</w:t>
            </w:r>
            <w:r w:rsidR="00364C30"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DBP decrease</w:t>
            </w:r>
            <w:r w:rsidR="00364C30"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442B9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06DF3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6ECB3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37EAB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F58D7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FE71B" w14:textId="77777777" w:rsidR="00B372EC" w:rsidRPr="001B7E61" w:rsidRDefault="00B372EC" w:rsidP="00B372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7 (10.9)</w:t>
            </w:r>
          </w:p>
        </w:tc>
      </w:tr>
    </w:tbl>
    <w:p w14:paraId="150387D0" w14:textId="26908E1C" w:rsidR="00B372EC" w:rsidRPr="004F32FB" w:rsidRDefault="004F32FB" w:rsidP="0094034A">
      <w:pPr>
        <w:pStyle w:val="Caption"/>
        <w:tabs>
          <w:tab w:val="clear" w:pos="1080"/>
          <w:tab w:val="left" w:pos="0"/>
        </w:tabs>
        <w:spacing w:line="360" w:lineRule="auto"/>
        <w:ind w:left="0" w:firstLine="0"/>
        <w:jc w:val="left"/>
        <w:rPr>
          <w:rFonts w:ascii="Arial" w:hAnsi="Arial" w:cs="Arial"/>
          <w:b w:val="0"/>
          <w:lang w:val="en-US"/>
        </w:rPr>
        <w:sectPr w:rsidR="00B372EC" w:rsidRPr="004F32FB" w:rsidSect="00194A0F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4F32FB">
        <w:rPr>
          <w:rFonts w:ascii="Arial" w:hAnsi="Arial" w:cs="Arial"/>
          <w:b w:val="0"/>
          <w:i/>
          <w:lang w:val="en-US"/>
        </w:rPr>
        <w:t>BP</w:t>
      </w:r>
      <w:r>
        <w:rPr>
          <w:rFonts w:ascii="Arial" w:hAnsi="Arial" w:cs="Arial"/>
          <w:b w:val="0"/>
          <w:lang w:val="en-US"/>
        </w:rPr>
        <w:t xml:space="preserve"> blood pressure; </w:t>
      </w:r>
      <w:r w:rsidRPr="004F32FB">
        <w:rPr>
          <w:rFonts w:ascii="Arial" w:hAnsi="Arial" w:cs="Arial"/>
          <w:b w:val="0"/>
          <w:i/>
          <w:lang w:val="en-US"/>
        </w:rPr>
        <w:t>DBP</w:t>
      </w:r>
      <w:r>
        <w:rPr>
          <w:rFonts w:ascii="Arial" w:hAnsi="Arial" w:cs="Arial"/>
          <w:b w:val="0"/>
          <w:lang w:val="en-US"/>
        </w:rPr>
        <w:t xml:space="preserve"> diastolic BP, </w:t>
      </w:r>
      <w:r w:rsidRPr="004F32FB">
        <w:rPr>
          <w:rFonts w:ascii="Arial" w:hAnsi="Arial" w:cs="Arial"/>
          <w:b w:val="0"/>
          <w:i/>
          <w:lang w:val="en-US"/>
        </w:rPr>
        <w:t>SBP</w:t>
      </w:r>
      <w:r>
        <w:rPr>
          <w:rFonts w:ascii="Arial" w:hAnsi="Arial" w:cs="Arial"/>
          <w:b w:val="0"/>
          <w:lang w:val="en-US"/>
        </w:rPr>
        <w:t xml:space="preserve"> systolic BP</w:t>
      </w:r>
    </w:p>
    <w:p w14:paraId="07CC5822" w14:textId="741E385B" w:rsidR="008A3EBF" w:rsidRPr="001B7E61" w:rsidRDefault="008A3EBF" w:rsidP="0094034A">
      <w:pPr>
        <w:pStyle w:val="Caption"/>
        <w:tabs>
          <w:tab w:val="clear" w:pos="1080"/>
          <w:tab w:val="left" w:pos="0"/>
        </w:tabs>
        <w:spacing w:line="360" w:lineRule="auto"/>
        <w:ind w:left="0" w:firstLine="0"/>
        <w:jc w:val="left"/>
        <w:rPr>
          <w:rFonts w:ascii="Arial" w:hAnsi="Arial" w:cs="Arial"/>
          <w:b w:val="0"/>
          <w:sz w:val="24"/>
          <w:szCs w:val="24"/>
          <w:lang w:val="en-US"/>
        </w:rPr>
      </w:pPr>
      <w:bookmarkStart w:id="3" w:name="_Toc343260350"/>
      <w:r w:rsidRPr="001B7E61">
        <w:rPr>
          <w:rFonts w:ascii="Arial" w:hAnsi="Arial" w:cs="Arial"/>
          <w:sz w:val="24"/>
          <w:szCs w:val="24"/>
          <w:lang w:val="en-US"/>
        </w:rPr>
        <w:lastRenderedPageBreak/>
        <w:t>Table </w:t>
      </w:r>
      <w:r w:rsidR="00E0690C" w:rsidRPr="001B7E61">
        <w:rPr>
          <w:rFonts w:ascii="Arial" w:hAnsi="Arial" w:cs="Arial"/>
          <w:sz w:val="24"/>
          <w:szCs w:val="24"/>
          <w:lang w:val="en-US"/>
        </w:rPr>
        <w:t>S3</w:t>
      </w:r>
      <w:r w:rsidRPr="001B7E61">
        <w:rPr>
          <w:rFonts w:ascii="Arial" w:hAnsi="Arial" w:cs="Arial"/>
          <w:sz w:val="24"/>
          <w:szCs w:val="24"/>
          <w:lang w:val="en-US"/>
        </w:rPr>
        <w:t xml:space="preserve"> </w:t>
      </w:r>
      <w:r w:rsidRPr="001B7E61">
        <w:rPr>
          <w:rFonts w:ascii="Arial" w:hAnsi="Arial" w:cs="Arial"/>
          <w:b w:val="0"/>
          <w:sz w:val="24"/>
          <w:szCs w:val="24"/>
          <w:lang w:val="en-US"/>
        </w:rPr>
        <w:t>Treatment-emergent adverse events reported by ≥</w:t>
      </w:r>
      <w:r w:rsidR="0029034B" w:rsidRPr="001B7E61">
        <w:rPr>
          <w:rFonts w:ascii="Arial" w:hAnsi="Arial" w:cs="Arial"/>
          <w:b w:val="0"/>
          <w:sz w:val="24"/>
          <w:szCs w:val="24"/>
          <w:lang w:val="en-US"/>
        </w:rPr>
        <w:t>2</w:t>
      </w:r>
      <w:r w:rsidRPr="001B7E61">
        <w:rPr>
          <w:rFonts w:ascii="Arial" w:hAnsi="Arial" w:cs="Arial"/>
          <w:b w:val="0"/>
          <w:sz w:val="24"/>
          <w:szCs w:val="24"/>
          <w:lang w:val="en-US"/>
        </w:rPr>
        <w:t> patients</w:t>
      </w:r>
      <w:r w:rsidR="00D45D6D">
        <w:rPr>
          <w:rFonts w:ascii="Arial" w:hAnsi="Arial" w:cs="Arial"/>
          <w:b w:val="0"/>
          <w:sz w:val="24"/>
          <w:szCs w:val="24"/>
          <w:lang w:val="en-US"/>
        </w:rPr>
        <w:t xml:space="preserve"> in</w:t>
      </w:r>
      <w:r w:rsidR="00C82CB4" w:rsidRPr="001B7E61">
        <w:rPr>
          <w:rFonts w:ascii="Arial" w:hAnsi="Arial" w:cs="Arial"/>
          <w:b w:val="0"/>
          <w:sz w:val="24"/>
          <w:szCs w:val="24"/>
          <w:lang w:val="en-US"/>
        </w:rPr>
        <w:t xml:space="preserve"> P</w:t>
      </w:r>
      <w:r w:rsidRPr="001B7E61">
        <w:rPr>
          <w:rFonts w:ascii="Arial" w:hAnsi="Arial" w:cs="Arial"/>
          <w:b w:val="0"/>
          <w:sz w:val="24"/>
          <w:szCs w:val="24"/>
          <w:lang w:val="en-US"/>
        </w:rPr>
        <w:t>hase II (</w:t>
      </w:r>
      <w:bookmarkStart w:id="4" w:name="_Ref337628103"/>
      <w:bookmarkStart w:id="5" w:name="_Ref337628122"/>
      <w:bookmarkStart w:id="6" w:name="_Ref337628131"/>
      <w:bookmarkStart w:id="7" w:name="_Ref337628140"/>
      <w:bookmarkStart w:id="8" w:name="_Ref337628148"/>
      <w:bookmarkStart w:id="9" w:name="_Ref337628156"/>
      <w:r w:rsidRPr="001B7E61">
        <w:rPr>
          <w:rFonts w:ascii="Arial" w:hAnsi="Arial" w:cs="Arial"/>
          <w:b w:val="0"/>
          <w:sz w:val="24"/>
          <w:szCs w:val="24"/>
          <w:lang w:val="en-US"/>
        </w:rPr>
        <w:t>safety population</w:t>
      </w:r>
      <w:bookmarkEnd w:id="4"/>
      <w:bookmarkEnd w:id="5"/>
      <w:bookmarkEnd w:id="6"/>
      <w:bookmarkEnd w:id="7"/>
      <w:bookmarkEnd w:id="8"/>
      <w:bookmarkEnd w:id="9"/>
      <w:r w:rsidRPr="001B7E61">
        <w:rPr>
          <w:rFonts w:ascii="Arial" w:hAnsi="Arial" w:cs="Arial"/>
          <w:b w:val="0"/>
          <w:sz w:val="24"/>
          <w:szCs w:val="24"/>
          <w:lang w:val="en-US"/>
        </w:rPr>
        <w:t>)</w:t>
      </w:r>
      <w:bookmarkEnd w:id="3"/>
    </w:p>
    <w:p w14:paraId="455DCE2B" w14:textId="77777777" w:rsidR="008A3EBF" w:rsidRPr="001B7E61" w:rsidRDefault="008A3EBF" w:rsidP="007748FC">
      <w:pPr>
        <w:pStyle w:val="C-BodyText"/>
        <w:spacing w:before="0" w:after="0" w:line="360" w:lineRule="auto"/>
        <w:rPr>
          <w:rFonts w:ascii="Courier New" w:hAnsi="Courier New" w:cs="Courier New"/>
          <w:snapToGrid w:val="0"/>
          <w:sz w:val="16"/>
          <w:szCs w:val="16"/>
        </w:rPr>
      </w:pPr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8"/>
        <w:gridCol w:w="2070"/>
        <w:gridCol w:w="1934"/>
      </w:tblGrid>
      <w:tr w:rsidR="008A3EBF" w:rsidRPr="001B7E61" w14:paraId="6632015B" w14:textId="77777777" w:rsidTr="009F1CBB">
        <w:trPr>
          <w:tblHeader/>
        </w:trPr>
        <w:tc>
          <w:tcPr>
            <w:tcW w:w="50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B1BD7" w14:textId="3F3E5FFD" w:rsidR="008A3EBF" w:rsidRPr="001B7E61" w:rsidRDefault="008A3EBF" w:rsidP="007748FC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b/>
                <w:sz w:val="22"/>
                <w:szCs w:val="22"/>
                <w:lang w:eastAsia="x-none"/>
              </w:rPr>
              <w:t>Preferred term</w:t>
            </w:r>
            <w:r w:rsidR="007748FC" w:rsidRPr="001B7E61">
              <w:rPr>
                <w:rFonts w:ascii="Arial" w:hAnsi="Arial" w:cs="Arial"/>
                <w:b/>
                <w:sz w:val="22"/>
                <w:szCs w:val="22"/>
                <w:lang w:eastAsia="x-none"/>
              </w:rPr>
              <w:t>, n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27E73D" w14:textId="7A6AD932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b/>
                <w:snapToGrid w:val="0"/>
                <w:sz w:val="22"/>
                <w:szCs w:val="22"/>
              </w:rPr>
              <w:t>Cabozantinib (N=15)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DEEABA" w14:textId="6DAC7337" w:rsidR="008A3EBF" w:rsidRPr="001B7E61" w:rsidRDefault="008A3EBF" w:rsidP="00D45D6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b/>
                <w:snapToGrid w:val="0"/>
                <w:sz w:val="22"/>
                <w:szCs w:val="22"/>
              </w:rPr>
              <w:t>Cabozantinib</w:t>
            </w:r>
            <w:r w:rsidR="00C23A58">
              <w:rPr>
                <w:rFonts w:ascii="Arial" w:hAnsi="Arial" w:cs="Arial"/>
                <w:b/>
                <w:snapToGrid w:val="0"/>
                <w:sz w:val="22"/>
                <w:szCs w:val="22"/>
              </w:rPr>
              <w:t xml:space="preserve"> </w:t>
            </w:r>
            <w:r w:rsidRPr="001B7E61">
              <w:rPr>
                <w:rFonts w:ascii="Arial" w:hAnsi="Arial" w:cs="Arial"/>
                <w:b/>
                <w:sz w:val="22"/>
                <w:szCs w:val="22"/>
                <w:lang w:eastAsia="x-none"/>
              </w:rPr>
              <w:t>+ erlotinib (N=13)</w:t>
            </w:r>
          </w:p>
        </w:tc>
      </w:tr>
      <w:tr w:rsidR="008A3EBF" w:rsidRPr="001B7E61" w14:paraId="4488D3A3" w14:textId="77777777" w:rsidTr="009F1CBB">
        <w:tc>
          <w:tcPr>
            <w:tcW w:w="5058" w:type="dxa"/>
            <w:tcBorders>
              <w:top w:val="single" w:sz="4" w:space="0" w:color="auto"/>
            </w:tcBorders>
          </w:tcPr>
          <w:p w14:paraId="276AFD44" w14:textId="6BFE77BC" w:rsidR="008A3EBF" w:rsidRPr="001B7E61" w:rsidRDefault="007748FC" w:rsidP="00D45D6D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A</w:t>
            </w:r>
            <w:r w:rsidR="008A3EBF" w:rsidRPr="001B7E61">
              <w:rPr>
                <w:rFonts w:ascii="Arial" w:hAnsi="Arial" w:cs="Arial"/>
                <w:sz w:val="22"/>
                <w:szCs w:val="22"/>
                <w:lang w:eastAsia="x-none"/>
              </w:rPr>
              <w:t xml:space="preserve">t least </w:t>
            </w:r>
            <w:r w:rsidR="00D45D6D">
              <w:rPr>
                <w:rFonts w:ascii="Arial" w:hAnsi="Arial" w:cs="Arial"/>
                <w:sz w:val="22"/>
                <w:szCs w:val="22"/>
                <w:lang w:eastAsia="x-none"/>
              </w:rPr>
              <w:t>1</w:t>
            </w:r>
            <w:r w:rsidR="00D45D6D" w:rsidRPr="001B7E61">
              <w:rPr>
                <w:rFonts w:ascii="Arial" w:hAnsi="Arial" w:cs="Arial"/>
                <w:sz w:val="22"/>
                <w:szCs w:val="22"/>
                <w:lang w:eastAsia="x-none"/>
              </w:rPr>
              <w:t xml:space="preserve"> </w:t>
            </w:r>
            <w:r w:rsidR="008A3EBF" w:rsidRPr="001B7E61">
              <w:rPr>
                <w:rFonts w:ascii="Arial" w:hAnsi="Arial" w:cs="Arial"/>
                <w:sz w:val="22"/>
                <w:szCs w:val="22"/>
                <w:lang w:eastAsia="x-none"/>
              </w:rPr>
              <w:t>even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E82E12F" w14:textId="707FFE50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5 (100.0)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0E05ACDB" w14:textId="794C2FB5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3 (100.0)</w:t>
            </w:r>
          </w:p>
        </w:tc>
      </w:tr>
      <w:tr w:rsidR="008A3EBF" w:rsidRPr="001B7E61" w14:paraId="7B4E4A5F" w14:textId="77777777" w:rsidTr="009F1CBB">
        <w:tc>
          <w:tcPr>
            <w:tcW w:w="5058" w:type="dxa"/>
          </w:tcPr>
          <w:p w14:paraId="502BF2C6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Fatigue</w:t>
            </w:r>
          </w:p>
        </w:tc>
        <w:tc>
          <w:tcPr>
            <w:tcW w:w="2070" w:type="dxa"/>
          </w:tcPr>
          <w:p w14:paraId="410D789C" w14:textId="76565B9D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3 (86.7)</w:t>
            </w:r>
          </w:p>
        </w:tc>
        <w:tc>
          <w:tcPr>
            <w:tcW w:w="1934" w:type="dxa"/>
          </w:tcPr>
          <w:p w14:paraId="3CD8DAFA" w14:textId="6A059ABB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0 (76.9)</w:t>
            </w:r>
          </w:p>
        </w:tc>
      </w:tr>
      <w:tr w:rsidR="008A3EBF" w:rsidRPr="001B7E61" w14:paraId="226783AB" w14:textId="77777777" w:rsidTr="009F1CBB">
        <w:tc>
          <w:tcPr>
            <w:tcW w:w="5058" w:type="dxa"/>
          </w:tcPr>
          <w:p w14:paraId="05881713" w14:textId="1C444B07" w:rsidR="008A3EBF" w:rsidRPr="001B7E61" w:rsidRDefault="008A3EBF" w:rsidP="00645572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Diarrhea</w:t>
            </w:r>
          </w:p>
        </w:tc>
        <w:tc>
          <w:tcPr>
            <w:tcW w:w="2070" w:type="dxa"/>
          </w:tcPr>
          <w:p w14:paraId="50E9F16B" w14:textId="55293D14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7 (46.7)</w:t>
            </w:r>
          </w:p>
        </w:tc>
        <w:tc>
          <w:tcPr>
            <w:tcW w:w="1934" w:type="dxa"/>
          </w:tcPr>
          <w:p w14:paraId="39DF7495" w14:textId="2A190900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1 (84.6)</w:t>
            </w:r>
          </w:p>
        </w:tc>
      </w:tr>
      <w:tr w:rsidR="008A3EBF" w:rsidRPr="001B7E61" w14:paraId="1CB86957" w14:textId="77777777" w:rsidTr="009F1CBB">
        <w:tc>
          <w:tcPr>
            <w:tcW w:w="5058" w:type="dxa"/>
          </w:tcPr>
          <w:p w14:paraId="7832F755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Nausea</w:t>
            </w:r>
          </w:p>
        </w:tc>
        <w:tc>
          <w:tcPr>
            <w:tcW w:w="2070" w:type="dxa"/>
          </w:tcPr>
          <w:p w14:paraId="56476B44" w14:textId="14783104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8 (53.3)</w:t>
            </w:r>
          </w:p>
        </w:tc>
        <w:tc>
          <w:tcPr>
            <w:tcW w:w="1934" w:type="dxa"/>
          </w:tcPr>
          <w:p w14:paraId="0CEB056B" w14:textId="61FD30C8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7 (53.8)</w:t>
            </w:r>
          </w:p>
        </w:tc>
      </w:tr>
      <w:tr w:rsidR="008A3EBF" w:rsidRPr="001B7E61" w14:paraId="028E8235" w14:textId="77777777" w:rsidTr="009F1CBB">
        <w:tc>
          <w:tcPr>
            <w:tcW w:w="5058" w:type="dxa"/>
          </w:tcPr>
          <w:p w14:paraId="69ADEEBE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Decreased appetite</w:t>
            </w:r>
          </w:p>
        </w:tc>
        <w:tc>
          <w:tcPr>
            <w:tcW w:w="2070" w:type="dxa"/>
          </w:tcPr>
          <w:p w14:paraId="50ACDB72" w14:textId="0228C766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7 (46.7)</w:t>
            </w:r>
          </w:p>
        </w:tc>
        <w:tc>
          <w:tcPr>
            <w:tcW w:w="1934" w:type="dxa"/>
          </w:tcPr>
          <w:p w14:paraId="126B77E3" w14:textId="71763B1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5 (38.5)</w:t>
            </w:r>
          </w:p>
        </w:tc>
      </w:tr>
      <w:tr w:rsidR="008A3EBF" w:rsidRPr="001B7E61" w14:paraId="647429B5" w14:textId="77777777" w:rsidTr="009F1CBB">
        <w:tc>
          <w:tcPr>
            <w:tcW w:w="5058" w:type="dxa"/>
          </w:tcPr>
          <w:p w14:paraId="3025D9A3" w14:textId="6D9E7323" w:rsidR="008A3EBF" w:rsidRPr="001B7E61" w:rsidRDefault="008A3EBF" w:rsidP="00D45D6D">
            <w:pPr>
              <w:spacing w:line="360" w:lineRule="auto"/>
              <w:ind w:left="522" w:hanging="342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Palmar-</w:t>
            </w:r>
            <w:r w:rsidR="00D45D6D">
              <w:rPr>
                <w:rFonts w:ascii="Arial" w:hAnsi="Arial" w:cs="Arial"/>
                <w:sz w:val="22"/>
                <w:szCs w:val="22"/>
                <w:lang w:eastAsia="x-none"/>
              </w:rPr>
              <w:t>p</w:t>
            </w: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lantar erythrodysesthesia syndrome</w:t>
            </w:r>
          </w:p>
        </w:tc>
        <w:tc>
          <w:tcPr>
            <w:tcW w:w="2070" w:type="dxa"/>
          </w:tcPr>
          <w:p w14:paraId="371B0667" w14:textId="43518BE2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6 (40.0)</w:t>
            </w:r>
          </w:p>
        </w:tc>
        <w:tc>
          <w:tcPr>
            <w:tcW w:w="1934" w:type="dxa"/>
          </w:tcPr>
          <w:p w14:paraId="22D17323" w14:textId="2A7037C4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4 (30.8)</w:t>
            </w:r>
          </w:p>
        </w:tc>
      </w:tr>
      <w:tr w:rsidR="008A3EBF" w:rsidRPr="001B7E61" w14:paraId="6B8E2D0C" w14:textId="77777777" w:rsidTr="009F1CBB">
        <w:tc>
          <w:tcPr>
            <w:tcW w:w="5058" w:type="dxa"/>
          </w:tcPr>
          <w:p w14:paraId="5770E4BC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Cough</w:t>
            </w:r>
          </w:p>
        </w:tc>
        <w:tc>
          <w:tcPr>
            <w:tcW w:w="2070" w:type="dxa"/>
          </w:tcPr>
          <w:p w14:paraId="2103F44A" w14:textId="705529E4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8 (53.3)</w:t>
            </w:r>
          </w:p>
        </w:tc>
        <w:tc>
          <w:tcPr>
            <w:tcW w:w="1934" w:type="dxa"/>
          </w:tcPr>
          <w:p w14:paraId="2FBF7541" w14:textId="0E35088A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3B54C3E1" w14:textId="77777777" w:rsidTr="009F1CBB">
        <w:tc>
          <w:tcPr>
            <w:tcW w:w="5058" w:type="dxa"/>
          </w:tcPr>
          <w:p w14:paraId="4863160D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Constipation</w:t>
            </w:r>
          </w:p>
        </w:tc>
        <w:tc>
          <w:tcPr>
            <w:tcW w:w="2070" w:type="dxa"/>
          </w:tcPr>
          <w:p w14:paraId="1C51D1C2" w14:textId="34CD8DF6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6 (40.0)</w:t>
            </w:r>
          </w:p>
        </w:tc>
        <w:tc>
          <w:tcPr>
            <w:tcW w:w="1934" w:type="dxa"/>
          </w:tcPr>
          <w:p w14:paraId="09E8BB93" w14:textId="4CCBE15F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5.4)</w:t>
            </w:r>
          </w:p>
        </w:tc>
      </w:tr>
      <w:tr w:rsidR="008A3EBF" w:rsidRPr="001B7E61" w14:paraId="3F4AD594" w14:textId="77777777" w:rsidTr="009F1CBB">
        <w:tc>
          <w:tcPr>
            <w:tcW w:w="5058" w:type="dxa"/>
          </w:tcPr>
          <w:p w14:paraId="3DEB61AF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Dehydration</w:t>
            </w:r>
          </w:p>
        </w:tc>
        <w:tc>
          <w:tcPr>
            <w:tcW w:w="2070" w:type="dxa"/>
          </w:tcPr>
          <w:p w14:paraId="0A0F5357" w14:textId="28606123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08FCDF24" w14:textId="147B4C7E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6 (46.2)</w:t>
            </w:r>
          </w:p>
        </w:tc>
      </w:tr>
      <w:tr w:rsidR="008A3EBF" w:rsidRPr="001B7E61" w14:paraId="2E86C934" w14:textId="77777777" w:rsidTr="009F1CBB">
        <w:tc>
          <w:tcPr>
            <w:tcW w:w="5058" w:type="dxa"/>
          </w:tcPr>
          <w:p w14:paraId="34F06AA1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Headache</w:t>
            </w:r>
          </w:p>
        </w:tc>
        <w:tc>
          <w:tcPr>
            <w:tcW w:w="2070" w:type="dxa"/>
          </w:tcPr>
          <w:p w14:paraId="0637707E" w14:textId="747E8298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4 (26.7)</w:t>
            </w:r>
          </w:p>
        </w:tc>
        <w:tc>
          <w:tcPr>
            <w:tcW w:w="1934" w:type="dxa"/>
          </w:tcPr>
          <w:p w14:paraId="17E348A0" w14:textId="3464EED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4 (30.8)</w:t>
            </w:r>
          </w:p>
        </w:tc>
      </w:tr>
      <w:tr w:rsidR="008A3EBF" w:rsidRPr="001B7E61" w14:paraId="03B50159" w14:textId="77777777" w:rsidTr="009F1CBB">
        <w:tc>
          <w:tcPr>
            <w:tcW w:w="5058" w:type="dxa"/>
          </w:tcPr>
          <w:p w14:paraId="03E1AEFB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Vomiting</w:t>
            </w:r>
          </w:p>
        </w:tc>
        <w:tc>
          <w:tcPr>
            <w:tcW w:w="2070" w:type="dxa"/>
          </w:tcPr>
          <w:p w14:paraId="0402738E" w14:textId="628FB1A8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0.0)</w:t>
            </w:r>
          </w:p>
        </w:tc>
        <w:tc>
          <w:tcPr>
            <w:tcW w:w="1934" w:type="dxa"/>
          </w:tcPr>
          <w:p w14:paraId="6D17D40B" w14:textId="3D9F5A51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5 (38.5)</w:t>
            </w:r>
          </w:p>
        </w:tc>
      </w:tr>
      <w:tr w:rsidR="008A3EBF" w:rsidRPr="001B7E61" w14:paraId="2944AC14" w14:textId="77777777" w:rsidTr="009F1CBB">
        <w:tc>
          <w:tcPr>
            <w:tcW w:w="5058" w:type="dxa"/>
          </w:tcPr>
          <w:p w14:paraId="52017651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Hypertension</w:t>
            </w:r>
          </w:p>
        </w:tc>
        <w:tc>
          <w:tcPr>
            <w:tcW w:w="2070" w:type="dxa"/>
          </w:tcPr>
          <w:p w14:paraId="1D24EA1A" w14:textId="52E19C8F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0.0)</w:t>
            </w:r>
          </w:p>
        </w:tc>
        <w:tc>
          <w:tcPr>
            <w:tcW w:w="1934" w:type="dxa"/>
          </w:tcPr>
          <w:p w14:paraId="2C35B7C5" w14:textId="34400865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4 (30.8)</w:t>
            </w:r>
          </w:p>
        </w:tc>
      </w:tr>
      <w:tr w:rsidR="008A3EBF" w:rsidRPr="001B7E61" w14:paraId="29B7C629" w14:textId="77777777" w:rsidTr="009F1CBB">
        <w:tc>
          <w:tcPr>
            <w:tcW w:w="5058" w:type="dxa"/>
          </w:tcPr>
          <w:p w14:paraId="4A8A4046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Weight decreased</w:t>
            </w:r>
          </w:p>
        </w:tc>
        <w:tc>
          <w:tcPr>
            <w:tcW w:w="2070" w:type="dxa"/>
          </w:tcPr>
          <w:p w14:paraId="34D0A26F" w14:textId="5E60D868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0.0)</w:t>
            </w:r>
          </w:p>
        </w:tc>
        <w:tc>
          <w:tcPr>
            <w:tcW w:w="1934" w:type="dxa"/>
          </w:tcPr>
          <w:p w14:paraId="42F45078" w14:textId="445AF64E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4 (30.8)</w:t>
            </w:r>
          </w:p>
        </w:tc>
      </w:tr>
      <w:tr w:rsidR="008A3EBF" w:rsidRPr="001B7E61" w14:paraId="44F09E70" w14:textId="77777777" w:rsidTr="009F1CBB">
        <w:tc>
          <w:tcPr>
            <w:tcW w:w="5058" w:type="dxa"/>
          </w:tcPr>
          <w:p w14:paraId="0A39EB04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Dysgeusia</w:t>
            </w:r>
          </w:p>
        </w:tc>
        <w:tc>
          <w:tcPr>
            <w:tcW w:w="2070" w:type="dxa"/>
          </w:tcPr>
          <w:p w14:paraId="6AF99CF1" w14:textId="76BEDE48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0.0)</w:t>
            </w:r>
          </w:p>
        </w:tc>
        <w:tc>
          <w:tcPr>
            <w:tcW w:w="1934" w:type="dxa"/>
          </w:tcPr>
          <w:p w14:paraId="0506B500" w14:textId="1362618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3.1)</w:t>
            </w:r>
          </w:p>
        </w:tc>
      </w:tr>
      <w:tr w:rsidR="008A3EBF" w:rsidRPr="001B7E61" w14:paraId="70B6680C" w14:textId="77777777" w:rsidTr="009F1CBB">
        <w:tc>
          <w:tcPr>
            <w:tcW w:w="5058" w:type="dxa"/>
          </w:tcPr>
          <w:p w14:paraId="5DFB0022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Dyspnea</w:t>
            </w:r>
          </w:p>
        </w:tc>
        <w:tc>
          <w:tcPr>
            <w:tcW w:w="2070" w:type="dxa"/>
          </w:tcPr>
          <w:p w14:paraId="01410334" w14:textId="1143AAA1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4 (26.7)</w:t>
            </w:r>
          </w:p>
        </w:tc>
        <w:tc>
          <w:tcPr>
            <w:tcW w:w="1934" w:type="dxa"/>
          </w:tcPr>
          <w:p w14:paraId="3624961E" w14:textId="6BF5AF23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5.4)</w:t>
            </w:r>
          </w:p>
        </w:tc>
      </w:tr>
      <w:tr w:rsidR="008A3EBF" w:rsidRPr="001B7E61" w14:paraId="090F7E3D" w14:textId="77777777" w:rsidTr="009F1CBB">
        <w:tc>
          <w:tcPr>
            <w:tcW w:w="5058" w:type="dxa"/>
          </w:tcPr>
          <w:p w14:paraId="20C284AE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Edema peripheral</w:t>
            </w:r>
          </w:p>
        </w:tc>
        <w:tc>
          <w:tcPr>
            <w:tcW w:w="2070" w:type="dxa"/>
          </w:tcPr>
          <w:p w14:paraId="6168C57A" w14:textId="5C12A238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0.0)</w:t>
            </w:r>
          </w:p>
        </w:tc>
        <w:tc>
          <w:tcPr>
            <w:tcW w:w="1934" w:type="dxa"/>
          </w:tcPr>
          <w:p w14:paraId="0B6CB0FD" w14:textId="51E6254B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3.1)</w:t>
            </w:r>
          </w:p>
        </w:tc>
      </w:tr>
      <w:tr w:rsidR="008A3EBF" w:rsidRPr="001B7E61" w14:paraId="79DDEFFF" w14:textId="77777777" w:rsidTr="009F1CBB">
        <w:tc>
          <w:tcPr>
            <w:tcW w:w="5058" w:type="dxa"/>
          </w:tcPr>
          <w:p w14:paraId="326AAD86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Rash</w:t>
            </w:r>
          </w:p>
        </w:tc>
        <w:tc>
          <w:tcPr>
            <w:tcW w:w="2070" w:type="dxa"/>
          </w:tcPr>
          <w:p w14:paraId="418FAC78" w14:textId="5B8B9FA4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3FD859AD" w14:textId="16784001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4 (30.8)</w:t>
            </w:r>
          </w:p>
        </w:tc>
      </w:tr>
      <w:tr w:rsidR="008A3EBF" w:rsidRPr="001B7E61" w14:paraId="1DAACA47" w14:textId="77777777" w:rsidTr="009F1CBB">
        <w:tc>
          <w:tcPr>
            <w:tcW w:w="5058" w:type="dxa"/>
          </w:tcPr>
          <w:p w14:paraId="524D0112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Dry skin</w:t>
            </w:r>
          </w:p>
        </w:tc>
        <w:tc>
          <w:tcPr>
            <w:tcW w:w="2070" w:type="dxa"/>
          </w:tcPr>
          <w:p w14:paraId="6F2EFE0E" w14:textId="05FC9926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4 (26.7)</w:t>
            </w:r>
          </w:p>
        </w:tc>
        <w:tc>
          <w:tcPr>
            <w:tcW w:w="1934" w:type="dxa"/>
          </w:tcPr>
          <w:p w14:paraId="78D55C37" w14:textId="468BEFDE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53E5FCD9" w14:textId="77777777" w:rsidTr="009F1CBB">
        <w:tc>
          <w:tcPr>
            <w:tcW w:w="5058" w:type="dxa"/>
          </w:tcPr>
          <w:p w14:paraId="3C1EC362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Dysphonia</w:t>
            </w:r>
          </w:p>
        </w:tc>
        <w:tc>
          <w:tcPr>
            <w:tcW w:w="2070" w:type="dxa"/>
          </w:tcPr>
          <w:p w14:paraId="033A6C49" w14:textId="54FFB89A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7358CC49" w14:textId="7159D2D2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3.1)</w:t>
            </w:r>
          </w:p>
        </w:tc>
      </w:tr>
      <w:tr w:rsidR="008A3EBF" w:rsidRPr="001B7E61" w14:paraId="4961D3E6" w14:textId="77777777" w:rsidTr="009F1CBB">
        <w:tc>
          <w:tcPr>
            <w:tcW w:w="5058" w:type="dxa"/>
          </w:tcPr>
          <w:p w14:paraId="3921E68D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Hypomagnesemia</w:t>
            </w:r>
          </w:p>
        </w:tc>
        <w:tc>
          <w:tcPr>
            <w:tcW w:w="2070" w:type="dxa"/>
          </w:tcPr>
          <w:p w14:paraId="64968144" w14:textId="0FE101F5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7CEA09EE" w14:textId="4614CCF3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4 (30.8)</w:t>
            </w:r>
          </w:p>
        </w:tc>
      </w:tr>
      <w:tr w:rsidR="008A3EBF" w:rsidRPr="001B7E61" w14:paraId="2D955F6C" w14:textId="77777777" w:rsidTr="009F1CBB">
        <w:tc>
          <w:tcPr>
            <w:tcW w:w="5058" w:type="dxa"/>
          </w:tcPr>
          <w:p w14:paraId="490B0641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Abdominal distension</w:t>
            </w:r>
          </w:p>
        </w:tc>
        <w:tc>
          <w:tcPr>
            <w:tcW w:w="2070" w:type="dxa"/>
          </w:tcPr>
          <w:p w14:paraId="46FBD470" w14:textId="61442D7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0.0)</w:t>
            </w:r>
          </w:p>
        </w:tc>
        <w:tc>
          <w:tcPr>
            <w:tcW w:w="1934" w:type="dxa"/>
          </w:tcPr>
          <w:p w14:paraId="4611AAF2" w14:textId="0F9117CF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3AE359F2" w14:textId="77777777" w:rsidTr="009F1CBB">
        <w:tc>
          <w:tcPr>
            <w:tcW w:w="5058" w:type="dxa"/>
          </w:tcPr>
          <w:p w14:paraId="567A7033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Chest pain</w:t>
            </w:r>
          </w:p>
        </w:tc>
        <w:tc>
          <w:tcPr>
            <w:tcW w:w="2070" w:type="dxa"/>
          </w:tcPr>
          <w:p w14:paraId="322F36AF" w14:textId="76DA0A0B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0.0)</w:t>
            </w:r>
          </w:p>
        </w:tc>
        <w:tc>
          <w:tcPr>
            <w:tcW w:w="1934" w:type="dxa"/>
          </w:tcPr>
          <w:p w14:paraId="5851AF77" w14:textId="25C03E89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5DCBE119" w14:textId="77777777" w:rsidTr="009F1CBB">
        <w:tc>
          <w:tcPr>
            <w:tcW w:w="5058" w:type="dxa"/>
          </w:tcPr>
          <w:p w14:paraId="3EFE5D66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Dizziness</w:t>
            </w:r>
          </w:p>
        </w:tc>
        <w:tc>
          <w:tcPr>
            <w:tcW w:w="2070" w:type="dxa"/>
          </w:tcPr>
          <w:p w14:paraId="3F51ECA5" w14:textId="3AB247C3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0.0)</w:t>
            </w:r>
          </w:p>
        </w:tc>
        <w:tc>
          <w:tcPr>
            <w:tcW w:w="1934" w:type="dxa"/>
          </w:tcPr>
          <w:p w14:paraId="44F04092" w14:textId="6477E638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10DA314C" w14:textId="77777777" w:rsidTr="009F1CBB">
        <w:tc>
          <w:tcPr>
            <w:tcW w:w="5058" w:type="dxa"/>
          </w:tcPr>
          <w:p w14:paraId="71877158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Hypokalemia</w:t>
            </w:r>
          </w:p>
        </w:tc>
        <w:tc>
          <w:tcPr>
            <w:tcW w:w="2070" w:type="dxa"/>
          </w:tcPr>
          <w:p w14:paraId="74142112" w14:textId="1CC8380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4345A327" w14:textId="481A371D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3.1)</w:t>
            </w:r>
          </w:p>
        </w:tc>
      </w:tr>
      <w:tr w:rsidR="008A3EBF" w:rsidRPr="001B7E61" w14:paraId="65AE7F10" w14:textId="77777777" w:rsidTr="009F1CBB">
        <w:tc>
          <w:tcPr>
            <w:tcW w:w="5058" w:type="dxa"/>
          </w:tcPr>
          <w:p w14:paraId="1DA1E224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Hyponatremia</w:t>
            </w:r>
          </w:p>
        </w:tc>
        <w:tc>
          <w:tcPr>
            <w:tcW w:w="2070" w:type="dxa"/>
          </w:tcPr>
          <w:p w14:paraId="666D3506" w14:textId="7EEDC26C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06981EFE" w14:textId="02489FDA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5.4)</w:t>
            </w:r>
          </w:p>
        </w:tc>
      </w:tr>
      <w:tr w:rsidR="008A3EBF" w:rsidRPr="001B7E61" w14:paraId="52FD68F2" w14:textId="77777777" w:rsidTr="009F1CBB">
        <w:tc>
          <w:tcPr>
            <w:tcW w:w="5058" w:type="dxa"/>
          </w:tcPr>
          <w:p w14:paraId="724D79CD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Lipase increased</w:t>
            </w:r>
          </w:p>
        </w:tc>
        <w:tc>
          <w:tcPr>
            <w:tcW w:w="2070" w:type="dxa"/>
          </w:tcPr>
          <w:p w14:paraId="2146AA61" w14:textId="3D5733AE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0.0)</w:t>
            </w:r>
          </w:p>
        </w:tc>
        <w:tc>
          <w:tcPr>
            <w:tcW w:w="1934" w:type="dxa"/>
          </w:tcPr>
          <w:p w14:paraId="2F031D49" w14:textId="556671BA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6D45240B" w14:textId="77777777" w:rsidTr="009F1CBB">
        <w:tc>
          <w:tcPr>
            <w:tcW w:w="5058" w:type="dxa"/>
          </w:tcPr>
          <w:p w14:paraId="5EAFFFE7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Mucosal inflammation</w:t>
            </w:r>
          </w:p>
        </w:tc>
        <w:tc>
          <w:tcPr>
            <w:tcW w:w="2070" w:type="dxa"/>
          </w:tcPr>
          <w:p w14:paraId="20F921A7" w14:textId="031F7179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108CCA41" w14:textId="6850F191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3.1)</w:t>
            </w:r>
          </w:p>
        </w:tc>
      </w:tr>
      <w:tr w:rsidR="008A3EBF" w:rsidRPr="001B7E61" w14:paraId="69692E08" w14:textId="77777777" w:rsidTr="009F1CBB">
        <w:tc>
          <w:tcPr>
            <w:tcW w:w="5058" w:type="dxa"/>
          </w:tcPr>
          <w:p w14:paraId="10849B08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Oropharyngeal pain</w:t>
            </w:r>
          </w:p>
        </w:tc>
        <w:tc>
          <w:tcPr>
            <w:tcW w:w="2070" w:type="dxa"/>
          </w:tcPr>
          <w:p w14:paraId="4A3C3E13" w14:textId="13E2EDF2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04263347" w14:textId="03CF210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5.4)</w:t>
            </w:r>
          </w:p>
        </w:tc>
      </w:tr>
      <w:tr w:rsidR="008A3EBF" w:rsidRPr="001B7E61" w14:paraId="658F9FFA" w14:textId="77777777" w:rsidTr="009F1CBB">
        <w:trPr>
          <w:trHeight w:val="87"/>
        </w:trPr>
        <w:tc>
          <w:tcPr>
            <w:tcW w:w="5058" w:type="dxa"/>
          </w:tcPr>
          <w:p w14:paraId="0317E883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Pain in extremity</w:t>
            </w:r>
          </w:p>
        </w:tc>
        <w:tc>
          <w:tcPr>
            <w:tcW w:w="2070" w:type="dxa"/>
          </w:tcPr>
          <w:p w14:paraId="473FA9E1" w14:textId="022E131F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7064F0BC" w14:textId="3CA03A91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5.4)</w:t>
            </w:r>
          </w:p>
        </w:tc>
      </w:tr>
      <w:tr w:rsidR="008A3EBF" w:rsidRPr="001B7E61" w14:paraId="4272ED3D" w14:textId="77777777" w:rsidTr="009F1CBB">
        <w:tc>
          <w:tcPr>
            <w:tcW w:w="5058" w:type="dxa"/>
          </w:tcPr>
          <w:p w14:paraId="51F9190E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lastRenderedPageBreak/>
              <w:t>Alopecia</w:t>
            </w:r>
          </w:p>
        </w:tc>
        <w:tc>
          <w:tcPr>
            <w:tcW w:w="2070" w:type="dxa"/>
          </w:tcPr>
          <w:p w14:paraId="5C4302C1" w14:textId="7777777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0</w:t>
            </w:r>
          </w:p>
        </w:tc>
        <w:tc>
          <w:tcPr>
            <w:tcW w:w="1934" w:type="dxa"/>
          </w:tcPr>
          <w:p w14:paraId="11CD89B2" w14:textId="44BDADD1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3.1)</w:t>
            </w:r>
          </w:p>
        </w:tc>
      </w:tr>
      <w:tr w:rsidR="008A3EBF" w:rsidRPr="001B7E61" w14:paraId="663DC87F" w14:textId="77777777" w:rsidTr="009F1CBB">
        <w:tc>
          <w:tcPr>
            <w:tcW w:w="5058" w:type="dxa"/>
          </w:tcPr>
          <w:p w14:paraId="4E0415BA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Anxiety</w:t>
            </w:r>
          </w:p>
        </w:tc>
        <w:tc>
          <w:tcPr>
            <w:tcW w:w="2070" w:type="dxa"/>
          </w:tcPr>
          <w:p w14:paraId="0DC24EE0" w14:textId="1C0452F9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0.0)</w:t>
            </w:r>
          </w:p>
        </w:tc>
        <w:tc>
          <w:tcPr>
            <w:tcW w:w="1934" w:type="dxa"/>
          </w:tcPr>
          <w:p w14:paraId="725893BB" w14:textId="7777777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0</w:t>
            </w:r>
          </w:p>
        </w:tc>
      </w:tr>
      <w:tr w:rsidR="008A3EBF" w:rsidRPr="001B7E61" w14:paraId="45D9A864" w14:textId="77777777" w:rsidTr="009F1CBB">
        <w:tc>
          <w:tcPr>
            <w:tcW w:w="5058" w:type="dxa"/>
          </w:tcPr>
          <w:p w14:paraId="6B41AE77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Arthralgia</w:t>
            </w:r>
          </w:p>
        </w:tc>
        <w:tc>
          <w:tcPr>
            <w:tcW w:w="2070" w:type="dxa"/>
          </w:tcPr>
          <w:p w14:paraId="51CEEE82" w14:textId="4ABE4D54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0AA0E4FF" w14:textId="01A95B92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0C7ACC46" w14:textId="77777777" w:rsidTr="009F1CBB">
        <w:tc>
          <w:tcPr>
            <w:tcW w:w="5058" w:type="dxa"/>
          </w:tcPr>
          <w:p w14:paraId="4A1DE117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Aspartate aminotransferase increased</w:t>
            </w:r>
          </w:p>
        </w:tc>
        <w:tc>
          <w:tcPr>
            <w:tcW w:w="2070" w:type="dxa"/>
          </w:tcPr>
          <w:p w14:paraId="7751043F" w14:textId="55E95871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7A1CDD5E" w14:textId="73F2C888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1898C11F" w14:textId="77777777" w:rsidTr="009F1CBB">
        <w:tc>
          <w:tcPr>
            <w:tcW w:w="5058" w:type="dxa"/>
          </w:tcPr>
          <w:p w14:paraId="5DFB4809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Back pain</w:t>
            </w:r>
          </w:p>
        </w:tc>
        <w:tc>
          <w:tcPr>
            <w:tcW w:w="2070" w:type="dxa"/>
          </w:tcPr>
          <w:p w14:paraId="0C075A5D" w14:textId="660084BC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11225424" w14:textId="3CF114BC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5DE765CB" w14:textId="77777777" w:rsidTr="009F1CBB">
        <w:tc>
          <w:tcPr>
            <w:tcW w:w="5058" w:type="dxa"/>
          </w:tcPr>
          <w:p w14:paraId="37358B05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Blood alkaline phosphatase increased</w:t>
            </w:r>
          </w:p>
        </w:tc>
        <w:tc>
          <w:tcPr>
            <w:tcW w:w="2070" w:type="dxa"/>
          </w:tcPr>
          <w:p w14:paraId="1C23009B" w14:textId="5276A08A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05DB0038" w14:textId="2BF9AE44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1AD6E0FB" w14:textId="77777777" w:rsidTr="009F1CBB">
        <w:tc>
          <w:tcPr>
            <w:tcW w:w="5058" w:type="dxa"/>
          </w:tcPr>
          <w:p w14:paraId="1138FA69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Breath sounds abnormal</w:t>
            </w:r>
          </w:p>
        </w:tc>
        <w:tc>
          <w:tcPr>
            <w:tcW w:w="2070" w:type="dxa"/>
          </w:tcPr>
          <w:p w14:paraId="51EB4391" w14:textId="7777777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0</w:t>
            </w:r>
          </w:p>
        </w:tc>
        <w:tc>
          <w:tcPr>
            <w:tcW w:w="1934" w:type="dxa"/>
          </w:tcPr>
          <w:p w14:paraId="498BFF12" w14:textId="0CBE0332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3.1)</w:t>
            </w:r>
          </w:p>
        </w:tc>
      </w:tr>
      <w:tr w:rsidR="008A3EBF" w:rsidRPr="001B7E61" w14:paraId="7D138829" w14:textId="77777777" w:rsidTr="009F1CBB">
        <w:tc>
          <w:tcPr>
            <w:tcW w:w="5058" w:type="dxa"/>
          </w:tcPr>
          <w:p w14:paraId="4081BA1A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Confusional state</w:t>
            </w:r>
          </w:p>
        </w:tc>
        <w:tc>
          <w:tcPr>
            <w:tcW w:w="2070" w:type="dxa"/>
          </w:tcPr>
          <w:p w14:paraId="4BCD44C5" w14:textId="7A224AFA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1CD424CB" w14:textId="10A346BE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5.4)</w:t>
            </w:r>
          </w:p>
        </w:tc>
      </w:tr>
      <w:tr w:rsidR="008A3EBF" w:rsidRPr="001B7E61" w14:paraId="79CDFCFC" w14:textId="77777777" w:rsidTr="009F1CBB">
        <w:tc>
          <w:tcPr>
            <w:tcW w:w="5058" w:type="dxa"/>
          </w:tcPr>
          <w:p w14:paraId="715B8BAC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Insomnia</w:t>
            </w:r>
          </w:p>
        </w:tc>
        <w:tc>
          <w:tcPr>
            <w:tcW w:w="2070" w:type="dxa"/>
          </w:tcPr>
          <w:p w14:paraId="600A2C36" w14:textId="6D2ED322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3 (20.0)</w:t>
            </w:r>
          </w:p>
        </w:tc>
        <w:tc>
          <w:tcPr>
            <w:tcW w:w="1934" w:type="dxa"/>
          </w:tcPr>
          <w:p w14:paraId="014EEEA9" w14:textId="7777777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0</w:t>
            </w:r>
          </w:p>
        </w:tc>
      </w:tr>
      <w:tr w:rsidR="008A3EBF" w:rsidRPr="001B7E61" w14:paraId="60DF0352" w14:textId="77777777" w:rsidTr="009F1CBB">
        <w:tc>
          <w:tcPr>
            <w:tcW w:w="5058" w:type="dxa"/>
          </w:tcPr>
          <w:p w14:paraId="6E6F5597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Musculoskeletal pain</w:t>
            </w:r>
          </w:p>
        </w:tc>
        <w:tc>
          <w:tcPr>
            <w:tcW w:w="2070" w:type="dxa"/>
          </w:tcPr>
          <w:p w14:paraId="40338069" w14:textId="544070D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12D20E0B" w14:textId="4735B9A1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7F77253A" w14:textId="77777777" w:rsidTr="009F1CBB">
        <w:tc>
          <w:tcPr>
            <w:tcW w:w="5058" w:type="dxa"/>
          </w:tcPr>
          <w:p w14:paraId="668F5407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Neutropenia</w:t>
            </w:r>
          </w:p>
        </w:tc>
        <w:tc>
          <w:tcPr>
            <w:tcW w:w="2070" w:type="dxa"/>
          </w:tcPr>
          <w:p w14:paraId="23977852" w14:textId="0C3F9406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04EFAB39" w14:textId="7E1E4EF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5.4)</w:t>
            </w:r>
          </w:p>
        </w:tc>
      </w:tr>
      <w:tr w:rsidR="008A3EBF" w:rsidRPr="001B7E61" w14:paraId="30265165" w14:textId="77777777" w:rsidTr="009F1CBB">
        <w:tc>
          <w:tcPr>
            <w:tcW w:w="5058" w:type="dxa"/>
          </w:tcPr>
          <w:p w14:paraId="18DC117E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Upper respiratory tract infection</w:t>
            </w:r>
          </w:p>
        </w:tc>
        <w:tc>
          <w:tcPr>
            <w:tcW w:w="2070" w:type="dxa"/>
          </w:tcPr>
          <w:p w14:paraId="4D97C625" w14:textId="01400B5D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52995C32" w14:textId="1100A7F5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01809C2A" w14:textId="77777777" w:rsidTr="009F1CBB">
        <w:tc>
          <w:tcPr>
            <w:tcW w:w="5058" w:type="dxa"/>
          </w:tcPr>
          <w:p w14:paraId="490D6423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Urinary tract infection</w:t>
            </w:r>
          </w:p>
        </w:tc>
        <w:tc>
          <w:tcPr>
            <w:tcW w:w="2070" w:type="dxa"/>
          </w:tcPr>
          <w:p w14:paraId="21C76164" w14:textId="4303E5AC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78F00886" w14:textId="078ECA82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196F6320" w14:textId="77777777" w:rsidTr="009F1CBB">
        <w:tc>
          <w:tcPr>
            <w:tcW w:w="5058" w:type="dxa"/>
          </w:tcPr>
          <w:p w14:paraId="3DF3B6A6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Abdominal discomfort</w:t>
            </w:r>
          </w:p>
        </w:tc>
        <w:tc>
          <w:tcPr>
            <w:tcW w:w="2070" w:type="dxa"/>
          </w:tcPr>
          <w:p w14:paraId="49B2CB68" w14:textId="4E6689FE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6B32368F" w14:textId="7777777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0</w:t>
            </w:r>
          </w:p>
        </w:tc>
      </w:tr>
      <w:tr w:rsidR="008A3EBF" w:rsidRPr="001B7E61" w14:paraId="706958A6" w14:textId="77777777" w:rsidTr="009F1CBB">
        <w:tc>
          <w:tcPr>
            <w:tcW w:w="5058" w:type="dxa"/>
          </w:tcPr>
          <w:p w14:paraId="613A9233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Abdominal pain</w:t>
            </w:r>
          </w:p>
        </w:tc>
        <w:tc>
          <w:tcPr>
            <w:tcW w:w="2070" w:type="dxa"/>
          </w:tcPr>
          <w:p w14:paraId="1F0792FD" w14:textId="02D909E3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009EC583" w14:textId="7777777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0</w:t>
            </w:r>
          </w:p>
        </w:tc>
      </w:tr>
      <w:tr w:rsidR="008A3EBF" w:rsidRPr="001B7E61" w14:paraId="41260859" w14:textId="77777777" w:rsidTr="009F1CBB">
        <w:tc>
          <w:tcPr>
            <w:tcW w:w="5058" w:type="dxa"/>
          </w:tcPr>
          <w:p w14:paraId="147AD583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Depression</w:t>
            </w:r>
          </w:p>
        </w:tc>
        <w:tc>
          <w:tcPr>
            <w:tcW w:w="2070" w:type="dxa"/>
          </w:tcPr>
          <w:p w14:paraId="475DCA25" w14:textId="16979B4D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7420D92F" w14:textId="7777777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0</w:t>
            </w:r>
          </w:p>
        </w:tc>
      </w:tr>
      <w:tr w:rsidR="008A3EBF" w:rsidRPr="001B7E61" w14:paraId="746EDBBA" w14:textId="77777777" w:rsidTr="009F1CBB">
        <w:tc>
          <w:tcPr>
            <w:tcW w:w="5058" w:type="dxa"/>
          </w:tcPr>
          <w:p w14:paraId="6B1B2056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Dry mouth</w:t>
            </w:r>
          </w:p>
        </w:tc>
        <w:tc>
          <w:tcPr>
            <w:tcW w:w="2070" w:type="dxa"/>
          </w:tcPr>
          <w:p w14:paraId="0AB47390" w14:textId="5CC23A51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47C21994" w14:textId="22441F60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212A267A" w14:textId="77777777" w:rsidTr="009F1CBB">
        <w:tc>
          <w:tcPr>
            <w:tcW w:w="5058" w:type="dxa"/>
          </w:tcPr>
          <w:p w14:paraId="5BF072D1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Dysarthria</w:t>
            </w:r>
          </w:p>
        </w:tc>
        <w:tc>
          <w:tcPr>
            <w:tcW w:w="2070" w:type="dxa"/>
          </w:tcPr>
          <w:p w14:paraId="3271ACB2" w14:textId="5168ABC2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4DFAEA4D" w14:textId="37920386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6A0602D3" w14:textId="77777777" w:rsidTr="009F1CBB">
        <w:tc>
          <w:tcPr>
            <w:tcW w:w="5058" w:type="dxa"/>
          </w:tcPr>
          <w:p w14:paraId="6912DEA0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Dysphagia</w:t>
            </w:r>
          </w:p>
        </w:tc>
        <w:tc>
          <w:tcPr>
            <w:tcW w:w="2070" w:type="dxa"/>
          </w:tcPr>
          <w:p w14:paraId="13F384D5" w14:textId="7777777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0</w:t>
            </w:r>
          </w:p>
        </w:tc>
        <w:tc>
          <w:tcPr>
            <w:tcW w:w="1934" w:type="dxa"/>
          </w:tcPr>
          <w:p w14:paraId="003B97A7" w14:textId="03AE37D9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5.4)</w:t>
            </w:r>
          </w:p>
        </w:tc>
      </w:tr>
      <w:tr w:rsidR="008A3EBF" w:rsidRPr="001B7E61" w14:paraId="2C20D74D" w14:textId="77777777" w:rsidTr="009F1CBB">
        <w:tc>
          <w:tcPr>
            <w:tcW w:w="5058" w:type="dxa"/>
          </w:tcPr>
          <w:p w14:paraId="03A74D3C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Exfoliative rash</w:t>
            </w:r>
          </w:p>
        </w:tc>
        <w:tc>
          <w:tcPr>
            <w:tcW w:w="2070" w:type="dxa"/>
          </w:tcPr>
          <w:p w14:paraId="444AB344" w14:textId="3A688453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00CC0196" w14:textId="56A9269D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756ECDB0" w14:textId="77777777" w:rsidTr="009F1CBB">
        <w:tc>
          <w:tcPr>
            <w:tcW w:w="5058" w:type="dxa"/>
          </w:tcPr>
          <w:p w14:paraId="02F07BA2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Gait disturbance</w:t>
            </w:r>
          </w:p>
        </w:tc>
        <w:tc>
          <w:tcPr>
            <w:tcW w:w="2070" w:type="dxa"/>
          </w:tcPr>
          <w:p w14:paraId="5EC398BB" w14:textId="242BB16B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10C719D7" w14:textId="3B42224C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70225D5F" w14:textId="77777777" w:rsidTr="009F1CBB">
        <w:tc>
          <w:tcPr>
            <w:tcW w:w="5058" w:type="dxa"/>
          </w:tcPr>
          <w:p w14:paraId="36D5C788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Hypophosphatemia</w:t>
            </w:r>
          </w:p>
        </w:tc>
        <w:tc>
          <w:tcPr>
            <w:tcW w:w="2070" w:type="dxa"/>
          </w:tcPr>
          <w:p w14:paraId="42548A24" w14:textId="7777777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0</w:t>
            </w:r>
          </w:p>
        </w:tc>
        <w:tc>
          <w:tcPr>
            <w:tcW w:w="1934" w:type="dxa"/>
          </w:tcPr>
          <w:p w14:paraId="404469D5" w14:textId="45935658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5.4)</w:t>
            </w:r>
          </w:p>
        </w:tc>
      </w:tr>
      <w:tr w:rsidR="008A3EBF" w:rsidRPr="001B7E61" w14:paraId="27D0C1A1" w14:textId="77777777" w:rsidTr="009F1CBB">
        <w:tc>
          <w:tcPr>
            <w:tcW w:w="5058" w:type="dxa"/>
          </w:tcPr>
          <w:p w14:paraId="71650051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Lymphopenia</w:t>
            </w:r>
          </w:p>
        </w:tc>
        <w:tc>
          <w:tcPr>
            <w:tcW w:w="2070" w:type="dxa"/>
          </w:tcPr>
          <w:p w14:paraId="4ACA188A" w14:textId="7777777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0</w:t>
            </w:r>
          </w:p>
        </w:tc>
        <w:tc>
          <w:tcPr>
            <w:tcW w:w="1934" w:type="dxa"/>
          </w:tcPr>
          <w:p w14:paraId="461C3C60" w14:textId="61DEA4F9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5.4)</w:t>
            </w:r>
          </w:p>
        </w:tc>
      </w:tr>
      <w:tr w:rsidR="008A3EBF" w:rsidRPr="001B7E61" w14:paraId="1C8ED786" w14:textId="77777777" w:rsidTr="009F1CBB">
        <w:tc>
          <w:tcPr>
            <w:tcW w:w="5058" w:type="dxa"/>
          </w:tcPr>
          <w:p w14:paraId="0EA0F9BC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Mental status changes</w:t>
            </w:r>
          </w:p>
        </w:tc>
        <w:tc>
          <w:tcPr>
            <w:tcW w:w="2070" w:type="dxa"/>
          </w:tcPr>
          <w:p w14:paraId="50995645" w14:textId="04B1D5C8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258F7F04" w14:textId="356306D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581818E7" w14:textId="77777777" w:rsidTr="009F1CBB">
        <w:tc>
          <w:tcPr>
            <w:tcW w:w="5058" w:type="dxa"/>
          </w:tcPr>
          <w:p w14:paraId="2EEF01BA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Myalgia</w:t>
            </w:r>
          </w:p>
        </w:tc>
        <w:tc>
          <w:tcPr>
            <w:tcW w:w="2070" w:type="dxa"/>
          </w:tcPr>
          <w:p w14:paraId="22221271" w14:textId="288F37C1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102A32AD" w14:textId="195ABC3C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1EA8E12D" w14:textId="77777777" w:rsidTr="009F1CBB">
        <w:tc>
          <w:tcPr>
            <w:tcW w:w="5058" w:type="dxa"/>
          </w:tcPr>
          <w:p w14:paraId="2F8042DD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Neck pain</w:t>
            </w:r>
          </w:p>
        </w:tc>
        <w:tc>
          <w:tcPr>
            <w:tcW w:w="2070" w:type="dxa"/>
          </w:tcPr>
          <w:p w14:paraId="6691F62B" w14:textId="5542215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089DC051" w14:textId="7777777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0</w:t>
            </w:r>
          </w:p>
        </w:tc>
      </w:tr>
      <w:tr w:rsidR="008A3EBF" w:rsidRPr="001B7E61" w14:paraId="44DA6381" w14:textId="77777777" w:rsidTr="009F1CBB">
        <w:tc>
          <w:tcPr>
            <w:tcW w:w="5058" w:type="dxa"/>
          </w:tcPr>
          <w:p w14:paraId="4FD348BF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Neuropathy peripheral</w:t>
            </w:r>
          </w:p>
        </w:tc>
        <w:tc>
          <w:tcPr>
            <w:tcW w:w="2070" w:type="dxa"/>
          </w:tcPr>
          <w:p w14:paraId="779AB993" w14:textId="2DF901A8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05CE35B7" w14:textId="44C14FCA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1A81965A" w14:textId="77777777" w:rsidTr="009F1CBB">
        <w:tc>
          <w:tcPr>
            <w:tcW w:w="5058" w:type="dxa"/>
          </w:tcPr>
          <w:p w14:paraId="092819DE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Oral pain</w:t>
            </w:r>
          </w:p>
        </w:tc>
        <w:tc>
          <w:tcPr>
            <w:tcW w:w="2070" w:type="dxa"/>
          </w:tcPr>
          <w:p w14:paraId="6275107F" w14:textId="0511BF45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4006B07A" w14:textId="14E3709E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4375D458" w14:textId="77777777" w:rsidTr="009F1CBB">
        <w:tc>
          <w:tcPr>
            <w:tcW w:w="5058" w:type="dxa"/>
          </w:tcPr>
          <w:p w14:paraId="7871C16D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Pleural effusion</w:t>
            </w:r>
          </w:p>
        </w:tc>
        <w:tc>
          <w:tcPr>
            <w:tcW w:w="2070" w:type="dxa"/>
          </w:tcPr>
          <w:p w14:paraId="3F165E6B" w14:textId="3F41238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58311765" w14:textId="40FCCFC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374A2A81" w14:textId="77777777" w:rsidTr="009F1CBB">
        <w:tc>
          <w:tcPr>
            <w:tcW w:w="5058" w:type="dxa"/>
          </w:tcPr>
          <w:p w14:paraId="1A5FFEF9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Pneumonia</w:t>
            </w:r>
          </w:p>
        </w:tc>
        <w:tc>
          <w:tcPr>
            <w:tcW w:w="2070" w:type="dxa"/>
          </w:tcPr>
          <w:p w14:paraId="6FC5697A" w14:textId="6CC1FDA2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036C510E" w14:textId="692C118E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6DB34382" w14:textId="77777777" w:rsidTr="009F1CBB">
        <w:tc>
          <w:tcPr>
            <w:tcW w:w="5058" w:type="dxa"/>
          </w:tcPr>
          <w:p w14:paraId="334D6C35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Productive cough</w:t>
            </w:r>
          </w:p>
        </w:tc>
        <w:tc>
          <w:tcPr>
            <w:tcW w:w="2070" w:type="dxa"/>
          </w:tcPr>
          <w:p w14:paraId="3C3D02D3" w14:textId="5780445D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0BA21CC4" w14:textId="6ECB9958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47A9F072" w14:textId="77777777" w:rsidTr="009F1CBB">
        <w:tc>
          <w:tcPr>
            <w:tcW w:w="5058" w:type="dxa"/>
          </w:tcPr>
          <w:p w14:paraId="1131CD43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Pulmonary embolism</w:t>
            </w:r>
          </w:p>
        </w:tc>
        <w:tc>
          <w:tcPr>
            <w:tcW w:w="2070" w:type="dxa"/>
          </w:tcPr>
          <w:p w14:paraId="3E9C40B5" w14:textId="4B7E5B0B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0B6B3088" w14:textId="49779AC0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0A19132F" w14:textId="77777777" w:rsidTr="009F1CBB">
        <w:tc>
          <w:tcPr>
            <w:tcW w:w="5058" w:type="dxa"/>
          </w:tcPr>
          <w:p w14:paraId="5D7A3308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lastRenderedPageBreak/>
              <w:t>Rhinitis allergic</w:t>
            </w:r>
          </w:p>
        </w:tc>
        <w:tc>
          <w:tcPr>
            <w:tcW w:w="2070" w:type="dxa"/>
          </w:tcPr>
          <w:p w14:paraId="3404B025" w14:textId="068D7584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32E6470C" w14:textId="7BE20604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7FCD56AE" w14:textId="77777777" w:rsidTr="009F1CBB">
        <w:tc>
          <w:tcPr>
            <w:tcW w:w="5058" w:type="dxa"/>
          </w:tcPr>
          <w:p w14:paraId="7F019F7A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Stomatitis</w:t>
            </w:r>
          </w:p>
        </w:tc>
        <w:tc>
          <w:tcPr>
            <w:tcW w:w="2070" w:type="dxa"/>
          </w:tcPr>
          <w:p w14:paraId="7C500E5E" w14:textId="10E7E766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2 (13.3)</w:t>
            </w:r>
          </w:p>
        </w:tc>
        <w:tc>
          <w:tcPr>
            <w:tcW w:w="1934" w:type="dxa"/>
          </w:tcPr>
          <w:p w14:paraId="26442084" w14:textId="7777777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0</w:t>
            </w:r>
          </w:p>
        </w:tc>
      </w:tr>
      <w:tr w:rsidR="008A3EBF" w:rsidRPr="001B7E61" w14:paraId="48EBED4C" w14:textId="77777777" w:rsidTr="009F1CBB">
        <w:tc>
          <w:tcPr>
            <w:tcW w:w="5058" w:type="dxa"/>
          </w:tcPr>
          <w:p w14:paraId="03835337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Transaminases increased</w:t>
            </w:r>
          </w:p>
        </w:tc>
        <w:tc>
          <w:tcPr>
            <w:tcW w:w="2070" w:type="dxa"/>
          </w:tcPr>
          <w:p w14:paraId="601C1E26" w14:textId="721C2983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31BD8859" w14:textId="3D718345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7B9A16A3" w14:textId="77777777" w:rsidTr="009F1CBB">
        <w:tc>
          <w:tcPr>
            <w:tcW w:w="5058" w:type="dxa"/>
          </w:tcPr>
          <w:p w14:paraId="1DFB4943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Vision blurred</w:t>
            </w:r>
          </w:p>
        </w:tc>
        <w:tc>
          <w:tcPr>
            <w:tcW w:w="2070" w:type="dxa"/>
          </w:tcPr>
          <w:p w14:paraId="4C366236" w14:textId="2E02D067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</w:tcPr>
          <w:p w14:paraId="5D628769" w14:textId="3D01BC09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  <w:tr w:rsidR="008A3EBF" w:rsidRPr="001B7E61" w14:paraId="14D8DF90" w14:textId="77777777" w:rsidTr="009F1CBB">
        <w:tc>
          <w:tcPr>
            <w:tcW w:w="5058" w:type="dxa"/>
            <w:tcBorders>
              <w:bottom w:val="single" w:sz="4" w:space="0" w:color="auto"/>
            </w:tcBorders>
          </w:tcPr>
          <w:p w14:paraId="616371EF" w14:textId="77777777" w:rsidR="008A3EBF" w:rsidRPr="001B7E61" w:rsidRDefault="008A3EBF" w:rsidP="007748FC">
            <w:pPr>
              <w:spacing w:line="360" w:lineRule="auto"/>
              <w:ind w:left="180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White blood cell count decrease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F16CE71" w14:textId="7CA68A55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6.7)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68FA9F1D" w14:textId="1C15DAD0" w:rsidR="008A3EBF" w:rsidRPr="001B7E61" w:rsidRDefault="008A3EBF" w:rsidP="007748F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x-none"/>
              </w:rPr>
            </w:pPr>
            <w:r w:rsidRPr="001B7E61">
              <w:rPr>
                <w:rFonts w:ascii="Arial" w:hAnsi="Arial" w:cs="Arial"/>
                <w:sz w:val="22"/>
                <w:szCs w:val="22"/>
                <w:lang w:eastAsia="x-none"/>
              </w:rPr>
              <w:t>1 (7.7)</w:t>
            </w:r>
          </w:p>
        </w:tc>
      </w:tr>
    </w:tbl>
    <w:p w14:paraId="5F0566A9" w14:textId="77777777" w:rsidR="008A3EBF" w:rsidRPr="001B7E61" w:rsidRDefault="008A3EBF" w:rsidP="007748FC">
      <w:pPr>
        <w:pStyle w:val="C-BodyText"/>
        <w:spacing w:before="0" w:after="0" w:line="360" w:lineRule="auto"/>
        <w:rPr>
          <w:rFonts w:ascii="Courier New" w:hAnsi="Courier New" w:cs="Courier New"/>
          <w:snapToGrid w:val="0"/>
          <w:sz w:val="16"/>
          <w:szCs w:val="16"/>
        </w:rPr>
      </w:pPr>
    </w:p>
    <w:p w14:paraId="6ADE3773" w14:textId="77777777" w:rsidR="008A3EBF" w:rsidRPr="001B7E61" w:rsidRDefault="008A3EBF" w:rsidP="00782915">
      <w:pPr>
        <w:pStyle w:val="Caption"/>
        <w:rPr>
          <w:rFonts w:ascii="Arial" w:hAnsi="Arial" w:cs="Arial"/>
          <w:szCs w:val="24"/>
          <w:lang w:val="en-US"/>
        </w:rPr>
        <w:sectPr w:rsidR="008A3EBF" w:rsidRPr="001B7E61" w:rsidSect="00194A0F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A0A08F5" w14:textId="2BDE9DF2" w:rsidR="00BB6EB3" w:rsidRPr="001B7E61" w:rsidRDefault="00E0690C" w:rsidP="00BB6EB3">
      <w:pPr>
        <w:spacing w:line="480" w:lineRule="auto"/>
        <w:rPr>
          <w:rFonts w:ascii="Arial" w:hAnsi="Arial" w:cs="Arial"/>
          <w:b/>
          <w:bCs/>
        </w:rPr>
      </w:pPr>
      <w:r w:rsidRPr="001B7E61">
        <w:rPr>
          <w:rFonts w:ascii="Arial" w:hAnsi="Arial" w:cs="Arial"/>
          <w:b/>
          <w:bCs/>
        </w:rPr>
        <w:lastRenderedPageBreak/>
        <w:t xml:space="preserve">Table S4 </w:t>
      </w:r>
      <w:r w:rsidR="000A6A13" w:rsidRPr="001B7E61">
        <w:rPr>
          <w:rFonts w:ascii="Arial" w:hAnsi="Arial" w:cs="Arial"/>
          <w:bCs/>
        </w:rPr>
        <w:t xml:space="preserve">Substantial </w:t>
      </w:r>
      <w:r w:rsidR="00FC57C2">
        <w:rPr>
          <w:rFonts w:ascii="Arial" w:hAnsi="Arial" w:cs="Arial"/>
          <w:bCs/>
        </w:rPr>
        <w:t>c</w:t>
      </w:r>
      <w:r w:rsidR="000A6A13" w:rsidRPr="001B7E61">
        <w:rPr>
          <w:rFonts w:ascii="Arial" w:hAnsi="Arial" w:cs="Arial"/>
          <w:bCs/>
        </w:rPr>
        <w:t xml:space="preserve">hanges from </w:t>
      </w:r>
      <w:r w:rsidR="00FC57C2">
        <w:rPr>
          <w:rFonts w:ascii="Arial" w:hAnsi="Arial" w:cs="Arial"/>
          <w:bCs/>
        </w:rPr>
        <w:t>b</w:t>
      </w:r>
      <w:r w:rsidR="000A6A13" w:rsidRPr="001B7E61">
        <w:rPr>
          <w:rFonts w:ascii="Arial" w:hAnsi="Arial" w:cs="Arial"/>
          <w:bCs/>
        </w:rPr>
        <w:t>aseline in BP in Phase II</w:t>
      </w:r>
    </w:p>
    <w:tbl>
      <w:tblPr>
        <w:tblW w:w="8851" w:type="dxa"/>
        <w:tblInd w:w="108" w:type="dxa"/>
        <w:tblLook w:val="04A0" w:firstRow="1" w:lastRow="0" w:firstColumn="1" w:lastColumn="0" w:noHBand="0" w:noVBand="1"/>
      </w:tblPr>
      <w:tblGrid>
        <w:gridCol w:w="3293"/>
        <w:gridCol w:w="2676"/>
        <w:gridCol w:w="2882"/>
      </w:tblGrid>
      <w:tr w:rsidR="009A10B5" w:rsidRPr="001B7E61" w14:paraId="32C9855A" w14:textId="77777777" w:rsidTr="00E0690C">
        <w:trPr>
          <w:trHeight w:val="872"/>
        </w:trPr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C6D1BD" w14:textId="0D8C0D57" w:rsidR="009A10B5" w:rsidRPr="001B7E61" w:rsidRDefault="009A10B5" w:rsidP="00BB6EB3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B7E61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3E3BC9" w14:textId="03068843" w:rsidR="009A10B5" w:rsidRPr="001B7E61" w:rsidRDefault="009A10B5" w:rsidP="009A10B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>Cabozantinib alone</w:t>
            </w: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(N=15)</w:t>
            </w:r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884B9D" w14:textId="2FF9C5B9" w:rsidR="009A10B5" w:rsidRPr="001B7E61" w:rsidRDefault="009A10B5" w:rsidP="00FC57C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>Cabozantinib</w:t>
            </w:r>
            <w:r w:rsidR="00C23A5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>+</w:t>
            </w:r>
            <w:r w:rsidR="00C23A5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FC57C2">
              <w:rPr>
                <w:rFonts w:ascii="Arial" w:hAnsi="Arial" w:cs="Arial"/>
                <w:b/>
                <w:color w:val="000000"/>
                <w:sz w:val="20"/>
                <w:szCs w:val="20"/>
              </w:rPr>
              <w:t>e</w:t>
            </w: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>rlotinib</w:t>
            </w: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</w:r>
            <w:r w:rsidR="00364C30"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b/>
                <w:color w:val="000000"/>
                <w:sz w:val="20"/>
                <w:szCs w:val="20"/>
              </w:rPr>
              <w:t>(N=13)</w:t>
            </w:r>
          </w:p>
        </w:tc>
      </w:tr>
      <w:tr w:rsidR="009A10B5" w:rsidRPr="001B7E61" w14:paraId="0F1D7346" w14:textId="77777777" w:rsidTr="00E0690C">
        <w:trPr>
          <w:trHeight w:val="592"/>
        </w:trPr>
        <w:tc>
          <w:tcPr>
            <w:tcW w:w="3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C2E01" w14:textId="1C232865" w:rsidR="009A10B5" w:rsidRPr="001B7E61" w:rsidRDefault="009A10B5" w:rsidP="00FC57C2">
            <w:pPr>
              <w:rPr>
                <w:rFonts w:ascii="Courier New" w:hAnsi="Courier New" w:cs="Courier New"/>
                <w:snapToGrid w:val="0"/>
                <w:color w:val="000000"/>
                <w:sz w:val="16"/>
                <w:szCs w:val="16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≥30</w:t>
            </w:r>
            <w:r w:rsidR="00FC57C2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-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mm</w:t>
            </w:r>
            <w:r w:rsidR="00FC57C2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Hg</w:t>
            </w:r>
            <w:r w:rsidR="00364C30"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SBP increase</w:t>
            </w:r>
            <w:r w:rsidR="00364C30"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93D3" w14:textId="62EBEFEE" w:rsidR="009A10B5" w:rsidRPr="001B7E61" w:rsidRDefault="009A10B5" w:rsidP="009A10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4 (26.7)</w:t>
            </w:r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0674" w14:textId="16023AD9" w:rsidR="009A10B5" w:rsidRPr="001B7E61" w:rsidRDefault="009A10B5" w:rsidP="009A10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3 (23.1)</w:t>
            </w:r>
          </w:p>
        </w:tc>
      </w:tr>
      <w:tr w:rsidR="009A10B5" w:rsidRPr="001B7E61" w14:paraId="53643EB8" w14:textId="77777777" w:rsidTr="00E0690C">
        <w:trPr>
          <w:trHeight w:val="592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942C" w14:textId="0BD16A89" w:rsidR="009A10B5" w:rsidRPr="001B7E61" w:rsidRDefault="009A10B5" w:rsidP="00603BDE">
            <w:pPr>
              <w:rPr>
                <w:rFonts w:ascii="Courier New" w:hAnsi="Courier New" w:cs="Courier New"/>
                <w:snapToGrid w:val="0"/>
                <w:color w:val="000000"/>
                <w:sz w:val="16"/>
                <w:szCs w:val="16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≥30</w:t>
            </w:r>
            <w:r w:rsidR="00FC57C2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-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mm</w:t>
            </w:r>
            <w:r w:rsidR="00FC57C2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Hg</w:t>
            </w:r>
            <w:r w:rsidR="00364C30"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SBP decrease</w:t>
            </w:r>
            <w:r w:rsidR="00364C30"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03D1" w14:textId="5E82CE4B" w:rsidR="009A10B5" w:rsidRPr="001B7E61" w:rsidRDefault="009A10B5" w:rsidP="009A10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5C64" w14:textId="5C3CFDC3" w:rsidR="009A10B5" w:rsidRPr="001B7E61" w:rsidRDefault="009A10B5" w:rsidP="009A10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</w:t>
            </w:r>
          </w:p>
        </w:tc>
      </w:tr>
      <w:tr w:rsidR="009A10B5" w:rsidRPr="001B7E61" w14:paraId="408EB51D" w14:textId="77777777" w:rsidTr="00E0690C">
        <w:trPr>
          <w:trHeight w:val="592"/>
        </w:trPr>
        <w:tc>
          <w:tcPr>
            <w:tcW w:w="3293" w:type="dxa"/>
            <w:tcBorders>
              <w:top w:val="nil"/>
              <w:left w:val="nil"/>
              <w:right w:val="nil"/>
            </w:tcBorders>
            <w:vAlign w:val="center"/>
          </w:tcPr>
          <w:p w14:paraId="74B06277" w14:textId="7BF0B3F3" w:rsidR="009A10B5" w:rsidRPr="001B7E61" w:rsidRDefault="009A10B5" w:rsidP="00603BDE">
            <w:pPr>
              <w:rPr>
                <w:rFonts w:ascii="Courier New" w:hAnsi="Courier New" w:cs="Courier New"/>
                <w:snapToGrid w:val="0"/>
                <w:color w:val="000000"/>
                <w:sz w:val="16"/>
                <w:szCs w:val="16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≥20</w:t>
            </w:r>
            <w:r w:rsidR="00FC57C2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-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mm</w:t>
            </w:r>
            <w:r w:rsidR="00FC57C2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Hg</w:t>
            </w:r>
            <w:r w:rsidR="00364C30"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DBP increase</w:t>
            </w:r>
            <w:r w:rsidR="00364C30"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033E" w14:textId="01BBD75F" w:rsidR="009A10B5" w:rsidRPr="001B7E61" w:rsidRDefault="009A10B5" w:rsidP="009A10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8 (53.3)</w:t>
            </w:r>
          </w:p>
        </w:tc>
        <w:tc>
          <w:tcPr>
            <w:tcW w:w="2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38AA" w14:textId="66A0DE19" w:rsidR="009A10B5" w:rsidRPr="001B7E61" w:rsidRDefault="009A10B5" w:rsidP="009A10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4 (30.8)</w:t>
            </w:r>
          </w:p>
        </w:tc>
      </w:tr>
      <w:tr w:rsidR="009A10B5" w:rsidRPr="001B7E61" w14:paraId="4CFCE757" w14:textId="77777777" w:rsidTr="00A87FDB">
        <w:trPr>
          <w:trHeight w:val="592"/>
        </w:trPr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C13BE" w14:textId="5C347B98" w:rsidR="009A10B5" w:rsidRPr="001B7E61" w:rsidRDefault="009A10B5" w:rsidP="00603BDE">
            <w:pPr>
              <w:rPr>
                <w:rFonts w:ascii="Courier New" w:hAnsi="Courier New" w:cs="Courier New"/>
                <w:snapToGrid w:val="0"/>
                <w:color w:val="000000"/>
                <w:sz w:val="16"/>
                <w:szCs w:val="16"/>
              </w:rPr>
            </w:pP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≥20</w:t>
            </w:r>
            <w:r w:rsidR="00FC57C2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-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mm</w:t>
            </w:r>
            <w:r w:rsidR="00FC57C2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Hg</w:t>
            </w:r>
            <w:r w:rsidR="00364C30"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  <w:r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DBP decrease</w:t>
            </w:r>
            <w:r w:rsidR="00364C30" w:rsidRPr="001B7E61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6EDD4" w14:textId="2AE017B4" w:rsidR="009A10B5" w:rsidRPr="001B7E61" w:rsidRDefault="009A10B5" w:rsidP="00A87F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EC51F" w14:textId="66D55207" w:rsidR="009A10B5" w:rsidRPr="001B7E61" w:rsidRDefault="009A10B5" w:rsidP="00A87F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7E61">
              <w:rPr>
                <w:rFonts w:ascii="Arial" w:hAnsi="Arial" w:cs="Arial"/>
                <w:color w:val="000000"/>
                <w:sz w:val="20"/>
                <w:szCs w:val="20"/>
              </w:rPr>
              <w:t>2 (15.4)</w:t>
            </w:r>
          </w:p>
        </w:tc>
      </w:tr>
    </w:tbl>
    <w:p w14:paraId="19F9AE47" w14:textId="517CB6DB" w:rsidR="00BB6EB3" w:rsidRPr="001B7E61" w:rsidRDefault="00CB32BB" w:rsidP="00E67484">
      <w:pPr>
        <w:pStyle w:val="Caption"/>
        <w:tabs>
          <w:tab w:val="clear" w:pos="1080"/>
          <w:tab w:val="left" w:pos="0"/>
        </w:tabs>
        <w:spacing w:line="360" w:lineRule="auto"/>
        <w:ind w:left="0" w:firstLine="0"/>
        <w:jc w:val="left"/>
        <w:rPr>
          <w:rFonts w:ascii="Helvetica" w:hAnsi="Helvetica"/>
          <w:b w:val="0"/>
          <w:bCs w:val="0"/>
        </w:rPr>
      </w:pPr>
      <w:r w:rsidRPr="004F32FB">
        <w:rPr>
          <w:rFonts w:ascii="Arial" w:hAnsi="Arial" w:cs="Arial"/>
          <w:b w:val="0"/>
          <w:i/>
          <w:lang w:val="en-US"/>
        </w:rPr>
        <w:t>BP</w:t>
      </w:r>
      <w:r>
        <w:rPr>
          <w:rFonts w:ascii="Arial" w:hAnsi="Arial" w:cs="Arial"/>
          <w:b w:val="0"/>
          <w:lang w:val="en-US"/>
        </w:rPr>
        <w:t xml:space="preserve"> blood pressure; </w:t>
      </w:r>
      <w:r w:rsidRPr="004F32FB">
        <w:rPr>
          <w:rFonts w:ascii="Arial" w:hAnsi="Arial" w:cs="Arial"/>
          <w:b w:val="0"/>
          <w:i/>
          <w:lang w:val="en-US"/>
        </w:rPr>
        <w:t>DBP</w:t>
      </w:r>
      <w:r>
        <w:rPr>
          <w:rFonts w:ascii="Arial" w:hAnsi="Arial" w:cs="Arial"/>
          <w:b w:val="0"/>
          <w:lang w:val="en-US"/>
        </w:rPr>
        <w:t xml:space="preserve"> diastolic BP, </w:t>
      </w:r>
      <w:r w:rsidRPr="004F32FB">
        <w:rPr>
          <w:rFonts w:ascii="Arial" w:hAnsi="Arial" w:cs="Arial"/>
          <w:b w:val="0"/>
          <w:i/>
          <w:lang w:val="en-US"/>
        </w:rPr>
        <w:t>SBP</w:t>
      </w:r>
      <w:r>
        <w:rPr>
          <w:rFonts w:ascii="Arial" w:hAnsi="Arial" w:cs="Arial"/>
          <w:b w:val="0"/>
          <w:lang w:val="en-US"/>
        </w:rPr>
        <w:t xml:space="preserve"> systolic BP</w:t>
      </w:r>
    </w:p>
    <w:sectPr w:rsidR="00BB6EB3" w:rsidRPr="001B7E61" w:rsidSect="005C728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488FA0" w14:textId="77777777" w:rsidR="00A35AE6" w:rsidRDefault="00A35AE6">
      <w:r>
        <w:separator/>
      </w:r>
    </w:p>
  </w:endnote>
  <w:endnote w:type="continuationSeparator" w:id="0">
    <w:p w14:paraId="194527E0" w14:textId="77777777" w:rsidR="00A35AE6" w:rsidRDefault="00A35AE6">
      <w:r>
        <w:continuationSeparator/>
      </w:r>
    </w:p>
  </w:endnote>
  <w:endnote w:type="continuationNotice" w:id="1">
    <w:p w14:paraId="58C8BD3E" w14:textId="77777777" w:rsidR="00A35AE6" w:rsidRDefault="00A35A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BENAJ+TimesNewRoman">
    <w:altName w:val="Times New Roman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D26ABD" w14:textId="77777777" w:rsidR="00A35AE6" w:rsidRDefault="00A35AE6" w:rsidP="00982AAE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C7DF4">
      <w:rPr>
        <w:rStyle w:val="PageNumber"/>
        <w:noProof/>
      </w:rPr>
      <w:t>9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AF491D" w14:textId="77777777" w:rsidR="00A35AE6" w:rsidRDefault="00A35AE6">
      <w:r>
        <w:separator/>
      </w:r>
    </w:p>
  </w:footnote>
  <w:footnote w:type="continuationSeparator" w:id="0">
    <w:p w14:paraId="22FDBC05" w14:textId="77777777" w:rsidR="00A35AE6" w:rsidRDefault="00A35AE6">
      <w:r>
        <w:continuationSeparator/>
      </w:r>
    </w:p>
  </w:footnote>
  <w:footnote w:type="continuationNotice" w:id="1">
    <w:p w14:paraId="037B1F19" w14:textId="77777777" w:rsidR="00A35AE6" w:rsidRDefault="00A35AE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70820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F7CD6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F"/>
    <w:multiLevelType w:val="singleLevel"/>
    <w:tmpl w:val="7FAC7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 w15:restartNumberingAfterBreak="0">
    <w:nsid w:val="01D45AA7"/>
    <w:multiLevelType w:val="hybridMultilevel"/>
    <w:tmpl w:val="127EE8D6"/>
    <w:name w:val="C-Number List Template"/>
    <w:lvl w:ilvl="0" w:tplc="17D0CD0E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3F12FA5"/>
    <w:multiLevelType w:val="hybridMultilevel"/>
    <w:tmpl w:val="8EE8DF7C"/>
    <w:lvl w:ilvl="0" w:tplc="04090001">
      <w:start w:val="1"/>
      <w:numFmt w:val="bullet"/>
      <w:lvlText w:val=""/>
      <w:lvlJc w:val="left"/>
      <w:pPr>
        <w:tabs>
          <w:tab w:val="num" w:pos="784"/>
        </w:tabs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4"/>
        </w:tabs>
        <w:ind w:left="1504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4"/>
        </w:tabs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4"/>
        </w:tabs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4"/>
        </w:tabs>
        <w:ind w:left="3664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4"/>
        </w:tabs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4"/>
        </w:tabs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4"/>
        </w:tabs>
        <w:ind w:left="5824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4"/>
        </w:tabs>
        <w:ind w:left="6544" w:hanging="360"/>
      </w:pPr>
      <w:rPr>
        <w:rFonts w:ascii="Wingdings" w:hAnsi="Wingdings" w:hint="default"/>
      </w:rPr>
    </w:lvl>
  </w:abstractNum>
  <w:abstractNum w:abstractNumId="5" w15:restartNumberingAfterBreak="0">
    <w:nsid w:val="1D1A1627"/>
    <w:multiLevelType w:val="hybridMultilevel"/>
    <w:tmpl w:val="2BF2515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3E480CFB"/>
    <w:multiLevelType w:val="hybridMultilevel"/>
    <w:tmpl w:val="691E1986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8" w15:restartNumberingAfterBreak="0">
    <w:nsid w:val="442A4BDB"/>
    <w:multiLevelType w:val="hybridMultilevel"/>
    <w:tmpl w:val="67C0926A"/>
    <w:lvl w:ilvl="0" w:tplc="04090001">
      <w:start w:val="1"/>
      <w:numFmt w:val="bullet"/>
      <w:lvlText w:val="-"/>
      <w:lvlJc w:val="left"/>
      <w:pPr>
        <w:tabs>
          <w:tab w:val="num" w:pos="360"/>
        </w:tabs>
        <w:ind w:left="0" w:firstLine="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numFmt w:val="bullet"/>
      <w:lvlText w:val="•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943594"/>
    <w:multiLevelType w:val="hybridMultilevel"/>
    <w:tmpl w:val="34EEE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F55410"/>
    <w:multiLevelType w:val="hybridMultilevel"/>
    <w:tmpl w:val="F8626AD8"/>
    <w:lvl w:ilvl="0" w:tplc="F8F45E32">
      <w:start w:val="12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FE2CFA"/>
    <w:multiLevelType w:val="hybridMultilevel"/>
    <w:tmpl w:val="387EC0CA"/>
    <w:lvl w:ilvl="0" w:tplc="474A4A64">
      <w:start w:val="1"/>
      <w:numFmt w:val="bullet"/>
      <w:pStyle w:val="C-BulletIndented"/>
      <w:lvlText w:val="-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55A28F4"/>
    <w:multiLevelType w:val="hybridMultilevel"/>
    <w:tmpl w:val="7B5632CE"/>
    <w:lvl w:ilvl="0" w:tplc="474A4A64">
      <w:start w:val="1"/>
      <w:numFmt w:val="bullet"/>
      <w:pStyle w:val="StyleListBullet10pt"/>
      <w:lvlText w:val=""/>
      <w:lvlJc w:val="left"/>
      <w:pPr>
        <w:tabs>
          <w:tab w:val="num" w:pos="972"/>
        </w:tabs>
        <w:ind w:left="972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980D01"/>
    <w:multiLevelType w:val="hybridMultilevel"/>
    <w:tmpl w:val="29BECD02"/>
    <w:lvl w:ilvl="0" w:tplc="6DC22D0A">
      <w:start w:val="1"/>
      <w:numFmt w:val="bullet"/>
      <w:pStyle w:val="C-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0A553A6"/>
    <w:multiLevelType w:val="hybridMultilevel"/>
    <w:tmpl w:val="AA0E5B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B6192F"/>
    <w:multiLevelType w:val="hybridMultilevel"/>
    <w:tmpl w:val="B75A8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5C59C6"/>
    <w:multiLevelType w:val="hybridMultilevel"/>
    <w:tmpl w:val="DA0A2F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13"/>
  </w:num>
  <w:num w:numId="5">
    <w:abstractNumId w:val="11"/>
  </w:num>
  <w:num w:numId="6">
    <w:abstractNumId w:val="3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</w:num>
  <w:num w:numId="9">
    <w:abstractNumId w:val="1"/>
  </w:num>
  <w:num w:numId="10">
    <w:abstractNumId w:val="7"/>
  </w:num>
  <w:num w:numId="11">
    <w:abstractNumId w:val="2"/>
  </w:num>
  <w:num w:numId="12">
    <w:abstractNumId w:val="12"/>
  </w:num>
  <w:num w:numId="13">
    <w:abstractNumId w:val="7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0"/>
  </w:num>
  <w:num w:numId="15">
    <w:abstractNumId w:val="0"/>
  </w:num>
  <w:num w:numId="16">
    <w:abstractNumId w:val="16"/>
  </w:num>
  <w:num w:numId="17">
    <w:abstractNumId w:val="14"/>
  </w:num>
  <w:num w:numId="18">
    <w:abstractNumId w:val="15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Formatting/>
  <w:defaultTabStop w:val="720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Chemo Phar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1440&lt;/HangingIndent&gt;&lt;LineSpacing&gt;1&lt;/LineSpacing&gt;&lt;SpaceAfter&gt;0&lt;/SpaceAfter&gt;&lt;HyperlinksEnabled&gt;0&lt;/HyperlinksEnabled&gt;&lt;HyperlinksVisible&gt;0&lt;/HyperlinksVisible&gt;&lt;/ENLayout&gt;"/>
    <w:docVar w:name="EN.Libraries" w:val="&lt;Libraries&gt;&lt;item db-id=&quot;tvat9px5x29ppyexwvlvdwpatpas2fdfdrsp&quot;&gt;202 study 12July2016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1&lt;/item&gt;&lt;item&gt;32&lt;/item&gt;&lt;item&gt;33&lt;/item&gt;&lt;item&gt;34&lt;/item&gt;&lt;item&gt;42&lt;/item&gt;&lt;/record-ids&gt;&lt;/item&gt;&lt;/Libraries&gt;"/>
  </w:docVars>
  <w:rsids>
    <w:rsidRoot w:val="009E4CBF"/>
    <w:rsid w:val="00000938"/>
    <w:rsid w:val="0000172F"/>
    <w:rsid w:val="00003315"/>
    <w:rsid w:val="00003D38"/>
    <w:rsid w:val="00006863"/>
    <w:rsid w:val="00007F69"/>
    <w:rsid w:val="0001102F"/>
    <w:rsid w:val="00011149"/>
    <w:rsid w:val="00011233"/>
    <w:rsid w:val="000126F7"/>
    <w:rsid w:val="000132C4"/>
    <w:rsid w:val="00013394"/>
    <w:rsid w:val="00013B9B"/>
    <w:rsid w:val="00015560"/>
    <w:rsid w:val="00017BFC"/>
    <w:rsid w:val="00017C0D"/>
    <w:rsid w:val="00020281"/>
    <w:rsid w:val="00020F2E"/>
    <w:rsid w:val="000213EF"/>
    <w:rsid w:val="00022032"/>
    <w:rsid w:val="0002300D"/>
    <w:rsid w:val="000235EB"/>
    <w:rsid w:val="000259F0"/>
    <w:rsid w:val="00027DA6"/>
    <w:rsid w:val="0003178B"/>
    <w:rsid w:val="00032333"/>
    <w:rsid w:val="00033C18"/>
    <w:rsid w:val="0003427D"/>
    <w:rsid w:val="00035100"/>
    <w:rsid w:val="00040B8D"/>
    <w:rsid w:val="00040FCA"/>
    <w:rsid w:val="00043238"/>
    <w:rsid w:val="000479EF"/>
    <w:rsid w:val="00047E74"/>
    <w:rsid w:val="0005085B"/>
    <w:rsid w:val="0005332D"/>
    <w:rsid w:val="00053EBF"/>
    <w:rsid w:val="00053F6B"/>
    <w:rsid w:val="000550A1"/>
    <w:rsid w:val="000609E3"/>
    <w:rsid w:val="000619F9"/>
    <w:rsid w:val="00061B8B"/>
    <w:rsid w:val="00061D2D"/>
    <w:rsid w:val="00064EFD"/>
    <w:rsid w:val="0006585B"/>
    <w:rsid w:val="00071712"/>
    <w:rsid w:val="00071BA0"/>
    <w:rsid w:val="00072424"/>
    <w:rsid w:val="00074641"/>
    <w:rsid w:val="00074B6F"/>
    <w:rsid w:val="00075C3B"/>
    <w:rsid w:val="000775C5"/>
    <w:rsid w:val="000806ED"/>
    <w:rsid w:val="00081A0F"/>
    <w:rsid w:val="00086708"/>
    <w:rsid w:val="0008744D"/>
    <w:rsid w:val="000877FD"/>
    <w:rsid w:val="0009061A"/>
    <w:rsid w:val="00092D38"/>
    <w:rsid w:val="00094CFD"/>
    <w:rsid w:val="000957D2"/>
    <w:rsid w:val="000A07AF"/>
    <w:rsid w:val="000A2A82"/>
    <w:rsid w:val="000A2E12"/>
    <w:rsid w:val="000A4323"/>
    <w:rsid w:val="000A6A13"/>
    <w:rsid w:val="000B0529"/>
    <w:rsid w:val="000B16D2"/>
    <w:rsid w:val="000B1723"/>
    <w:rsid w:val="000B569C"/>
    <w:rsid w:val="000B5A74"/>
    <w:rsid w:val="000B7C4A"/>
    <w:rsid w:val="000D0659"/>
    <w:rsid w:val="000D0C07"/>
    <w:rsid w:val="000D383A"/>
    <w:rsid w:val="000D4E7D"/>
    <w:rsid w:val="000D615B"/>
    <w:rsid w:val="000D6446"/>
    <w:rsid w:val="000D6C6D"/>
    <w:rsid w:val="000E22B3"/>
    <w:rsid w:val="000E6AD1"/>
    <w:rsid w:val="000E7870"/>
    <w:rsid w:val="000E7E61"/>
    <w:rsid w:val="000F0780"/>
    <w:rsid w:val="000F3278"/>
    <w:rsid w:val="000F379E"/>
    <w:rsid w:val="000F4CD1"/>
    <w:rsid w:val="000F5FD8"/>
    <w:rsid w:val="000F6085"/>
    <w:rsid w:val="001002AA"/>
    <w:rsid w:val="00100A74"/>
    <w:rsid w:val="00100C8F"/>
    <w:rsid w:val="00102A07"/>
    <w:rsid w:val="00102FAC"/>
    <w:rsid w:val="00103036"/>
    <w:rsid w:val="00103869"/>
    <w:rsid w:val="00103947"/>
    <w:rsid w:val="00104CCD"/>
    <w:rsid w:val="00105ACB"/>
    <w:rsid w:val="00106918"/>
    <w:rsid w:val="00111E9D"/>
    <w:rsid w:val="00113B8D"/>
    <w:rsid w:val="00113CB5"/>
    <w:rsid w:val="00113CC4"/>
    <w:rsid w:val="00120BF9"/>
    <w:rsid w:val="001216D7"/>
    <w:rsid w:val="0012234C"/>
    <w:rsid w:val="00122CF1"/>
    <w:rsid w:val="00123D8B"/>
    <w:rsid w:val="00123E27"/>
    <w:rsid w:val="00126758"/>
    <w:rsid w:val="00127026"/>
    <w:rsid w:val="00127CA9"/>
    <w:rsid w:val="00130534"/>
    <w:rsid w:val="00130F1A"/>
    <w:rsid w:val="00133E61"/>
    <w:rsid w:val="00134DB4"/>
    <w:rsid w:val="0013530B"/>
    <w:rsid w:val="001366B7"/>
    <w:rsid w:val="00136A94"/>
    <w:rsid w:val="00137C5E"/>
    <w:rsid w:val="00137DFB"/>
    <w:rsid w:val="001400A6"/>
    <w:rsid w:val="001406D5"/>
    <w:rsid w:val="00140CBB"/>
    <w:rsid w:val="00140D92"/>
    <w:rsid w:val="001418D0"/>
    <w:rsid w:val="001433AE"/>
    <w:rsid w:val="00143652"/>
    <w:rsid w:val="00144AD0"/>
    <w:rsid w:val="001456C9"/>
    <w:rsid w:val="00146F32"/>
    <w:rsid w:val="00152023"/>
    <w:rsid w:val="0015250C"/>
    <w:rsid w:val="00152B88"/>
    <w:rsid w:val="0015314F"/>
    <w:rsid w:val="001543A9"/>
    <w:rsid w:val="0016020E"/>
    <w:rsid w:val="00160648"/>
    <w:rsid w:val="00160FD0"/>
    <w:rsid w:val="00164C64"/>
    <w:rsid w:val="001662CA"/>
    <w:rsid w:val="00166B86"/>
    <w:rsid w:val="0017029B"/>
    <w:rsid w:val="001707E0"/>
    <w:rsid w:val="00171180"/>
    <w:rsid w:val="001723AC"/>
    <w:rsid w:val="00172511"/>
    <w:rsid w:val="001803EE"/>
    <w:rsid w:val="0018098F"/>
    <w:rsid w:val="00181657"/>
    <w:rsid w:val="00181C06"/>
    <w:rsid w:val="001853FC"/>
    <w:rsid w:val="00186077"/>
    <w:rsid w:val="0019426C"/>
    <w:rsid w:val="00194738"/>
    <w:rsid w:val="00194A0F"/>
    <w:rsid w:val="00195463"/>
    <w:rsid w:val="00196001"/>
    <w:rsid w:val="00196A47"/>
    <w:rsid w:val="0019727E"/>
    <w:rsid w:val="001A0346"/>
    <w:rsid w:val="001A1B2E"/>
    <w:rsid w:val="001A2BDB"/>
    <w:rsid w:val="001A2D4D"/>
    <w:rsid w:val="001A2E67"/>
    <w:rsid w:val="001A5073"/>
    <w:rsid w:val="001A6D88"/>
    <w:rsid w:val="001A7255"/>
    <w:rsid w:val="001A7BF6"/>
    <w:rsid w:val="001A7F14"/>
    <w:rsid w:val="001B08B9"/>
    <w:rsid w:val="001B16E6"/>
    <w:rsid w:val="001B2301"/>
    <w:rsid w:val="001B2426"/>
    <w:rsid w:val="001B4170"/>
    <w:rsid w:val="001B4C82"/>
    <w:rsid w:val="001B5235"/>
    <w:rsid w:val="001B63B7"/>
    <w:rsid w:val="001B6C1F"/>
    <w:rsid w:val="001B770F"/>
    <w:rsid w:val="001B7E61"/>
    <w:rsid w:val="001C0082"/>
    <w:rsid w:val="001C01CA"/>
    <w:rsid w:val="001C5FBD"/>
    <w:rsid w:val="001C67E4"/>
    <w:rsid w:val="001D17C3"/>
    <w:rsid w:val="001D1B03"/>
    <w:rsid w:val="001D1B9F"/>
    <w:rsid w:val="001D1FDD"/>
    <w:rsid w:val="001D256D"/>
    <w:rsid w:val="001D26F9"/>
    <w:rsid w:val="001D5C63"/>
    <w:rsid w:val="001D6DE7"/>
    <w:rsid w:val="001D76DD"/>
    <w:rsid w:val="001D7FF0"/>
    <w:rsid w:val="001E0B58"/>
    <w:rsid w:val="001E0C31"/>
    <w:rsid w:val="001E21FD"/>
    <w:rsid w:val="001E3F0B"/>
    <w:rsid w:val="001E5AE7"/>
    <w:rsid w:val="001E5D90"/>
    <w:rsid w:val="001E5F60"/>
    <w:rsid w:val="001E7B5E"/>
    <w:rsid w:val="001F3B3C"/>
    <w:rsid w:val="001F5686"/>
    <w:rsid w:val="001F66F6"/>
    <w:rsid w:val="00203048"/>
    <w:rsid w:val="002039AC"/>
    <w:rsid w:val="00203B80"/>
    <w:rsid w:val="002052F9"/>
    <w:rsid w:val="00206699"/>
    <w:rsid w:val="00206DF8"/>
    <w:rsid w:val="002076B8"/>
    <w:rsid w:val="002109EC"/>
    <w:rsid w:val="00211839"/>
    <w:rsid w:val="00211A37"/>
    <w:rsid w:val="002120E7"/>
    <w:rsid w:val="00212A87"/>
    <w:rsid w:val="00214C28"/>
    <w:rsid w:val="002171DB"/>
    <w:rsid w:val="0021774A"/>
    <w:rsid w:val="00217D6C"/>
    <w:rsid w:val="00217E79"/>
    <w:rsid w:val="00217F1A"/>
    <w:rsid w:val="00221990"/>
    <w:rsid w:val="002233BE"/>
    <w:rsid w:val="0023155E"/>
    <w:rsid w:val="00231928"/>
    <w:rsid w:val="002321D6"/>
    <w:rsid w:val="00232982"/>
    <w:rsid w:val="0023390A"/>
    <w:rsid w:val="002361E7"/>
    <w:rsid w:val="00236F4B"/>
    <w:rsid w:val="00242618"/>
    <w:rsid w:val="00242D59"/>
    <w:rsid w:val="00246C33"/>
    <w:rsid w:val="00246E3B"/>
    <w:rsid w:val="002507CF"/>
    <w:rsid w:val="00250F82"/>
    <w:rsid w:val="00251928"/>
    <w:rsid w:val="00254C1E"/>
    <w:rsid w:val="00255539"/>
    <w:rsid w:val="00255D6A"/>
    <w:rsid w:val="00255EE8"/>
    <w:rsid w:val="00256837"/>
    <w:rsid w:val="00256C67"/>
    <w:rsid w:val="00256D67"/>
    <w:rsid w:val="00260109"/>
    <w:rsid w:val="0026075D"/>
    <w:rsid w:val="00260E96"/>
    <w:rsid w:val="00262868"/>
    <w:rsid w:val="00262B90"/>
    <w:rsid w:val="00263B57"/>
    <w:rsid w:val="00263BBB"/>
    <w:rsid w:val="00265A2B"/>
    <w:rsid w:val="00266DEA"/>
    <w:rsid w:val="0026725A"/>
    <w:rsid w:val="002672EC"/>
    <w:rsid w:val="00267E06"/>
    <w:rsid w:val="00267FAF"/>
    <w:rsid w:val="00273CFD"/>
    <w:rsid w:val="002754C6"/>
    <w:rsid w:val="00276278"/>
    <w:rsid w:val="00276403"/>
    <w:rsid w:val="002806D6"/>
    <w:rsid w:val="002819EA"/>
    <w:rsid w:val="00282513"/>
    <w:rsid w:val="00282FFB"/>
    <w:rsid w:val="00286628"/>
    <w:rsid w:val="00287541"/>
    <w:rsid w:val="0029030B"/>
    <w:rsid w:val="0029034B"/>
    <w:rsid w:val="002924C3"/>
    <w:rsid w:val="0029286B"/>
    <w:rsid w:val="00293764"/>
    <w:rsid w:val="00295904"/>
    <w:rsid w:val="002A0AA5"/>
    <w:rsid w:val="002A2118"/>
    <w:rsid w:val="002A3FA6"/>
    <w:rsid w:val="002A4659"/>
    <w:rsid w:val="002A5342"/>
    <w:rsid w:val="002B0727"/>
    <w:rsid w:val="002B0DE5"/>
    <w:rsid w:val="002B1791"/>
    <w:rsid w:val="002B3806"/>
    <w:rsid w:val="002B3C90"/>
    <w:rsid w:val="002B3CB9"/>
    <w:rsid w:val="002B7818"/>
    <w:rsid w:val="002B7EEE"/>
    <w:rsid w:val="002C0BEE"/>
    <w:rsid w:val="002C2C4E"/>
    <w:rsid w:val="002C37EB"/>
    <w:rsid w:val="002C41A9"/>
    <w:rsid w:val="002C4DE9"/>
    <w:rsid w:val="002C7595"/>
    <w:rsid w:val="002D084A"/>
    <w:rsid w:val="002D1540"/>
    <w:rsid w:val="002D24F4"/>
    <w:rsid w:val="002D76F1"/>
    <w:rsid w:val="002E162C"/>
    <w:rsid w:val="002E1A9B"/>
    <w:rsid w:val="002E3A8F"/>
    <w:rsid w:val="002E45CF"/>
    <w:rsid w:val="002E4D64"/>
    <w:rsid w:val="002F3D79"/>
    <w:rsid w:val="002F5505"/>
    <w:rsid w:val="002F57E1"/>
    <w:rsid w:val="002F685E"/>
    <w:rsid w:val="002F6D4B"/>
    <w:rsid w:val="002F7E75"/>
    <w:rsid w:val="002F7F0D"/>
    <w:rsid w:val="00302E18"/>
    <w:rsid w:val="0030589D"/>
    <w:rsid w:val="00307124"/>
    <w:rsid w:val="00313BCA"/>
    <w:rsid w:val="00313DFC"/>
    <w:rsid w:val="003145BE"/>
    <w:rsid w:val="00315B5D"/>
    <w:rsid w:val="00315F1A"/>
    <w:rsid w:val="00316D32"/>
    <w:rsid w:val="003209CD"/>
    <w:rsid w:val="00322C62"/>
    <w:rsid w:val="003235D4"/>
    <w:rsid w:val="00326255"/>
    <w:rsid w:val="00327392"/>
    <w:rsid w:val="003275B9"/>
    <w:rsid w:val="003312F4"/>
    <w:rsid w:val="00331419"/>
    <w:rsid w:val="00331942"/>
    <w:rsid w:val="003319BE"/>
    <w:rsid w:val="00331BAE"/>
    <w:rsid w:val="00335B7D"/>
    <w:rsid w:val="00336A99"/>
    <w:rsid w:val="00336EDD"/>
    <w:rsid w:val="003370F6"/>
    <w:rsid w:val="00337478"/>
    <w:rsid w:val="003374A1"/>
    <w:rsid w:val="003414A8"/>
    <w:rsid w:val="00342D24"/>
    <w:rsid w:val="00342EB4"/>
    <w:rsid w:val="00343B85"/>
    <w:rsid w:val="003456E2"/>
    <w:rsid w:val="0034620C"/>
    <w:rsid w:val="0034749A"/>
    <w:rsid w:val="00347CDA"/>
    <w:rsid w:val="00347D8F"/>
    <w:rsid w:val="00350D6C"/>
    <w:rsid w:val="00352DF5"/>
    <w:rsid w:val="00353156"/>
    <w:rsid w:val="00357522"/>
    <w:rsid w:val="00362EAA"/>
    <w:rsid w:val="003631D3"/>
    <w:rsid w:val="003638E0"/>
    <w:rsid w:val="00364013"/>
    <w:rsid w:val="00364C30"/>
    <w:rsid w:val="003664E5"/>
    <w:rsid w:val="003674DD"/>
    <w:rsid w:val="00367784"/>
    <w:rsid w:val="00367B00"/>
    <w:rsid w:val="00370C59"/>
    <w:rsid w:val="00370EC6"/>
    <w:rsid w:val="003714FD"/>
    <w:rsid w:val="00372103"/>
    <w:rsid w:val="00372124"/>
    <w:rsid w:val="00372B86"/>
    <w:rsid w:val="00373352"/>
    <w:rsid w:val="003773A3"/>
    <w:rsid w:val="003777BF"/>
    <w:rsid w:val="003802C2"/>
    <w:rsid w:val="0038072C"/>
    <w:rsid w:val="00381ABD"/>
    <w:rsid w:val="00381CBC"/>
    <w:rsid w:val="00384EB6"/>
    <w:rsid w:val="003851C8"/>
    <w:rsid w:val="003902E5"/>
    <w:rsid w:val="00390644"/>
    <w:rsid w:val="00393C8C"/>
    <w:rsid w:val="00394713"/>
    <w:rsid w:val="00394FFC"/>
    <w:rsid w:val="003954B7"/>
    <w:rsid w:val="003A0553"/>
    <w:rsid w:val="003A1B76"/>
    <w:rsid w:val="003A1CD1"/>
    <w:rsid w:val="003A2BC7"/>
    <w:rsid w:val="003A2E08"/>
    <w:rsid w:val="003A482A"/>
    <w:rsid w:val="003A7F54"/>
    <w:rsid w:val="003B141A"/>
    <w:rsid w:val="003B1B1E"/>
    <w:rsid w:val="003B2150"/>
    <w:rsid w:val="003B3BB5"/>
    <w:rsid w:val="003B5EEC"/>
    <w:rsid w:val="003C12B4"/>
    <w:rsid w:val="003C32A1"/>
    <w:rsid w:val="003C3985"/>
    <w:rsid w:val="003C4532"/>
    <w:rsid w:val="003C453D"/>
    <w:rsid w:val="003C64F5"/>
    <w:rsid w:val="003C718E"/>
    <w:rsid w:val="003D0D2A"/>
    <w:rsid w:val="003D4B9C"/>
    <w:rsid w:val="003D5257"/>
    <w:rsid w:val="003D5C31"/>
    <w:rsid w:val="003D614D"/>
    <w:rsid w:val="003D657A"/>
    <w:rsid w:val="003D69D0"/>
    <w:rsid w:val="003E000E"/>
    <w:rsid w:val="003E18D2"/>
    <w:rsid w:val="003E3849"/>
    <w:rsid w:val="003E5D68"/>
    <w:rsid w:val="003E6446"/>
    <w:rsid w:val="003E7444"/>
    <w:rsid w:val="003F0089"/>
    <w:rsid w:val="003F08E9"/>
    <w:rsid w:val="003F1EA2"/>
    <w:rsid w:val="003F1EEF"/>
    <w:rsid w:val="003F6CE3"/>
    <w:rsid w:val="003F7B45"/>
    <w:rsid w:val="00400284"/>
    <w:rsid w:val="00400F00"/>
    <w:rsid w:val="00401222"/>
    <w:rsid w:val="00401B53"/>
    <w:rsid w:val="004022D2"/>
    <w:rsid w:val="004022FF"/>
    <w:rsid w:val="0040577A"/>
    <w:rsid w:val="0040663C"/>
    <w:rsid w:val="00406F2B"/>
    <w:rsid w:val="00407361"/>
    <w:rsid w:val="00407756"/>
    <w:rsid w:val="004106B2"/>
    <w:rsid w:val="0041237C"/>
    <w:rsid w:val="00415288"/>
    <w:rsid w:val="00415375"/>
    <w:rsid w:val="00415B38"/>
    <w:rsid w:val="00417543"/>
    <w:rsid w:val="0042167C"/>
    <w:rsid w:val="00421B51"/>
    <w:rsid w:val="00421B7D"/>
    <w:rsid w:val="00422122"/>
    <w:rsid w:val="004230A3"/>
    <w:rsid w:val="00426F84"/>
    <w:rsid w:val="004271DE"/>
    <w:rsid w:val="00430DD2"/>
    <w:rsid w:val="00431D2E"/>
    <w:rsid w:val="0043291F"/>
    <w:rsid w:val="00435010"/>
    <w:rsid w:val="00436AF8"/>
    <w:rsid w:val="0043799F"/>
    <w:rsid w:val="00437E39"/>
    <w:rsid w:val="00440237"/>
    <w:rsid w:val="00440B80"/>
    <w:rsid w:val="00441CE3"/>
    <w:rsid w:val="00441D2E"/>
    <w:rsid w:val="00442349"/>
    <w:rsid w:val="0044313E"/>
    <w:rsid w:val="004442CC"/>
    <w:rsid w:val="00446230"/>
    <w:rsid w:val="00447168"/>
    <w:rsid w:val="00450A6C"/>
    <w:rsid w:val="0045104D"/>
    <w:rsid w:val="004515B7"/>
    <w:rsid w:val="0045324B"/>
    <w:rsid w:val="0045398A"/>
    <w:rsid w:val="00454EB4"/>
    <w:rsid w:val="00454F49"/>
    <w:rsid w:val="00455BC3"/>
    <w:rsid w:val="004562D9"/>
    <w:rsid w:val="00456C4A"/>
    <w:rsid w:val="00460A60"/>
    <w:rsid w:val="00462D01"/>
    <w:rsid w:val="00463669"/>
    <w:rsid w:val="004674BE"/>
    <w:rsid w:val="00467519"/>
    <w:rsid w:val="00467748"/>
    <w:rsid w:val="004679CF"/>
    <w:rsid w:val="004700A2"/>
    <w:rsid w:val="0047782C"/>
    <w:rsid w:val="00481353"/>
    <w:rsid w:val="00482B0B"/>
    <w:rsid w:val="00483068"/>
    <w:rsid w:val="00483CF6"/>
    <w:rsid w:val="00485F31"/>
    <w:rsid w:val="004876E4"/>
    <w:rsid w:val="004905FF"/>
    <w:rsid w:val="00492851"/>
    <w:rsid w:val="004937DE"/>
    <w:rsid w:val="004955D1"/>
    <w:rsid w:val="00495A07"/>
    <w:rsid w:val="00496249"/>
    <w:rsid w:val="00496312"/>
    <w:rsid w:val="00496A3B"/>
    <w:rsid w:val="00496F38"/>
    <w:rsid w:val="00497EE3"/>
    <w:rsid w:val="004A0476"/>
    <w:rsid w:val="004A0CED"/>
    <w:rsid w:val="004A1BBB"/>
    <w:rsid w:val="004A5EC1"/>
    <w:rsid w:val="004B2AA3"/>
    <w:rsid w:val="004B4C79"/>
    <w:rsid w:val="004B4F14"/>
    <w:rsid w:val="004B5C38"/>
    <w:rsid w:val="004B67E3"/>
    <w:rsid w:val="004C0170"/>
    <w:rsid w:val="004C0634"/>
    <w:rsid w:val="004C3DB1"/>
    <w:rsid w:val="004C773A"/>
    <w:rsid w:val="004D0FBA"/>
    <w:rsid w:val="004D2EEE"/>
    <w:rsid w:val="004D3203"/>
    <w:rsid w:val="004D42FE"/>
    <w:rsid w:val="004D47F1"/>
    <w:rsid w:val="004D510E"/>
    <w:rsid w:val="004D5E33"/>
    <w:rsid w:val="004D681C"/>
    <w:rsid w:val="004D7CF4"/>
    <w:rsid w:val="004E1CAB"/>
    <w:rsid w:val="004E2368"/>
    <w:rsid w:val="004E3F8C"/>
    <w:rsid w:val="004E59C1"/>
    <w:rsid w:val="004E617D"/>
    <w:rsid w:val="004F007A"/>
    <w:rsid w:val="004F0D6D"/>
    <w:rsid w:val="004F0FD1"/>
    <w:rsid w:val="004F207E"/>
    <w:rsid w:val="004F31AF"/>
    <w:rsid w:val="004F32FB"/>
    <w:rsid w:val="004F368F"/>
    <w:rsid w:val="004F4537"/>
    <w:rsid w:val="004F5B5E"/>
    <w:rsid w:val="0050184B"/>
    <w:rsid w:val="00504A52"/>
    <w:rsid w:val="00506172"/>
    <w:rsid w:val="00506793"/>
    <w:rsid w:val="005074C3"/>
    <w:rsid w:val="00511B0D"/>
    <w:rsid w:val="00512138"/>
    <w:rsid w:val="00515B4E"/>
    <w:rsid w:val="00516A73"/>
    <w:rsid w:val="00517399"/>
    <w:rsid w:val="0051769B"/>
    <w:rsid w:val="005223B0"/>
    <w:rsid w:val="00523544"/>
    <w:rsid w:val="00524214"/>
    <w:rsid w:val="005243F1"/>
    <w:rsid w:val="005245BF"/>
    <w:rsid w:val="005247DF"/>
    <w:rsid w:val="0052759D"/>
    <w:rsid w:val="00530A57"/>
    <w:rsid w:val="00533D71"/>
    <w:rsid w:val="00535B82"/>
    <w:rsid w:val="00537819"/>
    <w:rsid w:val="005408C6"/>
    <w:rsid w:val="00540CAE"/>
    <w:rsid w:val="0054186F"/>
    <w:rsid w:val="00541EB3"/>
    <w:rsid w:val="005427A9"/>
    <w:rsid w:val="00542EF8"/>
    <w:rsid w:val="0054420B"/>
    <w:rsid w:val="005448BA"/>
    <w:rsid w:val="00546F41"/>
    <w:rsid w:val="005508A1"/>
    <w:rsid w:val="005514B3"/>
    <w:rsid w:val="0055223E"/>
    <w:rsid w:val="00552AA7"/>
    <w:rsid w:val="00553B3B"/>
    <w:rsid w:val="005540AD"/>
    <w:rsid w:val="00554223"/>
    <w:rsid w:val="0055565F"/>
    <w:rsid w:val="00555945"/>
    <w:rsid w:val="00555A8A"/>
    <w:rsid w:val="005565A3"/>
    <w:rsid w:val="00557474"/>
    <w:rsid w:val="00557C83"/>
    <w:rsid w:val="00562B74"/>
    <w:rsid w:val="00564EDB"/>
    <w:rsid w:val="00564FE8"/>
    <w:rsid w:val="005668CB"/>
    <w:rsid w:val="005672BE"/>
    <w:rsid w:val="00567CCE"/>
    <w:rsid w:val="005701F1"/>
    <w:rsid w:val="00570227"/>
    <w:rsid w:val="005702A8"/>
    <w:rsid w:val="00571E76"/>
    <w:rsid w:val="00572C83"/>
    <w:rsid w:val="00573209"/>
    <w:rsid w:val="00574FBE"/>
    <w:rsid w:val="00576DC2"/>
    <w:rsid w:val="00581165"/>
    <w:rsid w:val="00581C5B"/>
    <w:rsid w:val="00581D5D"/>
    <w:rsid w:val="00584221"/>
    <w:rsid w:val="00586106"/>
    <w:rsid w:val="00587745"/>
    <w:rsid w:val="00590675"/>
    <w:rsid w:val="00595863"/>
    <w:rsid w:val="0059598D"/>
    <w:rsid w:val="005A065D"/>
    <w:rsid w:val="005A1350"/>
    <w:rsid w:val="005A19A7"/>
    <w:rsid w:val="005A29F5"/>
    <w:rsid w:val="005A4356"/>
    <w:rsid w:val="005A707A"/>
    <w:rsid w:val="005A77ED"/>
    <w:rsid w:val="005B04AE"/>
    <w:rsid w:val="005B1619"/>
    <w:rsid w:val="005B2115"/>
    <w:rsid w:val="005B2530"/>
    <w:rsid w:val="005B3530"/>
    <w:rsid w:val="005B4495"/>
    <w:rsid w:val="005B4BAA"/>
    <w:rsid w:val="005B4DE0"/>
    <w:rsid w:val="005B6060"/>
    <w:rsid w:val="005B6EE3"/>
    <w:rsid w:val="005C0208"/>
    <w:rsid w:val="005C1155"/>
    <w:rsid w:val="005C2C3B"/>
    <w:rsid w:val="005C3278"/>
    <w:rsid w:val="005C3778"/>
    <w:rsid w:val="005C62AA"/>
    <w:rsid w:val="005C7281"/>
    <w:rsid w:val="005C7997"/>
    <w:rsid w:val="005D2798"/>
    <w:rsid w:val="005D29E1"/>
    <w:rsid w:val="005D3105"/>
    <w:rsid w:val="005D3983"/>
    <w:rsid w:val="005D441A"/>
    <w:rsid w:val="005D4566"/>
    <w:rsid w:val="005E0A27"/>
    <w:rsid w:val="005E12B1"/>
    <w:rsid w:val="005E22E8"/>
    <w:rsid w:val="005E329F"/>
    <w:rsid w:val="005E4884"/>
    <w:rsid w:val="005E602F"/>
    <w:rsid w:val="005E6414"/>
    <w:rsid w:val="005E70AC"/>
    <w:rsid w:val="005F0C23"/>
    <w:rsid w:val="005F2CCE"/>
    <w:rsid w:val="005F4411"/>
    <w:rsid w:val="005F5CF2"/>
    <w:rsid w:val="005F7AB8"/>
    <w:rsid w:val="005F7BDA"/>
    <w:rsid w:val="00601391"/>
    <w:rsid w:val="00601436"/>
    <w:rsid w:val="00602691"/>
    <w:rsid w:val="00602B46"/>
    <w:rsid w:val="00603163"/>
    <w:rsid w:val="00603BDE"/>
    <w:rsid w:val="006057ED"/>
    <w:rsid w:val="00610151"/>
    <w:rsid w:val="006102AC"/>
    <w:rsid w:val="00614AE7"/>
    <w:rsid w:val="00615F39"/>
    <w:rsid w:val="006165AE"/>
    <w:rsid w:val="00620EBB"/>
    <w:rsid w:val="00621E34"/>
    <w:rsid w:val="006222FF"/>
    <w:rsid w:val="00624CCB"/>
    <w:rsid w:val="00626B66"/>
    <w:rsid w:val="00631D5A"/>
    <w:rsid w:val="006324B2"/>
    <w:rsid w:val="00632668"/>
    <w:rsid w:val="00634DDA"/>
    <w:rsid w:val="006360FA"/>
    <w:rsid w:val="0063667F"/>
    <w:rsid w:val="00641924"/>
    <w:rsid w:val="00643535"/>
    <w:rsid w:val="00643624"/>
    <w:rsid w:val="006442E0"/>
    <w:rsid w:val="0064445D"/>
    <w:rsid w:val="00644F19"/>
    <w:rsid w:val="00645572"/>
    <w:rsid w:val="006456AE"/>
    <w:rsid w:val="00646734"/>
    <w:rsid w:val="00646894"/>
    <w:rsid w:val="00651BAC"/>
    <w:rsid w:val="00653728"/>
    <w:rsid w:val="00653C03"/>
    <w:rsid w:val="00654886"/>
    <w:rsid w:val="006556BE"/>
    <w:rsid w:val="00656B92"/>
    <w:rsid w:val="0066132A"/>
    <w:rsid w:val="006614D9"/>
    <w:rsid w:val="00664871"/>
    <w:rsid w:val="00664D39"/>
    <w:rsid w:val="00671E0F"/>
    <w:rsid w:val="00672A70"/>
    <w:rsid w:val="006822B7"/>
    <w:rsid w:val="00683237"/>
    <w:rsid w:val="00684D38"/>
    <w:rsid w:val="00686E4F"/>
    <w:rsid w:val="00687035"/>
    <w:rsid w:val="00687733"/>
    <w:rsid w:val="00687C26"/>
    <w:rsid w:val="00690030"/>
    <w:rsid w:val="0069075A"/>
    <w:rsid w:val="00691FE7"/>
    <w:rsid w:val="0069238A"/>
    <w:rsid w:val="006939C6"/>
    <w:rsid w:val="00695E5C"/>
    <w:rsid w:val="006961F9"/>
    <w:rsid w:val="006A2366"/>
    <w:rsid w:val="006A2ABB"/>
    <w:rsid w:val="006A308C"/>
    <w:rsid w:val="006A5DB6"/>
    <w:rsid w:val="006A6968"/>
    <w:rsid w:val="006A761E"/>
    <w:rsid w:val="006A7F6D"/>
    <w:rsid w:val="006B0064"/>
    <w:rsid w:val="006B0B6E"/>
    <w:rsid w:val="006B19E1"/>
    <w:rsid w:val="006B3173"/>
    <w:rsid w:val="006C0EAA"/>
    <w:rsid w:val="006C1093"/>
    <w:rsid w:val="006C25EB"/>
    <w:rsid w:val="006C336A"/>
    <w:rsid w:val="006C5751"/>
    <w:rsid w:val="006C6D57"/>
    <w:rsid w:val="006C6DBE"/>
    <w:rsid w:val="006C7DF4"/>
    <w:rsid w:val="006D103F"/>
    <w:rsid w:val="006D217D"/>
    <w:rsid w:val="006D41E4"/>
    <w:rsid w:val="006D4B0A"/>
    <w:rsid w:val="006D5083"/>
    <w:rsid w:val="006D5493"/>
    <w:rsid w:val="006E27AC"/>
    <w:rsid w:val="006E3820"/>
    <w:rsid w:val="006E523C"/>
    <w:rsid w:val="006E662F"/>
    <w:rsid w:val="006E7FD3"/>
    <w:rsid w:val="006F0556"/>
    <w:rsid w:val="006F0661"/>
    <w:rsid w:val="006F17BF"/>
    <w:rsid w:val="006F1AED"/>
    <w:rsid w:val="006F21EF"/>
    <w:rsid w:val="006F3161"/>
    <w:rsid w:val="006F3358"/>
    <w:rsid w:val="006F4AB7"/>
    <w:rsid w:val="006F6D83"/>
    <w:rsid w:val="006F6E4D"/>
    <w:rsid w:val="006F7930"/>
    <w:rsid w:val="00701D54"/>
    <w:rsid w:val="00702066"/>
    <w:rsid w:val="00702F59"/>
    <w:rsid w:val="007042A7"/>
    <w:rsid w:val="00704B61"/>
    <w:rsid w:val="0070740F"/>
    <w:rsid w:val="00707838"/>
    <w:rsid w:val="00710AAC"/>
    <w:rsid w:val="0071292F"/>
    <w:rsid w:val="00715479"/>
    <w:rsid w:val="007179D5"/>
    <w:rsid w:val="00721D18"/>
    <w:rsid w:val="00722BFF"/>
    <w:rsid w:val="007231FE"/>
    <w:rsid w:val="007232B4"/>
    <w:rsid w:val="00724AAD"/>
    <w:rsid w:val="00725565"/>
    <w:rsid w:val="00725BD0"/>
    <w:rsid w:val="00725DEC"/>
    <w:rsid w:val="0072770C"/>
    <w:rsid w:val="00727952"/>
    <w:rsid w:val="00730521"/>
    <w:rsid w:val="00735B7E"/>
    <w:rsid w:val="007364E6"/>
    <w:rsid w:val="00737147"/>
    <w:rsid w:val="00737A60"/>
    <w:rsid w:val="007405F6"/>
    <w:rsid w:val="0074169F"/>
    <w:rsid w:val="007457CE"/>
    <w:rsid w:val="00746710"/>
    <w:rsid w:val="00747079"/>
    <w:rsid w:val="007475BD"/>
    <w:rsid w:val="0075070B"/>
    <w:rsid w:val="007533E4"/>
    <w:rsid w:val="00753882"/>
    <w:rsid w:val="00753C12"/>
    <w:rsid w:val="007551C6"/>
    <w:rsid w:val="00755795"/>
    <w:rsid w:val="00756494"/>
    <w:rsid w:val="00756CCA"/>
    <w:rsid w:val="007571CF"/>
    <w:rsid w:val="007604C8"/>
    <w:rsid w:val="00761185"/>
    <w:rsid w:val="007631DB"/>
    <w:rsid w:val="00764752"/>
    <w:rsid w:val="00764DEB"/>
    <w:rsid w:val="00766335"/>
    <w:rsid w:val="00770944"/>
    <w:rsid w:val="00771C6B"/>
    <w:rsid w:val="00771E69"/>
    <w:rsid w:val="00773C56"/>
    <w:rsid w:val="0077457F"/>
    <w:rsid w:val="007748FC"/>
    <w:rsid w:val="00776C7E"/>
    <w:rsid w:val="007809C2"/>
    <w:rsid w:val="00781FB5"/>
    <w:rsid w:val="00782915"/>
    <w:rsid w:val="007843E5"/>
    <w:rsid w:val="007845F3"/>
    <w:rsid w:val="00784A41"/>
    <w:rsid w:val="007857AB"/>
    <w:rsid w:val="007859AA"/>
    <w:rsid w:val="0078773E"/>
    <w:rsid w:val="0079066F"/>
    <w:rsid w:val="00791FC0"/>
    <w:rsid w:val="007947D7"/>
    <w:rsid w:val="00795A58"/>
    <w:rsid w:val="007A22F9"/>
    <w:rsid w:val="007A318F"/>
    <w:rsid w:val="007A5C1B"/>
    <w:rsid w:val="007A6080"/>
    <w:rsid w:val="007A66C5"/>
    <w:rsid w:val="007A7AC4"/>
    <w:rsid w:val="007B0323"/>
    <w:rsid w:val="007B0613"/>
    <w:rsid w:val="007B0C0E"/>
    <w:rsid w:val="007B2C02"/>
    <w:rsid w:val="007B421E"/>
    <w:rsid w:val="007B4451"/>
    <w:rsid w:val="007B634E"/>
    <w:rsid w:val="007B65BD"/>
    <w:rsid w:val="007B7AEF"/>
    <w:rsid w:val="007B7EAC"/>
    <w:rsid w:val="007C35A0"/>
    <w:rsid w:val="007C4640"/>
    <w:rsid w:val="007C4985"/>
    <w:rsid w:val="007C6EE4"/>
    <w:rsid w:val="007C727E"/>
    <w:rsid w:val="007C72D1"/>
    <w:rsid w:val="007D3E9C"/>
    <w:rsid w:val="007D40A2"/>
    <w:rsid w:val="007E030A"/>
    <w:rsid w:val="007E1FC4"/>
    <w:rsid w:val="007E2017"/>
    <w:rsid w:val="007E2299"/>
    <w:rsid w:val="007E4902"/>
    <w:rsid w:val="007E5710"/>
    <w:rsid w:val="007E5B0E"/>
    <w:rsid w:val="007F026D"/>
    <w:rsid w:val="007F0A35"/>
    <w:rsid w:val="007F1115"/>
    <w:rsid w:val="007F1308"/>
    <w:rsid w:val="007F1958"/>
    <w:rsid w:val="007F1BA2"/>
    <w:rsid w:val="007F47AF"/>
    <w:rsid w:val="007F549A"/>
    <w:rsid w:val="007F5E3F"/>
    <w:rsid w:val="00801061"/>
    <w:rsid w:val="00802B18"/>
    <w:rsid w:val="008035BD"/>
    <w:rsid w:val="008038A3"/>
    <w:rsid w:val="00804B6C"/>
    <w:rsid w:val="0080637E"/>
    <w:rsid w:val="008114A3"/>
    <w:rsid w:val="00811940"/>
    <w:rsid w:val="008122D1"/>
    <w:rsid w:val="0081419F"/>
    <w:rsid w:val="00816595"/>
    <w:rsid w:val="00816B91"/>
    <w:rsid w:val="0082086B"/>
    <w:rsid w:val="00824019"/>
    <w:rsid w:val="0082617A"/>
    <w:rsid w:val="00826E81"/>
    <w:rsid w:val="00831A69"/>
    <w:rsid w:val="008325A0"/>
    <w:rsid w:val="00832E81"/>
    <w:rsid w:val="00835A9D"/>
    <w:rsid w:val="00836AA3"/>
    <w:rsid w:val="008371B3"/>
    <w:rsid w:val="008417C7"/>
    <w:rsid w:val="00842BCD"/>
    <w:rsid w:val="0084361C"/>
    <w:rsid w:val="00843794"/>
    <w:rsid w:val="00843EF1"/>
    <w:rsid w:val="00844ED0"/>
    <w:rsid w:val="00845B80"/>
    <w:rsid w:val="00846BB4"/>
    <w:rsid w:val="00847224"/>
    <w:rsid w:val="008510CD"/>
    <w:rsid w:val="008526A4"/>
    <w:rsid w:val="008561E4"/>
    <w:rsid w:val="008565EA"/>
    <w:rsid w:val="0085691C"/>
    <w:rsid w:val="0085719A"/>
    <w:rsid w:val="00860AB4"/>
    <w:rsid w:val="00860EB1"/>
    <w:rsid w:val="00862DA1"/>
    <w:rsid w:val="008636D0"/>
    <w:rsid w:val="00863763"/>
    <w:rsid w:val="00865307"/>
    <w:rsid w:val="00866471"/>
    <w:rsid w:val="00866C45"/>
    <w:rsid w:val="00873EEF"/>
    <w:rsid w:val="008745A1"/>
    <w:rsid w:val="00874786"/>
    <w:rsid w:val="00881099"/>
    <w:rsid w:val="0088198B"/>
    <w:rsid w:val="00881A07"/>
    <w:rsid w:val="00885B33"/>
    <w:rsid w:val="0088607B"/>
    <w:rsid w:val="00887E02"/>
    <w:rsid w:val="008909A8"/>
    <w:rsid w:val="00890DF5"/>
    <w:rsid w:val="00893155"/>
    <w:rsid w:val="00894C1D"/>
    <w:rsid w:val="00895BF1"/>
    <w:rsid w:val="008963E6"/>
    <w:rsid w:val="00896506"/>
    <w:rsid w:val="00897040"/>
    <w:rsid w:val="00897697"/>
    <w:rsid w:val="008A015E"/>
    <w:rsid w:val="008A2267"/>
    <w:rsid w:val="008A241F"/>
    <w:rsid w:val="008A2E24"/>
    <w:rsid w:val="008A3EBF"/>
    <w:rsid w:val="008A47CB"/>
    <w:rsid w:val="008A574B"/>
    <w:rsid w:val="008A7DC4"/>
    <w:rsid w:val="008B133F"/>
    <w:rsid w:val="008B22C4"/>
    <w:rsid w:val="008B2C30"/>
    <w:rsid w:val="008B2ED2"/>
    <w:rsid w:val="008B40BD"/>
    <w:rsid w:val="008B4647"/>
    <w:rsid w:val="008B4EF0"/>
    <w:rsid w:val="008B79A1"/>
    <w:rsid w:val="008C0785"/>
    <w:rsid w:val="008C0FEB"/>
    <w:rsid w:val="008C2DB6"/>
    <w:rsid w:val="008D00B7"/>
    <w:rsid w:val="008D058F"/>
    <w:rsid w:val="008D07EE"/>
    <w:rsid w:val="008D3639"/>
    <w:rsid w:val="008D4160"/>
    <w:rsid w:val="008D521A"/>
    <w:rsid w:val="008D5B86"/>
    <w:rsid w:val="008D6D3A"/>
    <w:rsid w:val="008D6FAE"/>
    <w:rsid w:val="008D78C3"/>
    <w:rsid w:val="008D7F65"/>
    <w:rsid w:val="008E06E6"/>
    <w:rsid w:val="008E14ED"/>
    <w:rsid w:val="008E1E8B"/>
    <w:rsid w:val="008E23D2"/>
    <w:rsid w:val="008E32EC"/>
    <w:rsid w:val="008F135E"/>
    <w:rsid w:val="008F1672"/>
    <w:rsid w:val="008F337C"/>
    <w:rsid w:val="008F4763"/>
    <w:rsid w:val="008F4C5F"/>
    <w:rsid w:val="008F50C7"/>
    <w:rsid w:val="008F5431"/>
    <w:rsid w:val="008F7D31"/>
    <w:rsid w:val="0090079C"/>
    <w:rsid w:val="00901422"/>
    <w:rsid w:val="009019DF"/>
    <w:rsid w:val="00901DE1"/>
    <w:rsid w:val="0090248F"/>
    <w:rsid w:val="009025CF"/>
    <w:rsid w:val="00902E5B"/>
    <w:rsid w:val="00904D08"/>
    <w:rsid w:val="00905058"/>
    <w:rsid w:val="009102F4"/>
    <w:rsid w:val="009108E6"/>
    <w:rsid w:val="009120C4"/>
    <w:rsid w:val="00913E69"/>
    <w:rsid w:val="00915301"/>
    <w:rsid w:val="00915540"/>
    <w:rsid w:val="009166C9"/>
    <w:rsid w:val="00917816"/>
    <w:rsid w:val="009179D6"/>
    <w:rsid w:val="00920052"/>
    <w:rsid w:val="0092009B"/>
    <w:rsid w:val="00921CFB"/>
    <w:rsid w:val="0092270F"/>
    <w:rsid w:val="00922FB5"/>
    <w:rsid w:val="00923AD1"/>
    <w:rsid w:val="009243E7"/>
    <w:rsid w:val="00925D9E"/>
    <w:rsid w:val="00926393"/>
    <w:rsid w:val="00927ADA"/>
    <w:rsid w:val="009304F6"/>
    <w:rsid w:val="00930EE3"/>
    <w:rsid w:val="009312C7"/>
    <w:rsid w:val="009317E2"/>
    <w:rsid w:val="0093184A"/>
    <w:rsid w:val="00936081"/>
    <w:rsid w:val="0094034A"/>
    <w:rsid w:val="00941704"/>
    <w:rsid w:val="00942727"/>
    <w:rsid w:val="00943063"/>
    <w:rsid w:val="00943543"/>
    <w:rsid w:val="00943587"/>
    <w:rsid w:val="009511DC"/>
    <w:rsid w:val="00951748"/>
    <w:rsid w:val="009522F6"/>
    <w:rsid w:val="00952D58"/>
    <w:rsid w:val="009533B3"/>
    <w:rsid w:val="0095581E"/>
    <w:rsid w:val="009570B0"/>
    <w:rsid w:val="009633FB"/>
    <w:rsid w:val="009634F5"/>
    <w:rsid w:val="00963C5F"/>
    <w:rsid w:val="0096616F"/>
    <w:rsid w:val="0096694E"/>
    <w:rsid w:val="0096788F"/>
    <w:rsid w:val="009703C1"/>
    <w:rsid w:val="009750D8"/>
    <w:rsid w:val="00975360"/>
    <w:rsid w:val="00975E10"/>
    <w:rsid w:val="00975F92"/>
    <w:rsid w:val="00977294"/>
    <w:rsid w:val="0097756E"/>
    <w:rsid w:val="00980A1B"/>
    <w:rsid w:val="00981355"/>
    <w:rsid w:val="00982AAE"/>
    <w:rsid w:val="009842DA"/>
    <w:rsid w:val="00984396"/>
    <w:rsid w:val="00990C93"/>
    <w:rsid w:val="00991A9B"/>
    <w:rsid w:val="00992E31"/>
    <w:rsid w:val="00994D37"/>
    <w:rsid w:val="0099522D"/>
    <w:rsid w:val="00996DBD"/>
    <w:rsid w:val="009A10B5"/>
    <w:rsid w:val="009A27D0"/>
    <w:rsid w:val="009A28C8"/>
    <w:rsid w:val="009A3C20"/>
    <w:rsid w:val="009A443D"/>
    <w:rsid w:val="009A4907"/>
    <w:rsid w:val="009A4BA9"/>
    <w:rsid w:val="009A5800"/>
    <w:rsid w:val="009A5E0A"/>
    <w:rsid w:val="009A62D9"/>
    <w:rsid w:val="009B1A0C"/>
    <w:rsid w:val="009B3E02"/>
    <w:rsid w:val="009B67DD"/>
    <w:rsid w:val="009C0269"/>
    <w:rsid w:val="009C0682"/>
    <w:rsid w:val="009C17EA"/>
    <w:rsid w:val="009C2AE2"/>
    <w:rsid w:val="009C3F14"/>
    <w:rsid w:val="009C4FD3"/>
    <w:rsid w:val="009C5E73"/>
    <w:rsid w:val="009C5F1D"/>
    <w:rsid w:val="009C745E"/>
    <w:rsid w:val="009C7DF3"/>
    <w:rsid w:val="009D0F1F"/>
    <w:rsid w:val="009D1E5F"/>
    <w:rsid w:val="009D2263"/>
    <w:rsid w:val="009D230D"/>
    <w:rsid w:val="009D6FC1"/>
    <w:rsid w:val="009D78DD"/>
    <w:rsid w:val="009D7DD7"/>
    <w:rsid w:val="009D7FCD"/>
    <w:rsid w:val="009E0DE3"/>
    <w:rsid w:val="009E20A5"/>
    <w:rsid w:val="009E2AC2"/>
    <w:rsid w:val="009E4CBF"/>
    <w:rsid w:val="009E5B49"/>
    <w:rsid w:val="009E6AA5"/>
    <w:rsid w:val="009E6EF2"/>
    <w:rsid w:val="009E75C1"/>
    <w:rsid w:val="009E78EB"/>
    <w:rsid w:val="009F1CBB"/>
    <w:rsid w:val="009F50EF"/>
    <w:rsid w:val="009F5EC9"/>
    <w:rsid w:val="009F777D"/>
    <w:rsid w:val="009F77BE"/>
    <w:rsid w:val="009F7932"/>
    <w:rsid w:val="009F7A71"/>
    <w:rsid w:val="009F7B8D"/>
    <w:rsid w:val="00A0028B"/>
    <w:rsid w:val="00A00437"/>
    <w:rsid w:val="00A019B4"/>
    <w:rsid w:val="00A03551"/>
    <w:rsid w:val="00A05D97"/>
    <w:rsid w:val="00A06F5D"/>
    <w:rsid w:val="00A07B5F"/>
    <w:rsid w:val="00A105CC"/>
    <w:rsid w:val="00A11202"/>
    <w:rsid w:val="00A11AED"/>
    <w:rsid w:val="00A11C43"/>
    <w:rsid w:val="00A13118"/>
    <w:rsid w:val="00A134BF"/>
    <w:rsid w:val="00A13C17"/>
    <w:rsid w:val="00A14D90"/>
    <w:rsid w:val="00A16D39"/>
    <w:rsid w:val="00A217E4"/>
    <w:rsid w:val="00A21EE2"/>
    <w:rsid w:val="00A244E3"/>
    <w:rsid w:val="00A26938"/>
    <w:rsid w:val="00A26F1C"/>
    <w:rsid w:val="00A3090C"/>
    <w:rsid w:val="00A320DF"/>
    <w:rsid w:val="00A32B07"/>
    <w:rsid w:val="00A32C97"/>
    <w:rsid w:val="00A32E01"/>
    <w:rsid w:val="00A33621"/>
    <w:rsid w:val="00A340D6"/>
    <w:rsid w:val="00A35AE6"/>
    <w:rsid w:val="00A4101B"/>
    <w:rsid w:val="00A434EE"/>
    <w:rsid w:val="00A45F4B"/>
    <w:rsid w:val="00A47E15"/>
    <w:rsid w:val="00A53143"/>
    <w:rsid w:val="00A535F4"/>
    <w:rsid w:val="00A53E21"/>
    <w:rsid w:val="00A54625"/>
    <w:rsid w:val="00A602F6"/>
    <w:rsid w:val="00A6052F"/>
    <w:rsid w:val="00A61ADF"/>
    <w:rsid w:val="00A62B5C"/>
    <w:rsid w:val="00A64B11"/>
    <w:rsid w:val="00A67534"/>
    <w:rsid w:val="00A70A19"/>
    <w:rsid w:val="00A71746"/>
    <w:rsid w:val="00A718FD"/>
    <w:rsid w:val="00A743C4"/>
    <w:rsid w:val="00A75C4D"/>
    <w:rsid w:val="00A776E1"/>
    <w:rsid w:val="00A80B6A"/>
    <w:rsid w:val="00A80D39"/>
    <w:rsid w:val="00A8198E"/>
    <w:rsid w:val="00A83CE8"/>
    <w:rsid w:val="00A8466C"/>
    <w:rsid w:val="00A84C1F"/>
    <w:rsid w:val="00A85263"/>
    <w:rsid w:val="00A87FDB"/>
    <w:rsid w:val="00A917F7"/>
    <w:rsid w:val="00A929E0"/>
    <w:rsid w:val="00A93142"/>
    <w:rsid w:val="00A93806"/>
    <w:rsid w:val="00A942DD"/>
    <w:rsid w:val="00A944A8"/>
    <w:rsid w:val="00A958AF"/>
    <w:rsid w:val="00A97553"/>
    <w:rsid w:val="00AA03CD"/>
    <w:rsid w:val="00AA0538"/>
    <w:rsid w:val="00AA08CD"/>
    <w:rsid w:val="00AA0D51"/>
    <w:rsid w:val="00AA0D7C"/>
    <w:rsid w:val="00AA10DD"/>
    <w:rsid w:val="00AA4F10"/>
    <w:rsid w:val="00AA58E4"/>
    <w:rsid w:val="00AA7401"/>
    <w:rsid w:val="00AB2ADE"/>
    <w:rsid w:val="00AB3C86"/>
    <w:rsid w:val="00AB3CFA"/>
    <w:rsid w:val="00AB49FF"/>
    <w:rsid w:val="00AB5D91"/>
    <w:rsid w:val="00AB69FC"/>
    <w:rsid w:val="00AC14AC"/>
    <w:rsid w:val="00AC2EFB"/>
    <w:rsid w:val="00AC36B6"/>
    <w:rsid w:val="00AC3D47"/>
    <w:rsid w:val="00AC4F61"/>
    <w:rsid w:val="00AC5C86"/>
    <w:rsid w:val="00AC7B21"/>
    <w:rsid w:val="00AD0FF7"/>
    <w:rsid w:val="00AD13A1"/>
    <w:rsid w:val="00AD201D"/>
    <w:rsid w:val="00AD2946"/>
    <w:rsid w:val="00AD30AB"/>
    <w:rsid w:val="00AD33AD"/>
    <w:rsid w:val="00AD348D"/>
    <w:rsid w:val="00AD51EC"/>
    <w:rsid w:val="00AD62C2"/>
    <w:rsid w:val="00AD6A2D"/>
    <w:rsid w:val="00AD6B58"/>
    <w:rsid w:val="00AE01DF"/>
    <w:rsid w:val="00AE0636"/>
    <w:rsid w:val="00AE2C9C"/>
    <w:rsid w:val="00AE360D"/>
    <w:rsid w:val="00AE38CF"/>
    <w:rsid w:val="00AE3EA6"/>
    <w:rsid w:val="00AE5160"/>
    <w:rsid w:val="00AE5C9B"/>
    <w:rsid w:val="00AE5EAB"/>
    <w:rsid w:val="00AE6AF0"/>
    <w:rsid w:val="00AE7776"/>
    <w:rsid w:val="00AF05CF"/>
    <w:rsid w:val="00AF44C1"/>
    <w:rsid w:val="00AF5F06"/>
    <w:rsid w:val="00AF62E8"/>
    <w:rsid w:val="00AF6625"/>
    <w:rsid w:val="00AF6B83"/>
    <w:rsid w:val="00AF7BBB"/>
    <w:rsid w:val="00B0260E"/>
    <w:rsid w:val="00B027A0"/>
    <w:rsid w:val="00B069D5"/>
    <w:rsid w:val="00B07AB3"/>
    <w:rsid w:val="00B1117A"/>
    <w:rsid w:val="00B122FC"/>
    <w:rsid w:val="00B12E61"/>
    <w:rsid w:val="00B13002"/>
    <w:rsid w:val="00B15686"/>
    <w:rsid w:val="00B15719"/>
    <w:rsid w:val="00B17258"/>
    <w:rsid w:val="00B20AB3"/>
    <w:rsid w:val="00B20E9B"/>
    <w:rsid w:val="00B2396A"/>
    <w:rsid w:val="00B24AD8"/>
    <w:rsid w:val="00B25ACF"/>
    <w:rsid w:val="00B271C8"/>
    <w:rsid w:val="00B276C5"/>
    <w:rsid w:val="00B30058"/>
    <w:rsid w:val="00B3024F"/>
    <w:rsid w:val="00B33B7C"/>
    <w:rsid w:val="00B369B9"/>
    <w:rsid w:val="00B372EC"/>
    <w:rsid w:val="00B4191D"/>
    <w:rsid w:val="00B4307F"/>
    <w:rsid w:val="00B434B9"/>
    <w:rsid w:val="00B45374"/>
    <w:rsid w:val="00B4707A"/>
    <w:rsid w:val="00B47164"/>
    <w:rsid w:val="00B4724F"/>
    <w:rsid w:val="00B50000"/>
    <w:rsid w:val="00B50AB3"/>
    <w:rsid w:val="00B50CAD"/>
    <w:rsid w:val="00B50E11"/>
    <w:rsid w:val="00B517E9"/>
    <w:rsid w:val="00B5196C"/>
    <w:rsid w:val="00B51FE7"/>
    <w:rsid w:val="00B522BF"/>
    <w:rsid w:val="00B52AA0"/>
    <w:rsid w:val="00B5322D"/>
    <w:rsid w:val="00B60901"/>
    <w:rsid w:val="00B62585"/>
    <w:rsid w:val="00B64620"/>
    <w:rsid w:val="00B64C52"/>
    <w:rsid w:val="00B67899"/>
    <w:rsid w:val="00B67C42"/>
    <w:rsid w:val="00B67E60"/>
    <w:rsid w:val="00B67ECD"/>
    <w:rsid w:val="00B70697"/>
    <w:rsid w:val="00B717B5"/>
    <w:rsid w:val="00B71AA1"/>
    <w:rsid w:val="00B72B30"/>
    <w:rsid w:val="00B734C1"/>
    <w:rsid w:val="00B749E5"/>
    <w:rsid w:val="00B7719B"/>
    <w:rsid w:val="00B777F2"/>
    <w:rsid w:val="00B77851"/>
    <w:rsid w:val="00B77B73"/>
    <w:rsid w:val="00B77C71"/>
    <w:rsid w:val="00B80A1A"/>
    <w:rsid w:val="00B8393E"/>
    <w:rsid w:val="00B847AE"/>
    <w:rsid w:val="00B854C8"/>
    <w:rsid w:val="00B9019F"/>
    <w:rsid w:val="00B9123D"/>
    <w:rsid w:val="00B91845"/>
    <w:rsid w:val="00B94B96"/>
    <w:rsid w:val="00B953B6"/>
    <w:rsid w:val="00B95FDE"/>
    <w:rsid w:val="00B9600C"/>
    <w:rsid w:val="00B9749C"/>
    <w:rsid w:val="00B979F1"/>
    <w:rsid w:val="00BA0D20"/>
    <w:rsid w:val="00BA1199"/>
    <w:rsid w:val="00BA11F3"/>
    <w:rsid w:val="00BA2AE3"/>
    <w:rsid w:val="00BA3875"/>
    <w:rsid w:val="00BA5DA1"/>
    <w:rsid w:val="00BA7BD7"/>
    <w:rsid w:val="00BB0D12"/>
    <w:rsid w:val="00BB15B2"/>
    <w:rsid w:val="00BB1899"/>
    <w:rsid w:val="00BB2312"/>
    <w:rsid w:val="00BB48D5"/>
    <w:rsid w:val="00BB5077"/>
    <w:rsid w:val="00BB6EB3"/>
    <w:rsid w:val="00BC402C"/>
    <w:rsid w:val="00BC47D4"/>
    <w:rsid w:val="00BC6745"/>
    <w:rsid w:val="00BD0DC8"/>
    <w:rsid w:val="00BD1732"/>
    <w:rsid w:val="00BD1B29"/>
    <w:rsid w:val="00BD5352"/>
    <w:rsid w:val="00BD601D"/>
    <w:rsid w:val="00BE014A"/>
    <w:rsid w:val="00BE0CEA"/>
    <w:rsid w:val="00BE30E1"/>
    <w:rsid w:val="00BF10A4"/>
    <w:rsid w:val="00BF3A2E"/>
    <w:rsid w:val="00BF41A0"/>
    <w:rsid w:val="00BF7280"/>
    <w:rsid w:val="00BF75BF"/>
    <w:rsid w:val="00C00FE7"/>
    <w:rsid w:val="00C04650"/>
    <w:rsid w:val="00C04FCF"/>
    <w:rsid w:val="00C052A5"/>
    <w:rsid w:val="00C058DA"/>
    <w:rsid w:val="00C106C1"/>
    <w:rsid w:val="00C10D4C"/>
    <w:rsid w:val="00C119A4"/>
    <w:rsid w:val="00C12F0E"/>
    <w:rsid w:val="00C13BCF"/>
    <w:rsid w:val="00C14EA9"/>
    <w:rsid w:val="00C15A46"/>
    <w:rsid w:val="00C15E54"/>
    <w:rsid w:val="00C15E6C"/>
    <w:rsid w:val="00C1709A"/>
    <w:rsid w:val="00C21E12"/>
    <w:rsid w:val="00C23940"/>
    <w:rsid w:val="00C23A58"/>
    <w:rsid w:val="00C24210"/>
    <w:rsid w:val="00C24D2A"/>
    <w:rsid w:val="00C24EE0"/>
    <w:rsid w:val="00C26079"/>
    <w:rsid w:val="00C26085"/>
    <w:rsid w:val="00C271FE"/>
    <w:rsid w:val="00C27D65"/>
    <w:rsid w:val="00C27F0A"/>
    <w:rsid w:val="00C312E5"/>
    <w:rsid w:val="00C313CF"/>
    <w:rsid w:val="00C326DF"/>
    <w:rsid w:val="00C327DA"/>
    <w:rsid w:val="00C32AAF"/>
    <w:rsid w:val="00C350EA"/>
    <w:rsid w:val="00C36E14"/>
    <w:rsid w:val="00C40ED6"/>
    <w:rsid w:val="00C42AAE"/>
    <w:rsid w:val="00C43114"/>
    <w:rsid w:val="00C4625A"/>
    <w:rsid w:val="00C470BA"/>
    <w:rsid w:val="00C50255"/>
    <w:rsid w:val="00C5066E"/>
    <w:rsid w:val="00C5095E"/>
    <w:rsid w:val="00C50FCC"/>
    <w:rsid w:val="00C52651"/>
    <w:rsid w:val="00C52AA0"/>
    <w:rsid w:val="00C537FD"/>
    <w:rsid w:val="00C53FF8"/>
    <w:rsid w:val="00C54C1E"/>
    <w:rsid w:val="00C55B33"/>
    <w:rsid w:val="00C55D5C"/>
    <w:rsid w:val="00C55DC1"/>
    <w:rsid w:val="00C56BBA"/>
    <w:rsid w:val="00C575CE"/>
    <w:rsid w:val="00C62474"/>
    <w:rsid w:val="00C62804"/>
    <w:rsid w:val="00C64353"/>
    <w:rsid w:val="00C64A08"/>
    <w:rsid w:val="00C6672F"/>
    <w:rsid w:val="00C66EFC"/>
    <w:rsid w:val="00C71800"/>
    <w:rsid w:val="00C72403"/>
    <w:rsid w:val="00C725A2"/>
    <w:rsid w:val="00C72FBC"/>
    <w:rsid w:val="00C76188"/>
    <w:rsid w:val="00C76A83"/>
    <w:rsid w:val="00C7784B"/>
    <w:rsid w:val="00C80BE7"/>
    <w:rsid w:val="00C82A89"/>
    <w:rsid w:val="00C82CB4"/>
    <w:rsid w:val="00C8362B"/>
    <w:rsid w:val="00C83C9D"/>
    <w:rsid w:val="00C84FBC"/>
    <w:rsid w:val="00C85809"/>
    <w:rsid w:val="00C85B5E"/>
    <w:rsid w:val="00C85CA9"/>
    <w:rsid w:val="00C8609C"/>
    <w:rsid w:val="00C8660F"/>
    <w:rsid w:val="00C90920"/>
    <w:rsid w:val="00C911F5"/>
    <w:rsid w:val="00C94970"/>
    <w:rsid w:val="00C95838"/>
    <w:rsid w:val="00C95B8D"/>
    <w:rsid w:val="00C97AB1"/>
    <w:rsid w:val="00CA05D1"/>
    <w:rsid w:val="00CA4DDA"/>
    <w:rsid w:val="00CA6298"/>
    <w:rsid w:val="00CA6A42"/>
    <w:rsid w:val="00CB18BB"/>
    <w:rsid w:val="00CB2047"/>
    <w:rsid w:val="00CB2FBB"/>
    <w:rsid w:val="00CB32BB"/>
    <w:rsid w:val="00CB3A63"/>
    <w:rsid w:val="00CB3B74"/>
    <w:rsid w:val="00CB4353"/>
    <w:rsid w:val="00CB4393"/>
    <w:rsid w:val="00CB51F7"/>
    <w:rsid w:val="00CB5FD5"/>
    <w:rsid w:val="00CB69D2"/>
    <w:rsid w:val="00CC1B11"/>
    <w:rsid w:val="00CC257E"/>
    <w:rsid w:val="00CC3C2D"/>
    <w:rsid w:val="00CC4F5D"/>
    <w:rsid w:val="00CC6764"/>
    <w:rsid w:val="00CC6BDB"/>
    <w:rsid w:val="00CC7796"/>
    <w:rsid w:val="00CD21D4"/>
    <w:rsid w:val="00CD4396"/>
    <w:rsid w:val="00CD4AA6"/>
    <w:rsid w:val="00CE0051"/>
    <w:rsid w:val="00CE10C9"/>
    <w:rsid w:val="00CE24E5"/>
    <w:rsid w:val="00CE2ACB"/>
    <w:rsid w:val="00CE307B"/>
    <w:rsid w:val="00CE321D"/>
    <w:rsid w:val="00CE3A33"/>
    <w:rsid w:val="00CE68EC"/>
    <w:rsid w:val="00CE6A7C"/>
    <w:rsid w:val="00CE6F22"/>
    <w:rsid w:val="00CF18F8"/>
    <w:rsid w:val="00CF422E"/>
    <w:rsid w:val="00CF539C"/>
    <w:rsid w:val="00D00335"/>
    <w:rsid w:val="00D01884"/>
    <w:rsid w:val="00D02DB5"/>
    <w:rsid w:val="00D04A0A"/>
    <w:rsid w:val="00D074A8"/>
    <w:rsid w:val="00D10791"/>
    <w:rsid w:val="00D123B3"/>
    <w:rsid w:val="00D1259C"/>
    <w:rsid w:val="00D128A0"/>
    <w:rsid w:val="00D22802"/>
    <w:rsid w:val="00D2513E"/>
    <w:rsid w:val="00D25335"/>
    <w:rsid w:val="00D2637B"/>
    <w:rsid w:val="00D270D2"/>
    <w:rsid w:val="00D2743F"/>
    <w:rsid w:val="00D31ABF"/>
    <w:rsid w:val="00D31EB9"/>
    <w:rsid w:val="00D326A6"/>
    <w:rsid w:val="00D332BE"/>
    <w:rsid w:val="00D33658"/>
    <w:rsid w:val="00D35228"/>
    <w:rsid w:val="00D355D1"/>
    <w:rsid w:val="00D35D09"/>
    <w:rsid w:val="00D35E83"/>
    <w:rsid w:val="00D4121E"/>
    <w:rsid w:val="00D43585"/>
    <w:rsid w:val="00D439A7"/>
    <w:rsid w:val="00D4439E"/>
    <w:rsid w:val="00D44B76"/>
    <w:rsid w:val="00D45388"/>
    <w:rsid w:val="00D4585B"/>
    <w:rsid w:val="00D45CBA"/>
    <w:rsid w:val="00D45D6D"/>
    <w:rsid w:val="00D45F23"/>
    <w:rsid w:val="00D50B5D"/>
    <w:rsid w:val="00D53E0C"/>
    <w:rsid w:val="00D53E95"/>
    <w:rsid w:val="00D54705"/>
    <w:rsid w:val="00D576FF"/>
    <w:rsid w:val="00D60B8F"/>
    <w:rsid w:val="00D63104"/>
    <w:rsid w:val="00D65DC6"/>
    <w:rsid w:val="00D66E77"/>
    <w:rsid w:val="00D706A4"/>
    <w:rsid w:val="00D70BA7"/>
    <w:rsid w:val="00D7122F"/>
    <w:rsid w:val="00D7240B"/>
    <w:rsid w:val="00D74693"/>
    <w:rsid w:val="00D75322"/>
    <w:rsid w:val="00D765FD"/>
    <w:rsid w:val="00D7773B"/>
    <w:rsid w:val="00D80C8D"/>
    <w:rsid w:val="00D80FB0"/>
    <w:rsid w:val="00D82DEE"/>
    <w:rsid w:val="00D848B6"/>
    <w:rsid w:val="00D85964"/>
    <w:rsid w:val="00D9133D"/>
    <w:rsid w:val="00D9155B"/>
    <w:rsid w:val="00D93F1F"/>
    <w:rsid w:val="00D95610"/>
    <w:rsid w:val="00D97975"/>
    <w:rsid w:val="00D97ECE"/>
    <w:rsid w:val="00DA0172"/>
    <w:rsid w:val="00DA10E1"/>
    <w:rsid w:val="00DA2839"/>
    <w:rsid w:val="00DA3FAD"/>
    <w:rsid w:val="00DB0046"/>
    <w:rsid w:val="00DB1DD6"/>
    <w:rsid w:val="00DB2725"/>
    <w:rsid w:val="00DB3309"/>
    <w:rsid w:val="00DB483A"/>
    <w:rsid w:val="00DB4E52"/>
    <w:rsid w:val="00DB62AC"/>
    <w:rsid w:val="00DB70F5"/>
    <w:rsid w:val="00DC0975"/>
    <w:rsid w:val="00DC2E74"/>
    <w:rsid w:val="00DC57C5"/>
    <w:rsid w:val="00DC5CA6"/>
    <w:rsid w:val="00DD0CB8"/>
    <w:rsid w:val="00DD11FB"/>
    <w:rsid w:val="00DD4C18"/>
    <w:rsid w:val="00DD5CB7"/>
    <w:rsid w:val="00DD6B27"/>
    <w:rsid w:val="00DD75CA"/>
    <w:rsid w:val="00DD775B"/>
    <w:rsid w:val="00DE00E2"/>
    <w:rsid w:val="00DE0B6E"/>
    <w:rsid w:val="00DE104F"/>
    <w:rsid w:val="00DE1056"/>
    <w:rsid w:val="00DE172B"/>
    <w:rsid w:val="00DE19D8"/>
    <w:rsid w:val="00DE251F"/>
    <w:rsid w:val="00DE2C97"/>
    <w:rsid w:val="00DE49C8"/>
    <w:rsid w:val="00DE53F7"/>
    <w:rsid w:val="00DE67EE"/>
    <w:rsid w:val="00DE6AA8"/>
    <w:rsid w:val="00DF0BA6"/>
    <w:rsid w:val="00DF1096"/>
    <w:rsid w:val="00DF1539"/>
    <w:rsid w:val="00DF1E80"/>
    <w:rsid w:val="00DF2CA1"/>
    <w:rsid w:val="00DF3D47"/>
    <w:rsid w:val="00DF5744"/>
    <w:rsid w:val="00DF5FDA"/>
    <w:rsid w:val="00E01DA0"/>
    <w:rsid w:val="00E04707"/>
    <w:rsid w:val="00E04C91"/>
    <w:rsid w:val="00E04DF8"/>
    <w:rsid w:val="00E05EA3"/>
    <w:rsid w:val="00E0690C"/>
    <w:rsid w:val="00E06D23"/>
    <w:rsid w:val="00E10FA8"/>
    <w:rsid w:val="00E11ED1"/>
    <w:rsid w:val="00E1306F"/>
    <w:rsid w:val="00E14599"/>
    <w:rsid w:val="00E14914"/>
    <w:rsid w:val="00E16BB1"/>
    <w:rsid w:val="00E16C44"/>
    <w:rsid w:val="00E204E9"/>
    <w:rsid w:val="00E209A0"/>
    <w:rsid w:val="00E21123"/>
    <w:rsid w:val="00E21D71"/>
    <w:rsid w:val="00E241C9"/>
    <w:rsid w:val="00E25BF4"/>
    <w:rsid w:val="00E2633A"/>
    <w:rsid w:val="00E279BC"/>
    <w:rsid w:val="00E30B3E"/>
    <w:rsid w:val="00E30FE2"/>
    <w:rsid w:val="00E314E0"/>
    <w:rsid w:val="00E31767"/>
    <w:rsid w:val="00E36EE1"/>
    <w:rsid w:val="00E3712B"/>
    <w:rsid w:val="00E37BD1"/>
    <w:rsid w:val="00E40DCA"/>
    <w:rsid w:val="00E417C0"/>
    <w:rsid w:val="00E41D48"/>
    <w:rsid w:val="00E429B4"/>
    <w:rsid w:val="00E434E3"/>
    <w:rsid w:val="00E43AA0"/>
    <w:rsid w:val="00E44260"/>
    <w:rsid w:val="00E447F4"/>
    <w:rsid w:val="00E451A8"/>
    <w:rsid w:val="00E458E4"/>
    <w:rsid w:val="00E45A0D"/>
    <w:rsid w:val="00E45D1B"/>
    <w:rsid w:val="00E46673"/>
    <w:rsid w:val="00E46726"/>
    <w:rsid w:val="00E46AAA"/>
    <w:rsid w:val="00E47139"/>
    <w:rsid w:val="00E47E83"/>
    <w:rsid w:val="00E50721"/>
    <w:rsid w:val="00E50FD1"/>
    <w:rsid w:val="00E517FC"/>
    <w:rsid w:val="00E5495C"/>
    <w:rsid w:val="00E560A8"/>
    <w:rsid w:val="00E600B2"/>
    <w:rsid w:val="00E6114D"/>
    <w:rsid w:val="00E61F6E"/>
    <w:rsid w:val="00E6273A"/>
    <w:rsid w:val="00E65F5F"/>
    <w:rsid w:val="00E67484"/>
    <w:rsid w:val="00E67E25"/>
    <w:rsid w:val="00E7027C"/>
    <w:rsid w:val="00E70EC6"/>
    <w:rsid w:val="00E72EDF"/>
    <w:rsid w:val="00E74E34"/>
    <w:rsid w:val="00E74F72"/>
    <w:rsid w:val="00E76E09"/>
    <w:rsid w:val="00E77CCE"/>
    <w:rsid w:val="00E77F0B"/>
    <w:rsid w:val="00E8021C"/>
    <w:rsid w:val="00E80EF2"/>
    <w:rsid w:val="00E81879"/>
    <w:rsid w:val="00E836F6"/>
    <w:rsid w:val="00E83B14"/>
    <w:rsid w:val="00E841AB"/>
    <w:rsid w:val="00E847D4"/>
    <w:rsid w:val="00E90671"/>
    <w:rsid w:val="00E906EA"/>
    <w:rsid w:val="00E92502"/>
    <w:rsid w:val="00E941BB"/>
    <w:rsid w:val="00E9569E"/>
    <w:rsid w:val="00E95F89"/>
    <w:rsid w:val="00EA0544"/>
    <w:rsid w:val="00EA0CCC"/>
    <w:rsid w:val="00EA0FDC"/>
    <w:rsid w:val="00EA36BB"/>
    <w:rsid w:val="00EA395A"/>
    <w:rsid w:val="00EA3DBC"/>
    <w:rsid w:val="00EA45B2"/>
    <w:rsid w:val="00EA4821"/>
    <w:rsid w:val="00EA4A5A"/>
    <w:rsid w:val="00EA4D83"/>
    <w:rsid w:val="00EA5FD1"/>
    <w:rsid w:val="00EA6243"/>
    <w:rsid w:val="00EA63AA"/>
    <w:rsid w:val="00EA66A2"/>
    <w:rsid w:val="00EA7473"/>
    <w:rsid w:val="00EA7F61"/>
    <w:rsid w:val="00EA7FCF"/>
    <w:rsid w:val="00EB1255"/>
    <w:rsid w:val="00EB1854"/>
    <w:rsid w:val="00EB2457"/>
    <w:rsid w:val="00EB2EAF"/>
    <w:rsid w:val="00EB489B"/>
    <w:rsid w:val="00EB6385"/>
    <w:rsid w:val="00EB6637"/>
    <w:rsid w:val="00EB715D"/>
    <w:rsid w:val="00EC04BE"/>
    <w:rsid w:val="00EC09C4"/>
    <w:rsid w:val="00EC0A7C"/>
    <w:rsid w:val="00EC1E8B"/>
    <w:rsid w:val="00EC2D84"/>
    <w:rsid w:val="00EC317E"/>
    <w:rsid w:val="00EC3A9B"/>
    <w:rsid w:val="00EC3D29"/>
    <w:rsid w:val="00EC53FD"/>
    <w:rsid w:val="00ED0C29"/>
    <w:rsid w:val="00ED29C6"/>
    <w:rsid w:val="00ED36EF"/>
    <w:rsid w:val="00ED414B"/>
    <w:rsid w:val="00ED4BF6"/>
    <w:rsid w:val="00ED598C"/>
    <w:rsid w:val="00ED5B2A"/>
    <w:rsid w:val="00EE0C30"/>
    <w:rsid w:val="00EE114D"/>
    <w:rsid w:val="00EE1A18"/>
    <w:rsid w:val="00EE2237"/>
    <w:rsid w:val="00EE32E1"/>
    <w:rsid w:val="00EE4056"/>
    <w:rsid w:val="00EE48AE"/>
    <w:rsid w:val="00EE6B02"/>
    <w:rsid w:val="00EE7004"/>
    <w:rsid w:val="00EF3AF4"/>
    <w:rsid w:val="00EF7096"/>
    <w:rsid w:val="00EF731F"/>
    <w:rsid w:val="00F0299C"/>
    <w:rsid w:val="00F03CE6"/>
    <w:rsid w:val="00F06E61"/>
    <w:rsid w:val="00F073CF"/>
    <w:rsid w:val="00F07AA7"/>
    <w:rsid w:val="00F07DB2"/>
    <w:rsid w:val="00F1019F"/>
    <w:rsid w:val="00F10D6D"/>
    <w:rsid w:val="00F13103"/>
    <w:rsid w:val="00F1468F"/>
    <w:rsid w:val="00F1481F"/>
    <w:rsid w:val="00F15298"/>
    <w:rsid w:val="00F16CA4"/>
    <w:rsid w:val="00F20D79"/>
    <w:rsid w:val="00F213AE"/>
    <w:rsid w:val="00F21569"/>
    <w:rsid w:val="00F21C8E"/>
    <w:rsid w:val="00F22656"/>
    <w:rsid w:val="00F22C31"/>
    <w:rsid w:val="00F237AB"/>
    <w:rsid w:val="00F2648C"/>
    <w:rsid w:val="00F27B15"/>
    <w:rsid w:val="00F30705"/>
    <w:rsid w:val="00F31B19"/>
    <w:rsid w:val="00F32C2E"/>
    <w:rsid w:val="00F34ADE"/>
    <w:rsid w:val="00F36202"/>
    <w:rsid w:val="00F370B3"/>
    <w:rsid w:val="00F375EB"/>
    <w:rsid w:val="00F37AEB"/>
    <w:rsid w:val="00F40D65"/>
    <w:rsid w:val="00F41222"/>
    <w:rsid w:val="00F43860"/>
    <w:rsid w:val="00F50C61"/>
    <w:rsid w:val="00F5208A"/>
    <w:rsid w:val="00F55B43"/>
    <w:rsid w:val="00F55CB8"/>
    <w:rsid w:val="00F6019D"/>
    <w:rsid w:val="00F613D5"/>
    <w:rsid w:val="00F64884"/>
    <w:rsid w:val="00F66621"/>
    <w:rsid w:val="00F66A15"/>
    <w:rsid w:val="00F66C4C"/>
    <w:rsid w:val="00F66D0F"/>
    <w:rsid w:val="00F66DDB"/>
    <w:rsid w:val="00F66F15"/>
    <w:rsid w:val="00F70A8B"/>
    <w:rsid w:val="00F71229"/>
    <w:rsid w:val="00F71290"/>
    <w:rsid w:val="00F73682"/>
    <w:rsid w:val="00F74788"/>
    <w:rsid w:val="00F74CE8"/>
    <w:rsid w:val="00F75B4C"/>
    <w:rsid w:val="00F76CA7"/>
    <w:rsid w:val="00F779C6"/>
    <w:rsid w:val="00F80013"/>
    <w:rsid w:val="00F83AED"/>
    <w:rsid w:val="00F83BE3"/>
    <w:rsid w:val="00F871B3"/>
    <w:rsid w:val="00F9051D"/>
    <w:rsid w:val="00F9230E"/>
    <w:rsid w:val="00F9284F"/>
    <w:rsid w:val="00F9311B"/>
    <w:rsid w:val="00F94398"/>
    <w:rsid w:val="00F95A45"/>
    <w:rsid w:val="00F96633"/>
    <w:rsid w:val="00F9682C"/>
    <w:rsid w:val="00F96878"/>
    <w:rsid w:val="00FA05CD"/>
    <w:rsid w:val="00FA18C0"/>
    <w:rsid w:val="00FA1E05"/>
    <w:rsid w:val="00FA2659"/>
    <w:rsid w:val="00FA314B"/>
    <w:rsid w:val="00FA412E"/>
    <w:rsid w:val="00FA4612"/>
    <w:rsid w:val="00FA523E"/>
    <w:rsid w:val="00FA61D3"/>
    <w:rsid w:val="00FA79E2"/>
    <w:rsid w:val="00FB0111"/>
    <w:rsid w:val="00FB0757"/>
    <w:rsid w:val="00FB15B5"/>
    <w:rsid w:val="00FB228B"/>
    <w:rsid w:val="00FB3039"/>
    <w:rsid w:val="00FC05F2"/>
    <w:rsid w:val="00FC0838"/>
    <w:rsid w:val="00FC0E89"/>
    <w:rsid w:val="00FC2064"/>
    <w:rsid w:val="00FC31D4"/>
    <w:rsid w:val="00FC3F87"/>
    <w:rsid w:val="00FC4A14"/>
    <w:rsid w:val="00FC57C2"/>
    <w:rsid w:val="00FC6A5C"/>
    <w:rsid w:val="00FD1EAE"/>
    <w:rsid w:val="00FD291C"/>
    <w:rsid w:val="00FD5FF3"/>
    <w:rsid w:val="00FD69F3"/>
    <w:rsid w:val="00FD6DE9"/>
    <w:rsid w:val="00FD7583"/>
    <w:rsid w:val="00FE177E"/>
    <w:rsid w:val="00FE2876"/>
    <w:rsid w:val="00FE54C3"/>
    <w:rsid w:val="00FE74B3"/>
    <w:rsid w:val="00FE7A86"/>
    <w:rsid w:val="00FF0008"/>
    <w:rsid w:val="00FF03DD"/>
    <w:rsid w:val="00FF0EAB"/>
    <w:rsid w:val="00FF2EA5"/>
    <w:rsid w:val="00FF3D81"/>
    <w:rsid w:val="00FF43C2"/>
    <w:rsid w:val="00FF7E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D97EF44"/>
  <w14:defaultImageDpi w14:val="300"/>
  <w15:docId w15:val="{13B1B443-6A14-4B33-B9EE-429F8E7E0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jc w:val="center"/>
    </w:pPr>
    <w:rPr>
      <w:b/>
      <w:bCs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customStyle="1" w:styleId="Default">
    <w:name w:val="Default"/>
    <w:rsid w:val="009E4CBF"/>
    <w:pPr>
      <w:widowControl w:val="0"/>
      <w:autoSpaceDE w:val="0"/>
      <w:autoSpaceDN w:val="0"/>
      <w:adjustRightInd w:val="0"/>
    </w:pPr>
    <w:rPr>
      <w:rFonts w:ascii="IBENAJ+TimesNewRoman" w:hAnsi="IBENAJ+TimesNewRoman"/>
      <w:color w:val="000000"/>
      <w:sz w:val="24"/>
      <w:szCs w:val="24"/>
    </w:rPr>
  </w:style>
  <w:style w:type="paragraph" w:styleId="BodyTextIndent">
    <w:name w:val="Body Text Indent"/>
    <w:basedOn w:val="Normal"/>
    <w:rsid w:val="00BF6F55"/>
    <w:pPr>
      <w:ind w:left="1400" w:hanging="700"/>
      <w:jc w:val="both"/>
    </w:pPr>
    <w:rPr>
      <w:rFonts w:ascii="Palatino" w:hAnsi="Palatino"/>
      <w:szCs w:val="20"/>
    </w:rPr>
  </w:style>
  <w:style w:type="paragraph" w:styleId="Caption">
    <w:name w:val="caption"/>
    <w:basedOn w:val="Normal"/>
    <w:next w:val="Normal"/>
    <w:link w:val="CaptionChar"/>
    <w:qFormat/>
    <w:rsid w:val="00E16C76"/>
    <w:pPr>
      <w:tabs>
        <w:tab w:val="left" w:pos="1080"/>
      </w:tabs>
      <w:ind w:left="1080" w:hanging="1080"/>
      <w:jc w:val="both"/>
    </w:pPr>
    <w:rPr>
      <w:b/>
      <w:bCs/>
      <w:sz w:val="22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rsid w:val="00D06EEC"/>
    <w:pPr>
      <w:tabs>
        <w:tab w:val="center" w:pos="4320"/>
        <w:tab w:val="right" w:pos="8640"/>
      </w:tabs>
    </w:pPr>
    <w:rPr>
      <w:szCs w:val="20"/>
      <w:lang w:val="x-none" w:eastAsia="x-none"/>
    </w:rPr>
  </w:style>
  <w:style w:type="table" w:styleId="TableGrid">
    <w:name w:val="Table Grid"/>
    <w:basedOn w:val="TableNormal"/>
    <w:rsid w:val="00D06E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20E3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20E34"/>
  </w:style>
  <w:style w:type="paragraph" w:styleId="NormalWeb">
    <w:name w:val="Normal (Web)"/>
    <w:basedOn w:val="Normal"/>
    <w:uiPriority w:val="99"/>
    <w:rsid w:val="00461C10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C-TableText">
    <w:name w:val="C-Table Text"/>
    <w:link w:val="C-TableTextChar"/>
    <w:rsid w:val="00330539"/>
    <w:pPr>
      <w:spacing w:before="60" w:after="60"/>
    </w:pPr>
    <w:rPr>
      <w:sz w:val="22"/>
    </w:rPr>
  </w:style>
  <w:style w:type="character" w:customStyle="1" w:styleId="C-TableTextChar">
    <w:name w:val="C-Table Text Char"/>
    <w:link w:val="C-TableText"/>
    <w:rsid w:val="00330539"/>
    <w:rPr>
      <w:sz w:val="22"/>
      <w:lang w:bidi="ar-SA"/>
    </w:rPr>
  </w:style>
  <w:style w:type="paragraph" w:customStyle="1" w:styleId="C-BodyText">
    <w:name w:val="C-Body Text"/>
    <w:link w:val="C-BodyTextChar"/>
    <w:rsid w:val="00D32BB5"/>
    <w:pPr>
      <w:spacing w:before="120" w:after="120" w:line="280" w:lineRule="atLeast"/>
    </w:pPr>
    <w:rPr>
      <w:sz w:val="24"/>
    </w:rPr>
  </w:style>
  <w:style w:type="paragraph" w:customStyle="1" w:styleId="C-Bullet">
    <w:name w:val="C-Bullet"/>
    <w:rsid w:val="00D32BB5"/>
    <w:pPr>
      <w:numPr>
        <w:numId w:val="4"/>
      </w:numPr>
      <w:spacing w:before="120" w:after="120" w:line="280" w:lineRule="atLeast"/>
    </w:pPr>
    <w:rPr>
      <w:sz w:val="24"/>
    </w:rPr>
  </w:style>
  <w:style w:type="character" w:customStyle="1" w:styleId="C-BodyTextChar">
    <w:name w:val="C-Body Text Char"/>
    <w:link w:val="C-BodyText"/>
    <w:rsid w:val="00D32BB5"/>
    <w:rPr>
      <w:sz w:val="24"/>
      <w:lang w:bidi="ar-SA"/>
    </w:rPr>
  </w:style>
  <w:style w:type="character" w:customStyle="1" w:styleId="ListBulletChar">
    <w:name w:val="ListBullet Char"/>
    <w:uiPriority w:val="99"/>
    <w:rsid w:val="00D32BB5"/>
    <w:rPr>
      <w:sz w:val="24"/>
      <w:szCs w:val="24"/>
      <w:lang w:val="en-US" w:eastAsia="en-US" w:bidi="ar-SA"/>
    </w:rPr>
  </w:style>
  <w:style w:type="paragraph" w:customStyle="1" w:styleId="TableStyle">
    <w:name w:val="TableStyle"/>
    <w:basedOn w:val="Normal"/>
    <w:link w:val="TableStyleChar"/>
    <w:uiPriority w:val="99"/>
    <w:rsid w:val="00D32BB5"/>
    <w:pPr>
      <w:keepNext/>
      <w:spacing w:before="20" w:after="20" w:line="280" w:lineRule="exact"/>
    </w:pPr>
    <w:rPr>
      <w:sz w:val="20"/>
      <w:szCs w:val="20"/>
      <w:lang w:val="x-none" w:eastAsia="x-none"/>
    </w:rPr>
  </w:style>
  <w:style w:type="character" w:customStyle="1" w:styleId="TableStyleChar">
    <w:name w:val="TableStyle Char"/>
    <w:link w:val="TableStyle"/>
    <w:uiPriority w:val="99"/>
    <w:rsid w:val="00D32BB5"/>
    <w:rPr>
      <w:rFonts w:cs="Arial"/>
    </w:rPr>
  </w:style>
  <w:style w:type="paragraph" w:customStyle="1" w:styleId="C-BulletIndented">
    <w:name w:val="C-Bullet Indented"/>
    <w:rsid w:val="004515D7"/>
    <w:pPr>
      <w:numPr>
        <w:numId w:val="5"/>
      </w:numPr>
      <w:spacing w:before="120" w:after="120" w:line="280" w:lineRule="atLeast"/>
    </w:pPr>
    <w:rPr>
      <w:rFonts w:cs="Arial"/>
      <w:sz w:val="24"/>
    </w:rPr>
  </w:style>
  <w:style w:type="paragraph" w:customStyle="1" w:styleId="C-NumberedList">
    <w:name w:val="C-Numbered List"/>
    <w:rsid w:val="004515D7"/>
    <w:pPr>
      <w:numPr>
        <w:numId w:val="6"/>
      </w:numPr>
      <w:spacing w:before="120" w:after="120" w:line="280" w:lineRule="atLeast"/>
    </w:pPr>
    <w:rPr>
      <w:sz w:val="24"/>
    </w:rPr>
  </w:style>
  <w:style w:type="character" w:customStyle="1" w:styleId="CaptionChar">
    <w:name w:val="Caption Char"/>
    <w:link w:val="Caption"/>
    <w:rsid w:val="00601874"/>
    <w:rPr>
      <w:b/>
      <w:bCs/>
      <w:sz w:val="22"/>
    </w:rPr>
  </w:style>
  <w:style w:type="character" w:customStyle="1" w:styleId="HeaderChar">
    <w:name w:val="Header Char"/>
    <w:link w:val="Header"/>
    <w:uiPriority w:val="99"/>
    <w:rsid w:val="00601874"/>
    <w:rPr>
      <w:sz w:val="24"/>
    </w:rPr>
  </w:style>
  <w:style w:type="character" w:customStyle="1" w:styleId="C-Hyperlink">
    <w:name w:val="C-Hyperlink"/>
    <w:rsid w:val="00243E4B"/>
    <w:rPr>
      <w:color w:val="0000FF"/>
    </w:rPr>
  </w:style>
  <w:style w:type="paragraph" w:customStyle="1" w:styleId="C-Heading1">
    <w:name w:val="C-Heading 1"/>
    <w:next w:val="C-BodyText"/>
    <w:rsid w:val="00D54631"/>
    <w:pPr>
      <w:keepNext/>
      <w:pageBreakBefore/>
      <w:numPr>
        <w:numId w:val="10"/>
      </w:numPr>
      <w:spacing w:before="480" w:after="120"/>
      <w:outlineLvl w:val="0"/>
    </w:pPr>
    <w:rPr>
      <w:b/>
      <w:caps/>
      <w:sz w:val="28"/>
    </w:rPr>
  </w:style>
  <w:style w:type="paragraph" w:customStyle="1" w:styleId="C-Heading2">
    <w:name w:val="C-Heading 2"/>
    <w:next w:val="C-BodyText"/>
    <w:link w:val="C-Heading2Char"/>
    <w:rsid w:val="00D54631"/>
    <w:pPr>
      <w:keepNext/>
      <w:numPr>
        <w:ilvl w:val="1"/>
        <w:numId w:val="10"/>
      </w:numPr>
      <w:spacing w:before="240"/>
      <w:outlineLvl w:val="1"/>
    </w:pPr>
    <w:rPr>
      <w:b/>
      <w:sz w:val="28"/>
    </w:rPr>
  </w:style>
  <w:style w:type="paragraph" w:customStyle="1" w:styleId="C-Heading3">
    <w:name w:val="C-Heading 3"/>
    <w:next w:val="C-BodyText"/>
    <w:rsid w:val="00D54631"/>
    <w:pPr>
      <w:keepNext/>
      <w:numPr>
        <w:ilvl w:val="2"/>
        <w:numId w:val="10"/>
      </w:numPr>
      <w:spacing w:before="240"/>
      <w:outlineLvl w:val="2"/>
    </w:pPr>
    <w:rPr>
      <w:b/>
      <w:sz w:val="24"/>
    </w:rPr>
  </w:style>
  <w:style w:type="paragraph" w:customStyle="1" w:styleId="C-Heading4">
    <w:name w:val="C-Heading 4"/>
    <w:next w:val="C-BodyText"/>
    <w:link w:val="C-Heading4Char"/>
    <w:rsid w:val="00D54631"/>
    <w:pPr>
      <w:keepNext/>
      <w:numPr>
        <w:ilvl w:val="3"/>
        <w:numId w:val="10"/>
      </w:numPr>
      <w:spacing w:before="240"/>
      <w:outlineLvl w:val="3"/>
    </w:pPr>
    <w:rPr>
      <w:b/>
      <w:sz w:val="24"/>
    </w:rPr>
  </w:style>
  <w:style w:type="paragraph" w:customStyle="1" w:styleId="C-Heading5">
    <w:name w:val="C-Heading 5"/>
    <w:next w:val="C-BodyText"/>
    <w:rsid w:val="00D54631"/>
    <w:pPr>
      <w:keepNext/>
      <w:numPr>
        <w:ilvl w:val="4"/>
        <w:numId w:val="10"/>
      </w:numPr>
      <w:spacing w:before="240"/>
      <w:outlineLvl w:val="4"/>
    </w:pPr>
    <w:rPr>
      <w:b/>
      <w:sz w:val="24"/>
    </w:rPr>
  </w:style>
  <w:style w:type="paragraph" w:customStyle="1" w:styleId="C-Heading6">
    <w:name w:val="C-Heading 6"/>
    <w:next w:val="C-BodyText"/>
    <w:rsid w:val="00D54631"/>
    <w:pPr>
      <w:keepNext/>
      <w:numPr>
        <w:ilvl w:val="5"/>
        <w:numId w:val="10"/>
      </w:numPr>
      <w:tabs>
        <w:tab w:val="clear" w:pos="1080"/>
        <w:tab w:val="num" w:pos="1224"/>
        <w:tab w:val="num" w:pos="1309"/>
      </w:tabs>
      <w:spacing w:before="240"/>
      <w:ind w:left="1224" w:hanging="1224"/>
      <w:outlineLvl w:val="5"/>
    </w:pPr>
    <w:rPr>
      <w:b/>
      <w:sz w:val="24"/>
    </w:rPr>
  </w:style>
  <w:style w:type="character" w:customStyle="1" w:styleId="C-Heading4Char">
    <w:name w:val="C-Heading 4 Char"/>
    <w:link w:val="C-Heading4"/>
    <w:rsid w:val="00D54631"/>
    <w:rPr>
      <w:b/>
      <w:sz w:val="24"/>
      <w:lang w:bidi="ar-SA"/>
    </w:rPr>
  </w:style>
  <w:style w:type="paragraph" w:customStyle="1" w:styleId="C-TableHeader">
    <w:name w:val="C-Table Header"/>
    <w:next w:val="C-TableText"/>
    <w:rsid w:val="008B3C72"/>
    <w:pPr>
      <w:keepNext/>
      <w:spacing w:before="60" w:after="60"/>
    </w:pPr>
    <w:rPr>
      <w:b/>
      <w:sz w:val="22"/>
    </w:rPr>
  </w:style>
  <w:style w:type="paragraph" w:customStyle="1" w:styleId="StyleListBullet10pt">
    <w:name w:val="Style ListBullet + 10 pt"/>
    <w:basedOn w:val="Normal"/>
    <w:uiPriority w:val="99"/>
    <w:rsid w:val="008B3C72"/>
    <w:pPr>
      <w:numPr>
        <w:numId w:val="12"/>
      </w:numPr>
    </w:pPr>
    <w:rPr>
      <w:rFonts w:cs="Arial"/>
      <w:szCs w:val="20"/>
    </w:rPr>
  </w:style>
  <w:style w:type="character" w:customStyle="1" w:styleId="C-Heading2Char">
    <w:name w:val="C-Heading 2 Char"/>
    <w:link w:val="C-Heading2"/>
    <w:rsid w:val="00D667FF"/>
    <w:rPr>
      <w:b/>
      <w:sz w:val="28"/>
      <w:lang w:bidi="ar-SA"/>
    </w:rPr>
  </w:style>
  <w:style w:type="paragraph" w:styleId="FootnoteText">
    <w:name w:val="footnote text"/>
    <w:basedOn w:val="Normal"/>
    <w:link w:val="FootnoteTextChar"/>
    <w:uiPriority w:val="99"/>
    <w:semiHidden/>
    <w:rsid w:val="00D73628"/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D73628"/>
    <w:rPr>
      <w:lang w:val="x-none" w:eastAsia="x-none"/>
    </w:rPr>
  </w:style>
  <w:style w:type="paragraph" w:customStyle="1" w:styleId="EndNoteBibliographyTitle">
    <w:name w:val="EndNote Bibliography Title"/>
    <w:basedOn w:val="Normal"/>
    <w:rsid w:val="00A13118"/>
    <w:pPr>
      <w:jc w:val="center"/>
    </w:pPr>
  </w:style>
  <w:style w:type="paragraph" w:customStyle="1" w:styleId="EndNoteBibliography">
    <w:name w:val="EndNote Bibliography"/>
    <w:basedOn w:val="Normal"/>
    <w:rsid w:val="00A13118"/>
  </w:style>
  <w:style w:type="paragraph" w:customStyle="1" w:styleId="ColorfulShading-Accent11">
    <w:name w:val="Colorful Shading - Accent 11"/>
    <w:hidden/>
    <w:uiPriority w:val="99"/>
    <w:semiHidden/>
    <w:rsid w:val="003A1B76"/>
    <w:rPr>
      <w:sz w:val="24"/>
      <w:szCs w:val="24"/>
    </w:rPr>
  </w:style>
  <w:style w:type="paragraph" w:customStyle="1" w:styleId="C-TableFootnote">
    <w:name w:val="C-Table Footnote"/>
    <w:next w:val="C-BodyText"/>
    <w:link w:val="C-TableFootnoteChar"/>
    <w:rsid w:val="005C7281"/>
    <w:pPr>
      <w:tabs>
        <w:tab w:val="left" w:pos="144"/>
      </w:tabs>
      <w:ind w:left="144" w:hanging="144"/>
    </w:pPr>
    <w:rPr>
      <w:rFonts w:cs="Arial"/>
    </w:rPr>
  </w:style>
  <w:style w:type="character" w:customStyle="1" w:styleId="C-TableFootnoteChar">
    <w:name w:val="C-Table Footnote Char"/>
    <w:link w:val="C-TableFootnote"/>
    <w:rsid w:val="005C7281"/>
    <w:rPr>
      <w:rFonts w:cs="Arial"/>
    </w:rPr>
  </w:style>
  <w:style w:type="paragraph" w:customStyle="1" w:styleId="TableLegend">
    <w:name w:val="TableLegend"/>
    <w:basedOn w:val="Normal"/>
    <w:link w:val="TableLegendChar"/>
    <w:rsid w:val="00D848B6"/>
    <w:pPr>
      <w:tabs>
        <w:tab w:val="left" w:pos="180"/>
      </w:tabs>
      <w:spacing w:after="40" w:line="240" w:lineRule="exact"/>
      <w:ind w:left="187" w:hanging="187"/>
    </w:pPr>
    <w:rPr>
      <w:sz w:val="18"/>
    </w:rPr>
  </w:style>
  <w:style w:type="character" w:customStyle="1" w:styleId="TableLegendChar">
    <w:name w:val="TableLegend Char"/>
    <w:link w:val="TableLegend"/>
    <w:rsid w:val="00D848B6"/>
    <w:rPr>
      <w:sz w:val="18"/>
      <w:szCs w:val="24"/>
    </w:rPr>
  </w:style>
  <w:style w:type="paragraph" w:styleId="Revision">
    <w:name w:val="Revision"/>
    <w:hidden/>
    <w:uiPriority w:val="71"/>
    <w:rsid w:val="00C72FB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7F1308"/>
  </w:style>
  <w:style w:type="character" w:styleId="Hyperlink">
    <w:name w:val="Hyperlink"/>
    <w:basedOn w:val="DefaultParagraphFont"/>
    <w:uiPriority w:val="99"/>
    <w:unhideWhenUsed/>
    <w:rsid w:val="00836AA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141A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2A3FA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3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9303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19456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54814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5403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1896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49660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0168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436542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535366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09032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4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91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233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324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9314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2006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266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046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61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18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81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102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49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647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121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1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2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62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93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821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95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8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0544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67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98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38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197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006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73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63379F-CB93-469D-A573-CD8212B59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920</Words>
  <Characters>524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GS-ETR2:  A fully human monoclonal antibody to TRAIL-R2</vt:lpstr>
    </vt:vector>
  </TitlesOfParts>
  <Company>Excelixis</Company>
  <LinksUpToDate>false</LinksUpToDate>
  <CharactersWithSpaces>6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GS-ETR2:  A fully human monoclonal antibody to TRAIL-R2</dc:title>
  <dc:subject/>
  <dc:creator>nfox</dc:creator>
  <cp:keywords/>
  <dc:description/>
  <cp:lastModifiedBy>Amanda Prawdzik</cp:lastModifiedBy>
  <cp:revision>3</cp:revision>
  <cp:lastPrinted>2015-09-29T20:19:00Z</cp:lastPrinted>
  <dcterms:created xsi:type="dcterms:W3CDTF">2017-02-02T20:45:00Z</dcterms:created>
  <dcterms:modified xsi:type="dcterms:W3CDTF">2017-02-02T20:46:00Z</dcterms:modified>
</cp:coreProperties>
</file>